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153C5" w14:textId="77777777" w:rsidR="00AC6BFD" w:rsidRPr="000342FC" w:rsidRDefault="00AC6BFD" w:rsidP="00AC6BFD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p w14:paraId="575785F4" w14:textId="77777777" w:rsidR="00AC6BFD" w:rsidRPr="000342FC" w:rsidRDefault="00AC6BFD" w:rsidP="00AC6BFD">
      <w:pPr>
        <w:widowControl/>
        <w:jc w:val="center"/>
        <w:rPr>
          <w:b/>
          <w:bCs/>
          <w:color w:val="000000" w:themeColor="text1"/>
          <w:sz w:val="28"/>
          <w:szCs w:val="28"/>
        </w:rPr>
      </w:pPr>
      <w:r w:rsidRPr="000342FC">
        <w:rPr>
          <w:rFonts w:hint="eastAsia"/>
          <w:b/>
          <w:bCs/>
          <w:color w:val="000000" w:themeColor="text1"/>
          <w:sz w:val="28"/>
          <w:szCs w:val="28"/>
        </w:rPr>
        <w:t>S</w:t>
      </w:r>
      <w:r w:rsidRPr="000342FC">
        <w:rPr>
          <w:b/>
          <w:bCs/>
          <w:color w:val="000000" w:themeColor="text1"/>
          <w:sz w:val="28"/>
          <w:szCs w:val="28"/>
        </w:rPr>
        <w:t>upplemental Materials</w:t>
      </w:r>
    </w:p>
    <w:p w14:paraId="53BAD63A" w14:textId="77777777" w:rsidR="00AC6BFD" w:rsidRPr="000342FC" w:rsidRDefault="00AC6BFD" w:rsidP="00AC6BFD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p w14:paraId="41B96130" w14:textId="1E6A17A8" w:rsidR="00AC6BFD" w:rsidRPr="000342FC" w:rsidRDefault="00AC6BFD" w:rsidP="00AC6BFD">
      <w:pPr>
        <w:widowControl/>
        <w:jc w:val="left"/>
        <w:rPr>
          <w:b/>
          <w:bCs/>
          <w:color w:val="000000" w:themeColor="text1"/>
          <w:sz w:val="24"/>
          <w:szCs w:val="24"/>
        </w:rPr>
      </w:pPr>
      <w:r w:rsidRPr="000342FC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Pr="000342FC">
        <w:rPr>
          <w:b/>
          <w:bCs/>
          <w:color w:val="000000" w:themeColor="text1"/>
          <w:sz w:val="24"/>
          <w:szCs w:val="24"/>
        </w:rPr>
        <w:t xml:space="preserve">upplemental Figures </w:t>
      </w:r>
      <w:r w:rsidR="00AC3B9A" w:rsidRPr="000342FC">
        <w:rPr>
          <w:b/>
          <w:bCs/>
          <w:color w:val="000000" w:themeColor="text1"/>
          <w:sz w:val="24"/>
          <w:szCs w:val="24"/>
        </w:rPr>
        <w:t>S1-S6</w:t>
      </w:r>
    </w:p>
    <w:p w14:paraId="7FD23A69" w14:textId="77777777" w:rsidR="00AC6BFD" w:rsidRPr="000342FC" w:rsidRDefault="00AC6BFD" w:rsidP="00AC6BFD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color w:val="000000" w:themeColor="text1"/>
          <w:sz w:val="24"/>
          <w:szCs w:val="24"/>
        </w:rPr>
        <w:t>Fig. S1. RBD-specific IFN-γ</w:t>
      </w:r>
      <w:r w:rsidRPr="000342FC">
        <w:rPr>
          <w:color w:val="000000" w:themeColor="text1"/>
          <w:sz w:val="24"/>
          <w:szCs w:val="24"/>
          <w:vertAlign w:val="superscript"/>
        </w:rPr>
        <w:t>+</w:t>
      </w:r>
      <w:r w:rsidRPr="000342FC">
        <w:rPr>
          <w:color w:val="000000" w:themeColor="text1"/>
          <w:sz w:val="24"/>
          <w:szCs w:val="24"/>
        </w:rPr>
        <w:t xml:space="preserve"> cell response </w:t>
      </w:r>
      <w:r w:rsidRPr="000342FC">
        <w:rPr>
          <w:rFonts w:hint="eastAsia"/>
          <w:color w:val="000000" w:themeColor="text1"/>
          <w:sz w:val="24"/>
          <w:szCs w:val="24"/>
        </w:rPr>
        <w:t>induced</w:t>
      </w:r>
      <w:r w:rsidRPr="000342FC">
        <w:rPr>
          <w:color w:val="000000" w:themeColor="text1"/>
          <w:sz w:val="24"/>
          <w:szCs w:val="24"/>
        </w:rPr>
        <w:t xml:space="preserve"> by electroporated pAD1002.</w:t>
      </w:r>
    </w:p>
    <w:p w14:paraId="3F17D564" w14:textId="77777777" w:rsidR="00AC6BFD" w:rsidRPr="000342FC" w:rsidRDefault="00AC6BFD" w:rsidP="00AC6BFD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F</w:t>
      </w:r>
      <w:r w:rsidRPr="000342FC">
        <w:rPr>
          <w:color w:val="000000" w:themeColor="text1"/>
          <w:sz w:val="24"/>
          <w:szCs w:val="24"/>
        </w:rPr>
        <w:t>ig. S2. Comparison of RBD-binding titers of murine serological IgG.</w:t>
      </w:r>
    </w:p>
    <w:p w14:paraId="106231ED" w14:textId="51CFDB15" w:rsidR="00AC6BFD" w:rsidRPr="000342FC" w:rsidRDefault="00AC6BFD" w:rsidP="00AC6BFD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F</w:t>
      </w:r>
      <w:r w:rsidRPr="000342FC">
        <w:rPr>
          <w:color w:val="000000" w:themeColor="text1"/>
          <w:sz w:val="24"/>
          <w:szCs w:val="24"/>
        </w:rPr>
        <w:t>ig. S3. Molecular structure AI modeling on pAD1002-encoded pol</w:t>
      </w:r>
      <w:r w:rsidR="00F15ECA" w:rsidRPr="000342FC">
        <w:rPr>
          <w:color w:val="000000" w:themeColor="text1"/>
          <w:sz w:val="24"/>
          <w:szCs w:val="24"/>
        </w:rPr>
        <w:t>y</w:t>
      </w:r>
      <w:r w:rsidRPr="000342FC">
        <w:rPr>
          <w:color w:val="000000" w:themeColor="text1"/>
          <w:sz w:val="24"/>
          <w:szCs w:val="24"/>
        </w:rPr>
        <w:t xml:space="preserve">peptide </w:t>
      </w:r>
    </w:p>
    <w:p w14:paraId="22220759" w14:textId="77777777" w:rsidR="00AC6BFD" w:rsidRPr="000342FC" w:rsidRDefault="00AC6BFD" w:rsidP="00AC6BFD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F</w:t>
      </w:r>
      <w:r w:rsidRPr="000342FC">
        <w:rPr>
          <w:color w:val="000000" w:themeColor="text1"/>
          <w:sz w:val="24"/>
          <w:szCs w:val="24"/>
        </w:rPr>
        <w:t xml:space="preserve">ig. S4. Additional pseudo-virus neutralization assays </w:t>
      </w:r>
    </w:p>
    <w:p w14:paraId="0E80A84B" w14:textId="77777777" w:rsidR="00AC6BFD" w:rsidRPr="000342FC" w:rsidRDefault="00AC6BFD" w:rsidP="00AC6BFD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F</w:t>
      </w:r>
      <w:r w:rsidRPr="000342FC">
        <w:rPr>
          <w:color w:val="000000" w:themeColor="text1"/>
          <w:sz w:val="24"/>
          <w:szCs w:val="24"/>
        </w:rPr>
        <w:t>ig. S5. Immunogenicity of MAP-1002 after storage at 4</w:t>
      </w:r>
      <w:r w:rsidRPr="000342FC">
        <w:rPr>
          <w:color w:val="000000" w:themeColor="text1"/>
          <w:sz w:val="24"/>
          <w:szCs w:val="24"/>
          <w:vertAlign w:val="superscript"/>
        </w:rPr>
        <w:t>0</w:t>
      </w:r>
      <w:r w:rsidRPr="000342FC">
        <w:rPr>
          <w:color w:val="000000" w:themeColor="text1"/>
          <w:sz w:val="24"/>
          <w:szCs w:val="24"/>
        </w:rPr>
        <w:t>C or 25</w:t>
      </w:r>
      <w:r w:rsidRPr="000342FC">
        <w:rPr>
          <w:color w:val="000000" w:themeColor="text1"/>
          <w:sz w:val="24"/>
          <w:szCs w:val="24"/>
          <w:vertAlign w:val="superscript"/>
        </w:rPr>
        <w:t>0</w:t>
      </w:r>
      <w:r w:rsidRPr="000342FC">
        <w:rPr>
          <w:color w:val="000000" w:themeColor="text1"/>
          <w:sz w:val="24"/>
          <w:szCs w:val="24"/>
        </w:rPr>
        <w:t>C.</w:t>
      </w:r>
    </w:p>
    <w:p w14:paraId="78C4F93E" w14:textId="77777777" w:rsidR="00AC6BFD" w:rsidRPr="000342FC" w:rsidRDefault="00AC6BFD" w:rsidP="00AC6BFD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F</w:t>
      </w:r>
      <w:r w:rsidRPr="000342FC">
        <w:rPr>
          <w:color w:val="000000" w:themeColor="text1"/>
          <w:sz w:val="24"/>
          <w:szCs w:val="24"/>
        </w:rPr>
        <w:t>ig. S6. IgG responses in BALB/c mice induced by MAP-131 administration.</w:t>
      </w:r>
    </w:p>
    <w:p w14:paraId="379AC1F9" w14:textId="77777777" w:rsidR="00AC6BFD" w:rsidRPr="000342FC" w:rsidRDefault="00AC6BFD" w:rsidP="00AC6BFD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p w14:paraId="47105070" w14:textId="0C4982B7" w:rsidR="00AC6BFD" w:rsidRPr="000342FC" w:rsidRDefault="00AC6BFD" w:rsidP="00AC6BFD">
      <w:pPr>
        <w:widowControl/>
        <w:jc w:val="left"/>
        <w:rPr>
          <w:b/>
          <w:bCs/>
          <w:color w:val="000000" w:themeColor="text1"/>
          <w:sz w:val="24"/>
          <w:szCs w:val="24"/>
        </w:rPr>
      </w:pPr>
      <w:r w:rsidRPr="000342FC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Pr="000342FC">
        <w:rPr>
          <w:b/>
          <w:bCs/>
          <w:color w:val="000000" w:themeColor="text1"/>
          <w:sz w:val="24"/>
          <w:szCs w:val="24"/>
        </w:rPr>
        <w:t xml:space="preserve">upplemental Files </w:t>
      </w:r>
      <w:r w:rsidR="00AC3B9A" w:rsidRPr="000342FC">
        <w:rPr>
          <w:b/>
          <w:bCs/>
          <w:color w:val="000000" w:themeColor="text1"/>
          <w:sz w:val="24"/>
          <w:szCs w:val="24"/>
        </w:rPr>
        <w:t>SF-1 &amp; SF-2</w:t>
      </w:r>
    </w:p>
    <w:p w14:paraId="57EAB081" w14:textId="66E974E9" w:rsidR="00AC6BFD" w:rsidRPr="000342FC" w:rsidRDefault="00AC6BFD" w:rsidP="00AC6BFD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Pr="000342FC">
        <w:rPr>
          <w:b/>
          <w:bCs/>
          <w:color w:val="000000" w:themeColor="text1"/>
          <w:sz w:val="24"/>
          <w:szCs w:val="24"/>
        </w:rPr>
        <w:t>F-1</w:t>
      </w:r>
      <w:r w:rsidRPr="000342FC">
        <w:rPr>
          <w:color w:val="000000" w:themeColor="text1"/>
          <w:sz w:val="24"/>
          <w:szCs w:val="24"/>
        </w:rPr>
        <w:t>. Complete antigen-encoding DNA sequences of the 3 vaccine constr</w:t>
      </w:r>
      <w:r w:rsidR="00F15ECA" w:rsidRPr="000342FC">
        <w:rPr>
          <w:color w:val="000000" w:themeColor="text1"/>
          <w:sz w:val="24"/>
          <w:szCs w:val="24"/>
        </w:rPr>
        <w:t>u</w:t>
      </w:r>
      <w:r w:rsidRPr="000342FC">
        <w:rPr>
          <w:color w:val="000000" w:themeColor="text1"/>
          <w:sz w:val="24"/>
          <w:szCs w:val="24"/>
        </w:rPr>
        <w:t>cts</w:t>
      </w:r>
    </w:p>
    <w:p w14:paraId="61821A34" w14:textId="24D6F97B" w:rsidR="00AC6BFD" w:rsidRPr="000342FC" w:rsidRDefault="00AC6BFD" w:rsidP="00AC6BFD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Pr="000342FC">
        <w:rPr>
          <w:b/>
          <w:bCs/>
          <w:color w:val="000000" w:themeColor="text1"/>
          <w:sz w:val="24"/>
          <w:szCs w:val="24"/>
        </w:rPr>
        <w:t>F-2</w:t>
      </w:r>
      <w:r w:rsidRPr="000342FC">
        <w:rPr>
          <w:color w:val="000000" w:themeColor="text1"/>
          <w:sz w:val="24"/>
          <w:szCs w:val="24"/>
        </w:rPr>
        <w:t>. Complete amino acid se</w:t>
      </w:r>
      <w:r w:rsidR="00F15ECA" w:rsidRPr="000342FC">
        <w:rPr>
          <w:color w:val="000000" w:themeColor="text1"/>
          <w:sz w:val="24"/>
          <w:szCs w:val="24"/>
        </w:rPr>
        <w:t xml:space="preserve">quences </w:t>
      </w:r>
      <w:r w:rsidRPr="000342FC">
        <w:rPr>
          <w:color w:val="000000" w:themeColor="text1"/>
          <w:sz w:val="24"/>
          <w:szCs w:val="24"/>
        </w:rPr>
        <w:t>of the antigens encoded by the 3 vaccine constructs.</w:t>
      </w:r>
    </w:p>
    <w:p w14:paraId="573438D2" w14:textId="77777777" w:rsidR="00AC6BFD" w:rsidRPr="000342FC" w:rsidRDefault="00AC6BFD" w:rsidP="00AC6BFD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p w14:paraId="0974BAC4" w14:textId="77777777" w:rsidR="00AC6BFD" w:rsidRPr="000342FC" w:rsidRDefault="00AC6BFD" w:rsidP="00AC6BFD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p w14:paraId="5E2DA8F3" w14:textId="5FBE90A0" w:rsidR="00AC6BFD" w:rsidRPr="000342FC" w:rsidRDefault="00AC6BFD">
      <w:pPr>
        <w:widowControl/>
        <w:jc w:val="left"/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br w:type="page"/>
      </w:r>
    </w:p>
    <w:p w14:paraId="2CBF22B1" w14:textId="77777777" w:rsidR="00AC6BFD" w:rsidRPr="000342FC" w:rsidRDefault="00AC6BFD" w:rsidP="00AC6BFD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p w14:paraId="74D024B0" w14:textId="1263064B" w:rsidR="007F1847" w:rsidRPr="000342FC" w:rsidRDefault="007F1847" w:rsidP="007F1847">
      <w:pPr>
        <w:jc w:val="center"/>
        <w:rPr>
          <w:b/>
          <w:bCs/>
          <w:color w:val="000000" w:themeColor="text1"/>
          <w:sz w:val="28"/>
          <w:szCs w:val="28"/>
        </w:rPr>
      </w:pPr>
      <w:r w:rsidRPr="000342FC">
        <w:rPr>
          <w:rFonts w:hint="eastAsia"/>
          <w:b/>
          <w:bCs/>
          <w:color w:val="000000" w:themeColor="text1"/>
          <w:sz w:val="28"/>
          <w:szCs w:val="28"/>
        </w:rPr>
        <w:t>S</w:t>
      </w:r>
      <w:r w:rsidRPr="000342FC">
        <w:rPr>
          <w:b/>
          <w:bCs/>
          <w:color w:val="000000" w:themeColor="text1"/>
          <w:sz w:val="28"/>
          <w:szCs w:val="28"/>
        </w:rPr>
        <w:t>upplemental Figures</w:t>
      </w:r>
    </w:p>
    <w:p w14:paraId="18075697" w14:textId="1E682403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1C3A53E5" w14:textId="64A7C282" w:rsidR="00496753" w:rsidRPr="000342FC" w:rsidRDefault="00496753" w:rsidP="0071368B">
      <w:pPr>
        <w:rPr>
          <w:b/>
          <w:bCs/>
          <w:color w:val="000000" w:themeColor="text1"/>
          <w:sz w:val="24"/>
          <w:szCs w:val="24"/>
        </w:rPr>
      </w:pPr>
    </w:p>
    <w:p w14:paraId="10AA0177" w14:textId="12DDD955" w:rsidR="00496753" w:rsidRPr="000342FC" w:rsidRDefault="0007546B" w:rsidP="0071368B">
      <w:pPr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FEBA83" wp14:editId="531B78E7">
                <wp:simplePos x="0" y="0"/>
                <wp:positionH relativeFrom="column">
                  <wp:posOffset>51435</wp:posOffset>
                </wp:positionH>
                <wp:positionV relativeFrom="paragraph">
                  <wp:posOffset>5715</wp:posOffset>
                </wp:positionV>
                <wp:extent cx="5422900" cy="2244725"/>
                <wp:effectExtent l="0" t="0" r="0" b="0"/>
                <wp:wrapNone/>
                <wp:docPr id="11" name="组合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68CCE7-571E-72DA-D613-B414A1AB00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2900" cy="2244725"/>
                          <a:chOff x="0" y="0"/>
                          <a:chExt cx="5826909" cy="2345498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307778"/>
                            <a:ext cx="2927202" cy="199927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899707" y="307778"/>
                            <a:ext cx="2927202" cy="20377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文本框 5">
                          <a:extLst>
                            <a:ext uri="{FF2B5EF4-FFF2-40B4-BE49-F238E27FC236}">
                              <a16:creationId xmlns:a16="http://schemas.microsoft.com/office/drawing/2014/main" id="{F4DC3DC7-98AD-B868-53E1-6606A4184D94}"/>
                            </a:ext>
                          </a:extLst>
                        </wps:cNvPr>
                        <wps:cNvSpPr txBox="1"/>
                        <wps:spPr>
                          <a:xfrm>
                            <a:off x="501530" y="0"/>
                            <a:ext cx="9620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7BECDE" w14:textId="77777777" w:rsidR="0007546B" w:rsidRDefault="0007546B" w:rsidP="0007546B">
                              <w:pPr>
                                <w:rPr>
                                  <w:rFonts w:hAnsi="DengXi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DengXian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 (dLN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文本框 6">
                          <a:extLst>
                            <a:ext uri="{FF2B5EF4-FFF2-40B4-BE49-F238E27FC236}">
                              <a16:creationId xmlns:a16="http://schemas.microsoft.com/office/drawing/2014/main" id="{24D7053F-0E3C-3218-C2B8-343384538DE1}"/>
                            </a:ext>
                          </a:extLst>
                        </wps:cNvPr>
                        <wps:cNvSpPr txBox="1"/>
                        <wps:spPr>
                          <a:xfrm>
                            <a:off x="3392366" y="0"/>
                            <a:ext cx="1328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3AC9B5" w14:textId="77777777" w:rsidR="0007546B" w:rsidRDefault="0007546B" w:rsidP="0007546B">
                              <w:pPr>
                                <w:rPr>
                                  <w:rFonts w:hAnsi="DengXi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DengXian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 (Spleen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矩形 6">
                          <a:extLst>
                            <a:ext uri="{FF2B5EF4-FFF2-40B4-BE49-F238E27FC236}">
                              <a16:creationId xmlns:a16="http://schemas.microsoft.com/office/drawing/2014/main" id="{6CEBE1A8-4B43-09B0-CC65-6D6192817E78}"/>
                            </a:ext>
                          </a:extLst>
                        </wps:cNvPr>
                        <wps:cNvSpPr/>
                        <wps:spPr>
                          <a:xfrm>
                            <a:off x="1436106" y="463102"/>
                            <a:ext cx="536713" cy="20872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矩形 7">
                          <a:extLst>
                            <a:ext uri="{FF2B5EF4-FFF2-40B4-BE49-F238E27FC236}">
                              <a16:creationId xmlns:a16="http://schemas.microsoft.com/office/drawing/2014/main" id="{959F27D3-FED8-1FC1-65F3-EC3DE2DD5EAF}"/>
                            </a:ext>
                          </a:extLst>
                        </wps:cNvPr>
                        <wps:cNvSpPr/>
                        <wps:spPr>
                          <a:xfrm>
                            <a:off x="3889410" y="463101"/>
                            <a:ext cx="983116" cy="19182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FEBA83" id="组合 10" o:spid="_x0000_s1026" style="position:absolute;left:0;text-align:left;margin-left:4.05pt;margin-top:.45pt;width:427pt;height:176.75pt;z-index:251659264;mso-width-relative:margin;mso-height-relative:margin" coordsize="58269,23454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top:3077;width:29272;height:199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">
                  <v:imagedata r:id="rId10" o:title=""/>
                </v:shape>
                <v:shape id="图片 3" o:spid="_x0000_s1028" type="#_x0000_t75" style="position:absolute;left:28997;top:3077;width:29272;height:2037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&#13;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" o:spid="_x0000_s1029" type="#_x0000_t202" style="position:absolute;left:5015;width:9620;height:28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" filled="f" stroked="f">
                  <v:textbox>
                    <w:txbxContent>
                      <w:p w14:paraId="437BECDE" w14:textId="77777777" w:rsidR="0007546B" w:rsidRDefault="0007546B" w:rsidP="0007546B">
                        <w:pPr>
                          <w:rPr>
                            <w:rFonts w:hAnsi="DengXi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DengXian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A (dLNs)</w:t>
                        </w:r>
                      </w:p>
                    </w:txbxContent>
                  </v:textbox>
                </v:shape>
                <v:shape id="文本框 6" o:spid="_x0000_s1030" type="#_x0000_t202" style="position:absolute;left:33923;width:13284;height:28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" filled="f" stroked="f">
                  <v:textbox>
                    <w:txbxContent>
                      <w:p w14:paraId="043AC9B5" w14:textId="77777777" w:rsidR="0007546B" w:rsidRDefault="0007546B" w:rsidP="0007546B">
                        <w:pPr>
                          <w:rPr>
                            <w:rFonts w:hAnsi="DengXi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DengXian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B (Spleen)</w:t>
                        </w:r>
                      </w:p>
                    </w:txbxContent>
                  </v:textbox>
                </v:shape>
                <v:rect id="矩形 6" o:spid="_x0000_s1031" style="position:absolute;left:14361;top:4631;width:5367;height:208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" fillcolor="white [3212]" stroked="f" strokeweight="1pt"/>
                <v:rect id="矩形 7" o:spid="_x0000_s1032" style="position:absolute;left:38894;top:4631;width:9831;height:19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" fillcolor="white [3212]" stroked="f" strokeweight="1pt"/>
              </v:group>
            </w:pict>
          </mc:Fallback>
        </mc:AlternateContent>
      </w:r>
    </w:p>
    <w:p w14:paraId="2A64F8FF" w14:textId="486B0B7F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6C28B079" w14:textId="1C4133C5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5A72FF17" w14:textId="0F9C3396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7673CC7E" w14:textId="5378F728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62AE9D42" w14:textId="5FD3E41C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5EE2FF08" w14:textId="77777777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4350CEE9" w14:textId="0A453118" w:rsidR="00A74363" w:rsidRPr="000342FC" w:rsidRDefault="007F1847" w:rsidP="00A74363">
      <w:pPr>
        <w:spacing w:line="480" w:lineRule="auto"/>
        <w:rPr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t>Figure S1</w:t>
      </w:r>
      <w:r w:rsidR="00606309" w:rsidRPr="000342FC">
        <w:rPr>
          <w:b/>
          <w:bCs/>
          <w:color w:val="000000" w:themeColor="text1"/>
          <w:sz w:val="24"/>
          <w:szCs w:val="24"/>
        </w:rPr>
        <w:t>.</w:t>
      </w:r>
      <w:r w:rsidRPr="000342FC">
        <w:rPr>
          <w:b/>
          <w:bCs/>
          <w:color w:val="000000" w:themeColor="text1"/>
          <w:sz w:val="24"/>
          <w:szCs w:val="24"/>
        </w:rPr>
        <w:t xml:space="preserve"> </w:t>
      </w:r>
      <w:r w:rsidR="00FC7C1F" w:rsidRPr="000342FC">
        <w:rPr>
          <w:b/>
          <w:bCs/>
          <w:color w:val="000000" w:themeColor="text1"/>
          <w:sz w:val="24"/>
          <w:szCs w:val="24"/>
        </w:rPr>
        <w:t>RBD-specific IFN-γ</w:t>
      </w:r>
      <w:r w:rsidR="00FC7C1F" w:rsidRPr="000342FC">
        <w:rPr>
          <w:b/>
          <w:bCs/>
          <w:color w:val="000000" w:themeColor="text1"/>
          <w:sz w:val="24"/>
          <w:szCs w:val="24"/>
          <w:vertAlign w:val="superscript"/>
        </w:rPr>
        <w:t>+</w:t>
      </w:r>
      <w:r w:rsidR="00FC7C1F" w:rsidRPr="000342FC">
        <w:rPr>
          <w:b/>
          <w:bCs/>
          <w:color w:val="000000" w:themeColor="text1"/>
          <w:sz w:val="24"/>
          <w:szCs w:val="24"/>
        </w:rPr>
        <w:t xml:space="preserve"> cell response </w:t>
      </w:r>
      <w:r w:rsidR="00FC7C1F" w:rsidRPr="000342FC">
        <w:rPr>
          <w:rFonts w:hint="eastAsia"/>
          <w:b/>
          <w:bCs/>
          <w:color w:val="000000" w:themeColor="text1"/>
          <w:sz w:val="24"/>
          <w:szCs w:val="24"/>
        </w:rPr>
        <w:t>induced</w:t>
      </w:r>
      <w:r w:rsidR="00FC7C1F" w:rsidRPr="000342FC">
        <w:rPr>
          <w:b/>
          <w:bCs/>
          <w:color w:val="000000" w:themeColor="text1"/>
          <w:sz w:val="24"/>
          <w:szCs w:val="24"/>
        </w:rPr>
        <w:t xml:space="preserve"> by </w:t>
      </w:r>
      <w:r w:rsidR="00635181" w:rsidRPr="000342FC">
        <w:rPr>
          <w:b/>
          <w:bCs/>
          <w:color w:val="000000" w:themeColor="text1"/>
          <w:sz w:val="24"/>
          <w:szCs w:val="24"/>
        </w:rPr>
        <w:t xml:space="preserve">electroporated </w:t>
      </w:r>
      <w:r w:rsidR="00FC7C1F" w:rsidRPr="000342FC">
        <w:rPr>
          <w:b/>
          <w:bCs/>
          <w:color w:val="000000" w:themeColor="text1"/>
          <w:sz w:val="24"/>
          <w:szCs w:val="24"/>
        </w:rPr>
        <w:t>pAD1002</w:t>
      </w:r>
      <w:r w:rsidR="00FC7C1F" w:rsidRPr="000342FC">
        <w:rPr>
          <w:color w:val="000000" w:themeColor="text1"/>
          <w:sz w:val="24"/>
          <w:szCs w:val="24"/>
        </w:rPr>
        <w:t>.</w:t>
      </w:r>
      <w:r w:rsidR="0007546B" w:rsidRPr="000342FC">
        <w:rPr>
          <w:color w:val="000000" w:themeColor="text1"/>
          <w:sz w:val="24"/>
          <w:szCs w:val="24"/>
        </w:rPr>
        <w:t xml:space="preserve"> Draining LN cells (</w:t>
      </w:r>
      <w:r w:rsidR="0007546B" w:rsidRPr="000342FC">
        <w:rPr>
          <w:b/>
          <w:bCs/>
          <w:color w:val="000000" w:themeColor="text1"/>
          <w:sz w:val="24"/>
          <w:szCs w:val="24"/>
        </w:rPr>
        <w:t>A</w:t>
      </w:r>
      <w:r w:rsidR="0007546B" w:rsidRPr="000342FC">
        <w:rPr>
          <w:color w:val="000000" w:themeColor="text1"/>
          <w:sz w:val="24"/>
          <w:szCs w:val="24"/>
        </w:rPr>
        <w:t>) and splenocytes (</w:t>
      </w:r>
      <w:r w:rsidR="0007546B" w:rsidRPr="000342FC">
        <w:rPr>
          <w:b/>
          <w:bCs/>
          <w:color w:val="000000" w:themeColor="text1"/>
          <w:sz w:val="24"/>
          <w:szCs w:val="24"/>
        </w:rPr>
        <w:t>B</w:t>
      </w:r>
      <w:r w:rsidR="0007546B" w:rsidRPr="000342FC">
        <w:rPr>
          <w:color w:val="000000" w:themeColor="text1"/>
          <w:sz w:val="24"/>
          <w:szCs w:val="24"/>
        </w:rPr>
        <w:t>) from</w:t>
      </w:r>
      <w:r w:rsidR="00FC7C1F" w:rsidRPr="000342FC">
        <w:rPr>
          <w:color w:val="000000" w:themeColor="text1"/>
          <w:sz w:val="24"/>
          <w:szCs w:val="24"/>
        </w:rPr>
        <w:t xml:space="preserve"> </w:t>
      </w:r>
      <w:r w:rsidR="00896423" w:rsidRPr="000342FC">
        <w:rPr>
          <w:color w:val="000000" w:themeColor="text1"/>
          <w:sz w:val="24"/>
          <w:szCs w:val="24"/>
        </w:rPr>
        <w:t xml:space="preserve">BALB/c mice </w:t>
      </w:r>
      <w:r w:rsidR="0007546B" w:rsidRPr="000342FC">
        <w:rPr>
          <w:color w:val="000000" w:themeColor="text1"/>
          <w:sz w:val="24"/>
          <w:szCs w:val="24"/>
        </w:rPr>
        <w:t xml:space="preserve">(n=5) that had been </w:t>
      </w:r>
      <w:r w:rsidR="00564109" w:rsidRPr="000342FC">
        <w:rPr>
          <w:color w:val="000000" w:themeColor="text1"/>
          <w:sz w:val="24"/>
          <w:szCs w:val="24"/>
        </w:rPr>
        <w:t xml:space="preserve">twice immunized </w:t>
      </w:r>
      <w:r w:rsidR="00896423" w:rsidRPr="000342FC">
        <w:rPr>
          <w:color w:val="000000" w:themeColor="text1"/>
          <w:sz w:val="24"/>
          <w:szCs w:val="24"/>
        </w:rPr>
        <w:t xml:space="preserve">with </w:t>
      </w:r>
      <w:r w:rsidR="0007546B" w:rsidRPr="000342FC">
        <w:rPr>
          <w:color w:val="000000" w:themeColor="text1"/>
          <w:sz w:val="24"/>
          <w:szCs w:val="24"/>
        </w:rPr>
        <w:t xml:space="preserve">MAP-1002 (MAP), or </w:t>
      </w:r>
      <w:r w:rsidR="00896423" w:rsidRPr="000342FC">
        <w:rPr>
          <w:color w:val="000000" w:themeColor="text1"/>
          <w:sz w:val="24"/>
          <w:szCs w:val="24"/>
        </w:rPr>
        <w:t>pAD1002</w:t>
      </w:r>
      <w:r w:rsidR="0007546B" w:rsidRPr="000342FC">
        <w:rPr>
          <w:color w:val="000000" w:themeColor="text1"/>
          <w:sz w:val="24"/>
          <w:szCs w:val="24"/>
        </w:rPr>
        <w:t>/</w:t>
      </w:r>
      <w:r w:rsidR="00DD468D" w:rsidRPr="000342FC">
        <w:rPr>
          <w:color w:val="000000" w:themeColor="text1"/>
          <w:sz w:val="24"/>
          <w:szCs w:val="24"/>
        </w:rPr>
        <w:t xml:space="preserve">IM+EP, or </w:t>
      </w:r>
      <w:r w:rsidR="0007546B" w:rsidRPr="000342FC">
        <w:rPr>
          <w:color w:val="000000" w:themeColor="text1"/>
          <w:sz w:val="24"/>
          <w:szCs w:val="24"/>
        </w:rPr>
        <w:t>pAD1002/</w:t>
      </w:r>
      <w:r w:rsidR="00DD468D" w:rsidRPr="000342FC">
        <w:rPr>
          <w:color w:val="000000" w:themeColor="text1"/>
          <w:sz w:val="24"/>
          <w:szCs w:val="24"/>
        </w:rPr>
        <w:t>IM</w:t>
      </w:r>
      <w:r w:rsidR="0007546B" w:rsidRPr="000342FC">
        <w:rPr>
          <w:color w:val="000000" w:themeColor="text1"/>
          <w:sz w:val="24"/>
          <w:szCs w:val="24"/>
        </w:rPr>
        <w:t xml:space="preserve"> were used in ELISpot analysis of IFN-γ spot-forming cells (SFU) after re-stimulation with pooled 14-mer overlapping RBD</w:t>
      </w:r>
      <w:r w:rsidR="0007546B" w:rsidRPr="000342FC">
        <w:rPr>
          <w:color w:val="000000" w:themeColor="text1"/>
          <w:sz w:val="24"/>
          <w:szCs w:val="24"/>
          <w:vertAlign w:val="superscript"/>
        </w:rPr>
        <w:t>WT</w:t>
      </w:r>
      <w:r w:rsidR="0007546B" w:rsidRPr="000342FC">
        <w:rPr>
          <w:color w:val="000000" w:themeColor="text1"/>
          <w:sz w:val="24"/>
          <w:szCs w:val="24"/>
        </w:rPr>
        <w:t xml:space="preserve"> peptides. LNs and spleens from u</w:t>
      </w:r>
      <w:r w:rsidR="00DD468D" w:rsidRPr="000342FC">
        <w:rPr>
          <w:color w:val="000000" w:themeColor="text1"/>
          <w:sz w:val="24"/>
          <w:szCs w:val="24"/>
        </w:rPr>
        <w:t>nimmunized mice were included as negative control</w:t>
      </w:r>
      <w:r w:rsidR="0007546B" w:rsidRPr="000342FC">
        <w:rPr>
          <w:color w:val="000000" w:themeColor="text1"/>
          <w:sz w:val="24"/>
          <w:szCs w:val="24"/>
        </w:rPr>
        <w:t xml:space="preserve"> (NC)</w:t>
      </w:r>
      <w:r w:rsidR="00DD468D" w:rsidRPr="000342FC">
        <w:rPr>
          <w:color w:val="000000" w:themeColor="text1"/>
          <w:sz w:val="24"/>
          <w:szCs w:val="24"/>
        </w:rPr>
        <w:t>.</w:t>
      </w:r>
      <w:r w:rsidR="00896423" w:rsidRPr="000342FC">
        <w:rPr>
          <w:color w:val="000000" w:themeColor="text1"/>
          <w:sz w:val="24"/>
          <w:szCs w:val="24"/>
        </w:rPr>
        <w:t xml:space="preserve"> </w:t>
      </w:r>
      <w:r w:rsidR="0007546B" w:rsidRPr="000342FC">
        <w:rPr>
          <w:color w:val="000000" w:themeColor="text1"/>
          <w:sz w:val="24"/>
          <w:szCs w:val="24"/>
        </w:rPr>
        <w:t>Mitomycin</w:t>
      </w:r>
      <w:r w:rsidR="00A74363" w:rsidRPr="000342FC">
        <w:rPr>
          <w:color w:val="000000" w:themeColor="text1"/>
          <w:sz w:val="24"/>
          <w:szCs w:val="24"/>
        </w:rPr>
        <w:t xml:space="preserve">-stimulated splenocytes were included as positive control (PC). </w:t>
      </w:r>
      <w:r w:rsidR="00DD468D" w:rsidRPr="000342FC">
        <w:rPr>
          <w:color w:val="000000" w:themeColor="text1"/>
          <w:sz w:val="24"/>
          <w:szCs w:val="24"/>
        </w:rPr>
        <w:t>The results are shown as IFN-</w:t>
      </w:r>
      <w:r w:rsidR="00DD468D" w:rsidRPr="000342FC">
        <w:rPr>
          <w:rFonts w:ascii="Symbol" w:hAnsi="Symbol"/>
          <w:color w:val="000000" w:themeColor="text1"/>
          <w:sz w:val="24"/>
          <w:szCs w:val="24"/>
        </w:rPr>
        <w:t>g</w:t>
      </w:r>
      <w:r w:rsidR="00DD468D" w:rsidRPr="000342FC">
        <w:rPr>
          <w:color w:val="000000" w:themeColor="text1"/>
          <w:sz w:val="24"/>
          <w:szCs w:val="24"/>
        </w:rPr>
        <w:t xml:space="preserve"> SFU per million cells. Data represent mean ± SD (n= 5 biologically independent samples). </w:t>
      </w:r>
    </w:p>
    <w:p w14:paraId="69BA95F4" w14:textId="361796F2" w:rsidR="00896423" w:rsidRPr="000342FC" w:rsidRDefault="00896423" w:rsidP="0071368B">
      <w:pPr>
        <w:rPr>
          <w:color w:val="000000" w:themeColor="text1"/>
          <w:sz w:val="24"/>
          <w:szCs w:val="24"/>
        </w:rPr>
      </w:pPr>
    </w:p>
    <w:p w14:paraId="42069708" w14:textId="11DCF4F0" w:rsidR="00896423" w:rsidRPr="000342FC" w:rsidRDefault="00896423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color w:val="000000" w:themeColor="text1"/>
          <w:sz w:val="24"/>
          <w:szCs w:val="24"/>
        </w:rPr>
        <w:br w:type="page"/>
      </w:r>
    </w:p>
    <w:p w14:paraId="7F6F1E04" w14:textId="5508DB21" w:rsidR="00896423" w:rsidRPr="000342FC" w:rsidRDefault="00896423" w:rsidP="0071368B">
      <w:pPr>
        <w:rPr>
          <w:color w:val="000000" w:themeColor="text1"/>
          <w:sz w:val="24"/>
          <w:szCs w:val="24"/>
        </w:rPr>
      </w:pPr>
    </w:p>
    <w:p w14:paraId="72B97741" w14:textId="7A7F3050" w:rsidR="001334CC" w:rsidRPr="000342FC" w:rsidRDefault="002B204B" w:rsidP="0071368B">
      <w:pPr>
        <w:rPr>
          <w:color w:val="000000" w:themeColor="text1"/>
          <w:sz w:val="24"/>
          <w:szCs w:val="24"/>
        </w:rPr>
      </w:pPr>
      <w:r w:rsidRPr="000342FC">
        <w:rPr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F78C5B0" wp14:editId="08123879">
                <wp:simplePos x="0" y="0"/>
                <wp:positionH relativeFrom="column">
                  <wp:posOffset>130629</wp:posOffset>
                </wp:positionH>
                <wp:positionV relativeFrom="paragraph">
                  <wp:posOffset>360317</wp:posOffset>
                </wp:positionV>
                <wp:extent cx="5067300" cy="2999014"/>
                <wp:effectExtent l="0" t="0" r="0" b="0"/>
                <wp:wrapNone/>
                <wp:docPr id="8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7300" cy="2999014"/>
                          <a:chOff x="0" y="0"/>
                          <a:chExt cx="8929893" cy="5410544"/>
                        </a:xfrm>
                      </wpg:grpSpPr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8853" y="0"/>
                            <a:ext cx="3011488" cy="28336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912619" y="0"/>
                            <a:ext cx="3011488" cy="28336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5907018" y="0"/>
                            <a:ext cx="3009900" cy="28336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2559590"/>
                            <a:ext cx="3011488" cy="2832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2959442" y="2578444"/>
                            <a:ext cx="3011487" cy="2832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5918406" y="2578444"/>
                            <a:ext cx="3011487" cy="28321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矩形 16"/>
                        <wps:cNvSpPr/>
                        <wps:spPr>
                          <a:xfrm>
                            <a:off x="1086288" y="2476817"/>
                            <a:ext cx="6888480" cy="1828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矩形 17"/>
                        <wps:cNvSpPr/>
                        <wps:spPr>
                          <a:xfrm>
                            <a:off x="1573968" y="302577"/>
                            <a:ext cx="985520" cy="6197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" name="矩形 23"/>
                        <wps:cNvSpPr/>
                        <wps:spPr>
                          <a:xfrm>
                            <a:off x="1457751" y="2893181"/>
                            <a:ext cx="985520" cy="6197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矩形 24"/>
                        <wps:cNvSpPr/>
                        <wps:spPr>
                          <a:xfrm>
                            <a:off x="4470086" y="2877941"/>
                            <a:ext cx="985520" cy="6197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5" name="矩形 25"/>
                        <wps:cNvSpPr/>
                        <wps:spPr>
                          <a:xfrm>
                            <a:off x="4467734" y="297497"/>
                            <a:ext cx="985520" cy="6197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6" name="矩形 26"/>
                        <wps:cNvSpPr/>
                        <wps:spPr>
                          <a:xfrm>
                            <a:off x="7390897" y="2940394"/>
                            <a:ext cx="985520" cy="6197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DB34A5" id="组合 5" o:spid="_x0000_s1026" style="position:absolute;left:0;text-align:left;margin-left:10.3pt;margin-top:28.35pt;width:399pt;height:236.15pt;z-index:251663360;mso-width-relative:margin;mso-height-relative:margin" coordsize="89298,5410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9" o:spid="_x0000_s1027" type="#_x0000_t75" style="position:absolute;left:188;width:30115;height:283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">
                  <v:imagedata r:id="rId18" o:title=""/>
                </v:shape>
                <v:shape id="图片 10" o:spid="_x0000_s1028" type="#_x0000_t75" style="position:absolute;left:29126;width:30115;height:283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">
                  <v:imagedata r:id="rId19" o:title=""/>
                </v:shape>
                <v:shape id="图片 12" o:spid="_x0000_s1029" type="#_x0000_t75" style="position:absolute;left:59070;width:30099;height:283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">
                  <v:imagedata r:id="rId20" o:title=""/>
                </v:shape>
                <v:shape id="图片 13" o:spid="_x0000_s1030" type="#_x0000_t75" style="position:absolute;top:25595;width:30114;height:2832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">
                  <v:imagedata r:id="rId21" o:title=""/>
                </v:shape>
                <v:shape id="图片 14" o:spid="_x0000_s1031" type="#_x0000_t75" style="position:absolute;left:29594;top:25784;width:30115;height:2832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">
                  <v:imagedata r:id="rId22" o:title=""/>
                </v:shape>
                <v:shape id="图片 15" o:spid="_x0000_s1032" type="#_x0000_t75" style="position:absolute;left:59184;top:25784;width:30114;height:2832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">
                  <v:imagedata r:id="rId23" o:title=""/>
                </v:shape>
                <v:rect id="矩形 16" o:spid="_x0000_s1033" style="position:absolute;left:10862;top:24768;width:68885;height:18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" fillcolor="white [3212]" stroked="f" strokeweight="1pt"/>
                <v:rect id="矩形 17" o:spid="_x0000_s1034" style="position:absolute;left:15739;top:3025;width:9855;height:61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" fillcolor="white [3212]" stroked="f" strokeweight="1pt"/>
                <v:rect id="矩形 23" o:spid="_x0000_s1035" style="position:absolute;left:14577;top:28931;width:9855;height:61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" fillcolor="white [3212]" stroked="f" strokeweight="1pt"/>
                <v:rect id="矩形 24" o:spid="_x0000_s1036" style="position:absolute;left:44700;top:28779;width:9856;height:61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" fillcolor="white [3212]" stroked="f" strokeweight="1pt"/>
                <v:rect id="矩形 25" o:spid="_x0000_s1037" style="position:absolute;left:44677;top:2974;width:9855;height:61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" fillcolor="white [3212]" stroked="f" strokeweight="1pt"/>
                <v:rect id="矩形 26" o:spid="_x0000_s1038" style="position:absolute;left:73908;top:29403;width:9856;height:61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" fillcolor="white [3212]" stroked="f" strokeweight="1pt"/>
              </v:group>
            </w:pict>
          </mc:Fallback>
        </mc:AlternateContent>
      </w:r>
    </w:p>
    <w:p w14:paraId="12A66C3C" w14:textId="2BDA8DD0" w:rsidR="001334CC" w:rsidRPr="000342FC" w:rsidRDefault="001334CC" w:rsidP="001334CC">
      <w:pPr>
        <w:rPr>
          <w:color w:val="000000" w:themeColor="text1"/>
          <w:sz w:val="24"/>
          <w:szCs w:val="24"/>
        </w:rPr>
      </w:pPr>
    </w:p>
    <w:p w14:paraId="3F637696" w14:textId="5C7B4022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7F58491D" w14:textId="05C6BE93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3489D423" w14:textId="269C082D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4AF2686F" w14:textId="509D4C1B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3D7D8339" w14:textId="131FEC44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4AB795EA" w14:textId="7FFF0819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783C344A" w14:textId="77777777" w:rsidR="001B0F43" w:rsidRPr="000342FC" w:rsidRDefault="001B0F43" w:rsidP="001B0F43">
      <w:pPr>
        <w:rPr>
          <w:color w:val="000000" w:themeColor="text1"/>
          <w:sz w:val="24"/>
          <w:szCs w:val="24"/>
        </w:rPr>
      </w:pPr>
    </w:p>
    <w:p w14:paraId="0FC519E3" w14:textId="662DA8B1" w:rsidR="001B0F43" w:rsidRPr="000342FC" w:rsidRDefault="001B0F43" w:rsidP="001B0F43">
      <w:pPr>
        <w:rPr>
          <w:b/>
          <w:bCs/>
          <w:color w:val="000000" w:themeColor="text1"/>
          <w:sz w:val="24"/>
          <w:szCs w:val="24"/>
        </w:rPr>
      </w:pPr>
      <w:r w:rsidRPr="000342FC">
        <w:rPr>
          <w:rFonts w:hint="eastAsia"/>
          <w:b/>
          <w:bCs/>
          <w:color w:val="000000" w:themeColor="text1"/>
          <w:sz w:val="24"/>
          <w:szCs w:val="24"/>
        </w:rPr>
        <w:t>Figure S2</w:t>
      </w:r>
      <w:r w:rsidR="00F41AFD" w:rsidRPr="000342FC">
        <w:rPr>
          <w:b/>
          <w:bCs/>
          <w:color w:val="000000" w:themeColor="text1"/>
          <w:sz w:val="24"/>
          <w:szCs w:val="24"/>
        </w:rPr>
        <w:t>.</w:t>
      </w:r>
      <w:r w:rsidRPr="000342FC">
        <w:rPr>
          <w:b/>
          <w:bCs/>
          <w:color w:val="000000" w:themeColor="text1"/>
          <w:sz w:val="24"/>
          <w:szCs w:val="24"/>
        </w:rPr>
        <w:t xml:space="preserve"> </w:t>
      </w:r>
      <w:r w:rsidR="002B204B" w:rsidRPr="000342FC">
        <w:rPr>
          <w:b/>
          <w:bCs/>
          <w:color w:val="000000" w:themeColor="text1"/>
          <w:sz w:val="24"/>
          <w:szCs w:val="24"/>
        </w:rPr>
        <w:t xml:space="preserve">Comparison of </w:t>
      </w:r>
      <w:r w:rsidRPr="000342FC">
        <w:rPr>
          <w:b/>
          <w:bCs/>
          <w:color w:val="000000" w:themeColor="text1"/>
          <w:sz w:val="24"/>
          <w:szCs w:val="24"/>
        </w:rPr>
        <w:t>RBD</w:t>
      </w:r>
      <w:r w:rsidR="002B204B" w:rsidRPr="000342FC">
        <w:rPr>
          <w:b/>
          <w:bCs/>
          <w:color w:val="000000" w:themeColor="text1"/>
          <w:sz w:val="24"/>
          <w:szCs w:val="24"/>
        </w:rPr>
        <w:t>-</w:t>
      </w:r>
      <w:r w:rsidRPr="000342FC">
        <w:rPr>
          <w:b/>
          <w:bCs/>
          <w:color w:val="000000" w:themeColor="text1"/>
          <w:sz w:val="24"/>
          <w:szCs w:val="24"/>
        </w:rPr>
        <w:t xml:space="preserve">binding </w:t>
      </w:r>
      <w:r w:rsidR="002B204B" w:rsidRPr="000342FC">
        <w:rPr>
          <w:b/>
          <w:bCs/>
          <w:color w:val="000000" w:themeColor="text1"/>
          <w:sz w:val="24"/>
          <w:szCs w:val="24"/>
        </w:rPr>
        <w:t>titers of</w:t>
      </w:r>
      <w:r w:rsidRPr="000342FC">
        <w:rPr>
          <w:b/>
          <w:bCs/>
          <w:color w:val="000000" w:themeColor="text1"/>
          <w:sz w:val="24"/>
          <w:szCs w:val="24"/>
        </w:rPr>
        <w:t xml:space="preserve"> </w:t>
      </w:r>
      <w:r w:rsidR="002B204B" w:rsidRPr="000342FC">
        <w:rPr>
          <w:b/>
          <w:bCs/>
          <w:color w:val="000000" w:themeColor="text1"/>
          <w:sz w:val="24"/>
          <w:szCs w:val="24"/>
        </w:rPr>
        <w:t xml:space="preserve">murine </w:t>
      </w:r>
      <w:r w:rsidRPr="000342FC">
        <w:rPr>
          <w:b/>
          <w:bCs/>
          <w:color w:val="000000" w:themeColor="text1"/>
          <w:sz w:val="24"/>
          <w:szCs w:val="24"/>
        </w:rPr>
        <w:t>ser</w:t>
      </w:r>
      <w:r w:rsidR="002B204B" w:rsidRPr="000342FC">
        <w:rPr>
          <w:b/>
          <w:bCs/>
          <w:color w:val="000000" w:themeColor="text1"/>
          <w:sz w:val="24"/>
          <w:szCs w:val="24"/>
        </w:rPr>
        <w:t>ological</w:t>
      </w:r>
      <w:r w:rsidRPr="000342FC">
        <w:rPr>
          <w:b/>
          <w:bCs/>
          <w:color w:val="000000" w:themeColor="text1"/>
          <w:sz w:val="24"/>
          <w:szCs w:val="24"/>
        </w:rPr>
        <w:t xml:space="preserve"> IgG. </w:t>
      </w:r>
      <w:r w:rsidRPr="000342FC">
        <w:rPr>
          <w:color w:val="000000" w:themeColor="text1"/>
          <w:sz w:val="24"/>
          <w:szCs w:val="24"/>
        </w:rPr>
        <w:t>Serum samples from BALB/c mice (n=5 per group), collected 14 days after boost</w:t>
      </w:r>
      <w:r w:rsidR="002B204B" w:rsidRPr="000342FC">
        <w:rPr>
          <w:color w:val="000000" w:themeColor="text1"/>
          <w:sz w:val="24"/>
          <w:szCs w:val="24"/>
        </w:rPr>
        <w:t xml:space="preserve"> immunization with MAP-1002, MAP-1003, MAP-131 or 20 </w:t>
      </w:r>
      <w:r w:rsidR="002B204B" w:rsidRPr="000342FC">
        <w:rPr>
          <w:rFonts w:ascii="Symbol" w:hAnsi="Symbol"/>
          <w:color w:val="000000" w:themeColor="text1"/>
          <w:sz w:val="24"/>
          <w:szCs w:val="24"/>
        </w:rPr>
        <w:t>m</w:t>
      </w:r>
      <w:r w:rsidR="002B204B" w:rsidRPr="000342FC">
        <w:rPr>
          <w:color w:val="000000" w:themeColor="text1"/>
          <w:sz w:val="24"/>
          <w:szCs w:val="24"/>
        </w:rPr>
        <w:t>g pWT/IM+EP</w:t>
      </w:r>
      <w:r w:rsidRPr="000342FC">
        <w:rPr>
          <w:color w:val="000000" w:themeColor="text1"/>
          <w:sz w:val="24"/>
          <w:szCs w:val="24"/>
        </w:rPr>
        <w:t>, were individually titrated against recombinant RBD of WT, Beta, Delta, Omicron BA.1, BA.4/5 of SARS-CoV-2, or SARS-CoV</w:t>
      </w:r>
      <w:r w:rsidR="002B204B" w:rsidRPr="000342FC">
        <w:rPr>
          <w:color w:val="000000" w:themeColor="text1"/>
          <w:sz w:val="24"/>
          <w:szCs w:val="24"/>
        </w:rPr>
        <w:t xml:space="preserve"> RBD,</w:t>
      </w:r>
      <w:r w:rsidRPr="000342FC">
        <w:rPr>
          <w:color w:val="000000" w:themeColor="text1"/>
          <w:sz w:val="24"/>
          <w:szCs w:val="24"/>
        </w:rPr>
        <w:t xml:space="preserve"> in ELISAs</w:t>
      </w:r>
      <w:r w:rsidR="00F41AFD" w:rsidRPr="000342FC">
        <w:rPr>
          <w:color w:val="000000" w:themeColor="text1"/>
          <w:sz w:val="24"/>
          <w:szCs w:val="24"/>
        </w:rPr>
        <w:t xml:space="preserve"> using HRP-labeled anti-mouse IgG for detection</w:t>
      </w:r>
      <w:r w:rsidRPr="000342FC">
        <w:rPr>
          <w:color w:val="000000" w:themeColor="text1"/>
          <w:sz w:val="24"/>
          <w:szCs w:val="24"/>
        </w:rPr>
        <w:t xml:space="preserve">. The results (mean ± SD) are shown as OD (450-650 nm). </w:t>
      </w:r>
    </w:p>
    <w:p w14:paraId="058605C0" w14:textId="4AC0E226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64B0A4BE" w14:textId="67ACFE2A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729F75BC" w14:textId="19807D0C" w:rsidR="00D25629" w:rsidRPr="000342FC" w:rsidRDefault="00D25629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color w:val="000000" w:themeColor="text1"/>
          <w:sz w:val="24"/>
          <w:szCs w:val="24"/>
        </w:rPr>
        <w:br w:type="page"/>
      </w:r>
    </w:p>
    <w:p w14:paraId="7149FDD0" w14:textId="3E9B0734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5C702C6E" w14:textId="5665704B" w:rsidR="00D25629" w:rsidRPr="000342FC" w:rsidRDefault="00D25629" w:rsidP="0071368B">
      <w:pPr>
        <w:rPr>
          <w:color w:val="000000" w:themeColor="text1"/>
          <w:sz w:val="24"/>
          <w:szCs w:val="24"/>
        </w:rPr>
      </w:pPr>
    </w:p>
    <w:p w14:paraId="0C91E283" w14:textId="49F4D612" w:rsidR="00D25629" w:rsidRPr="000342FC" w:rsidRDefault="00D25629" w:rsidP="00D25629">
      <w:pPr>
        <w:jc w:val="center"/>
        <w:rPr>
          <w:color w:val="000000" w:themeColor="text1"/>
          <w:sz w:val="24"/>
          <w:szCs w:val="24"/>
        </w:rPr>
      </w:pPr>
      <w:r w:rsidRPr="000342FC">
        <w:rPr>
          <w:noProof/>
          <w:color w:val="000000" w:themeColor="text1"/>
        </w:rPr>
        <w:drawing>
          <wp:inline distT="0" distB="0" distL="0" distR="0" wp14:anchorId="50C55611" wp14:editId="37F88AEC">
            <wp:extent cx="2425148" cy="1565229"/>
            <wp:effectExtent l="0" t="0" r="635" b="0"/>
            <wp:docPr id="27" name="图片 27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372" cy="1622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4FE025" w14:textId="4656D803" w:rsidR="00D25629" w:rsidRPr="000342FC" w:rsidRDefault="00D25629" w:rsidP="0071368B">
      <w:pPr>
        <w:rPr>
          <w:color w:val="000000" w:themeColor="text1"/>
          <w:sz w:val="24"/>
          <w:szCs w:val="24"/>
        </w:rPr>
      </w:pPr>
    </w:p>
    <w:p w14:paraId="5C5E1178" w14:textId="00AD734F" w:rsidR="00ED1B06" w:rsidRPr="000342FC" w:rsidRDefault="00D25629" w:rsidP="00544B18">
      <w:pPr>
        <w:rPr>
          <w:b/>
          <w:bCs/>
          <w:color w:val="000000" w:themeColor="text1"/>
          <w:sz w:val="24"/>
          <w:szCs w:val="24"/>
        </w:rPr>
      </w:pPr>
      <w:r w:rsidRPr="000342FC">
        <w:rPr>
          <w:rFonts w:hint="eastAsia"/>
          <w:b/>
          <w:bCs/>
          <w:color w:val="000000" w:themeColor="text1"/>
          <w:sz w:val="24"/>
          <w:szCs w:val="24"/>
        </w:rPr>
        <w:t>F</w:t>
      </w:r>
      <w:r w:rsidRPr="000342FC">
        <w:rPr>
          <w:b/>
          <w:bCs/>
          <w:color w:val="000000" w:themeColor="text1"/>
          <w:sz w:val="24"/>
          <w:szCs w:val="24"/>
        </w:rPr>
        <w:t>ig</w:t>
      </w:r>
      <w:r w:rsidR="00AC6BFD" w:rsidRPr="000342FC">
        <w:rPr>
          <w:b/>
          <w:bCs/>
          <w:color w:val="000000" w:themeColor="text1"/>
          <w:sz w:val="24"/>
          <w:szCs w:val="24"/>
        </w:rPr>
        <w:t>ure</w:t>
      </w:r>
      <w:r w:rsidRPr="000342FC">
        <w:rPr>
          <w:b/>
          <w:bCs/>
          <w:color w:val="000000" w:themeColor="text1"/>
          <w:sz w:val="24"/>
          <w:szCs w:val="24"/>
        </w:rPr>
        <w:t xml:space="preserve"> S3 </w:t>
      </w:r>
      <w:r w:rsidR="004E01F2" w:rsidRPr="000342FC">
        <w:rPr>
          <w:b/>
          <w:bCs/>
          <w:color w:val="000000" w:themeColor="text1"/>
          <w:sz w:val="24"/>
          <w:szCs w:val="24"/>
        </w:rPr>
        <w:t xml:space="preserve">Molecular structure AI modeling of the pAD1002-encoded polypeptide.  </w:t>
      </w:r>
      <w:r w:rsidR="00624925" w:rsidRPr="000342FC">
        <w:rPr>
          <w:color w:val="000000" w:themeColor="text1"/>
          <w:sz w:val="24"/>
          <w:szCs w:val="24"/>
        </w:rPr>
        <w:t>Here t</w:t>
      </w:r>
      <w:r w:rsidR="005159D7" w:rsidRPr="000342FC">
        <w:rPr>
          <w:color w:val="000000" w:themeColor="text1"/>
          <w:sz w:val="24"/>
          <w:szCs w:val="24"/>
        </w:rPr>
        <w:t>he RBD</w:t>
      </w:r>
      <w:r w:rsidR="005159D7" w:rsidRPr="000342FC">
        <w:rPr>
          <w:color w:val="000000" w:themeColor="text1"/>
          <w:sz w:val="24"/>
          <w:szCs w:val="24"/>
          <w:vertAlign w:val="superscript"/>
        </w:rPr>
        <w:t>SARS</w:t>
      </w:r>
      <w:r w:rsidR="005159D7" w:rsidRPr="000342FC">
        <w:rPr>
          <w:color w:val="000000" w:themeColor="text1"/>
          <w:sz w:val="24"/>
          <w:szCs w:val="24"/>
        </w:rPr>
        <w:t xml:space="preserve"> and RBD</w:t>
      </w:r>
      <w:r w:rsidR="005159D7" w:rsidRPr="000342FC">
        <w:rPr>
          <w:color w:val="000000" w:themeColor="text1"/>
          <w:sz w:val="24"/>
          <w:szCs w:val="24"/>
          <w:vertAlign w:val="superscript"/>
        </w:rPr>
        <w:t>BA.1</w:t>
      </w:r>
      <w:r w:rsidR="005159D7" w:rsidRPr="000342FC">
        <w:rPr>
          <w:color w:val="000000" w:themeColor="text1"/>
          <w:sz w:val="24"/>
          <w:szCs w:val="24"/>
        </w:rPr>
        <w:t xml:space="preserve"> domains are kept apart from each other in solution, unlikely to form </w:t>
      </w:r>
      <w:r w:rsidR="00624925" w:rsidRPr="000342FC">
        <w:rPr>
          <w:color w:val="000000" w:themeColor="text1"/>
          <w:sz w:val="24"/>
          <w:szCs w:val="24"/>
        </w:rPr>
        <w:t>“</w:t>
      </w:r>
      <w:r w:rsidR="005159D7" w:rsidRPr="000342FC">
        <w:rPr>
          <w:color w:val="000000" w:themeColor="text1"/>
          <w:sz w:val="24"/>
          <w:szCs w:val="24"/>
        </w:rPr>
        <w:t>bilateral-lung</w:t>
      </w:r>
      <w:r w:rsidR="00624925" w:rsidRPr="000342FC">
        <w:rPr>
          <w:color w:val="000000" w:themeColor="text1"/>
          <w:sz w:val="24"/>
          <w:szCs w:val="24"/>
        </w:rPr>
        <w:t>”</w:t>
      </w:r>
      <w:r w:rsidR="005159D7" w:rsidRPr="000342FC">
        <w:rPr>
          <w:color w:val="000000" w:themeColor="text1"/>
          <w:sz w:val="24"/>
          <w:szCs w:val="24"/>
        </w:rPr>
        <w:t xml:space="preserve">-like structures </w:t>
      </w:r>
      <w:r w:rsidR="00624925" w:rsidRPr="000342FC">
        <w:rPr>
          <w:color w:val="000000" w:themeColor="text1"/>
          <w:sz w:val="24"/>
          <w:szCs w:val="24"/>
        </w:rPr>
        <w:t xml:space="preserve">of </w:t>
      </w:r>
      <w:r w:rsidR="005159D7" w:rsidRPr="000342FC">
        <w:rPr>
          <w:color w:val="000000" w:themeColor="text1"/>
          <w:sz w:val="24"/>
          <w:szCs w:val="24"/>
        </w:rPr>
        <w:t>the WT</w:t>
      </w:r>
      <w:r w:rsidR="00ED1B06" w:rsidRPr="000342FC">
        <w:rPr>
          <w:color w:val="000000" w:themeColor="text1"/>
          <w:sz w:val="24"/>
          <w:szCs w:val="24"/>
        </w:rPr>
        <w:t xml:space="preserve"> and </w:t>
      </w:r>
      <w:r w:rsidR="005159D7" w:rsidRPr="000342FC">
        <w:rPr>
          <w:color w:val="000000" w:themeColor="text1"/>
          <w:sz w:val="24"/>
          <w:szCs w:val="24"/>
        </w:rPr>
        <w:t>WT</w:t>
      </w:r>
      <w:r w:rsidR="00ED1B06" w:rsidRPr="000342FC">
        <w:rPr>
          <w:color w:val="000000" w:themeColor="text1"/>
          <w:sz w:val="24"/>
          <w:szCs w:val="24"/>
        </w:rPr>
        <w:t xml:space="preserve">-Beta chimeric SARS-CoV-2 RBD-dimers </w:t>
      </w:r>
      <w:r w:rsidR="00544B18" w:rsidRPr="000342FC">
        <w:rPr>
          <w:color w:val="000000" w:themeColor="text1"/>
          <w:sz w:val="24"/>
          <w:szCs w:val="24"/>
        </w:rPr>
        <w:t>reported by Xu et al</w:t>
      </w:r>
      <w:r w:rsidR="00F15ECA" w:rsidRPr="000342FC">
        <w:rPr>
          <w:color w:val="000000" w:themeColor="text1"/>
          <w:sz w:val="24"/>
          <w:szCs w:val="24"/>
        </w:rPr>
        <w:t>.</w:t>
      </w:r>
      <w:r w:rsidR="00544B18" w:rsidRPr="000342FC">
        <w:rPr>
          <w:color w:val="000000" w:themeColor="text1"/>
          <w:sz w:val="24"/>
          <w:szCs w:val="24"/>
        </w:rPr>
        <w:t xml:space="preserve"> (</w:t>
      </w:r>
      <w:r w:rsidR="005159D7" w:rsidRPr="000342FC">
        <w:rPr>
          <w:color w:val="000000" w:themeColor="text1"/>
          <w:sz w:val="24"/>
          <w:szCs w:val="24"/>
        </w:rPr>
        <w:t>17</w:t>
      </w:r>
      <w:r w:rsidR="00544B18" w:rsidRPr="000342FC">
        <w:rPr>
          <w:color w:val="000000" w:themeColor="text1"/>
          <w:sz w:val="24"/>
          <w:szCs w:val="24"/>
        </w:rPr>
        <w:t xml:space="preserve">). </w:t>
      </w:r>
    </w:p>
    <w:p w14:paraId="32DDA8B3" w14:textId="7C9DA8BA" w:rsidR="00D25629" w:rsidRPr="000342FC" w:rsidRDefault="00D25629" w:rsidP="0071368B">
      <w:pPr>
        <w:rPr>
          <w:color w:val="000000" w:themeColor="text1"/>
          <w:sz w:val="24"/>
          <w:szCs w:val="24"/>
        </w:rPr>
      </w:pPr>
    </w:p>
    <w:p w14:paraId="475ECF45" w14:textId="1B4272E5" w:rsidR="00D25629" w:rsidRPr="000342FC" w:rsidRDefault="00D25629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color w:val="000000" w:themeColor="text1"/>
          <w:sz w:val="24"/>
          <w:szCs w:val="24"/>
        </w:rPr>
        <w:br w:type="page"/>
      </w:r>
    </w:p>
    <w:p w14:paraId="5F3E7316" w14:textId="79D20029" w:rsidR="00D25629" w:rsidRPr="000342FC" w:rsidRDefault="00D25629" w:rsidP="0071368B">
      <w:pPr>
        <w:rPr>
          <w:color w:val="000000" w:themeColor="text1"/>
          <w:sz w:val="24"/>
          <w:szCs w:val="24"/>
        </w:rPr>
      </w:pPr>
    </w:p>
    <w:p w14:paraId="54233C72" w14:textId="66D2B4F5" w:rsidR="00D25629" w:rsidRPr="000342FC" w:rsidRDefault="00D25629" w:rsidP="0071368B">
      <w:pPr>
        <w:rPr>
          <w:color w:val="000000" w:themeColor="text1"/>
          <w:sz w:val="24"/>
          <w:szCs w:val="24"/>
        </w:rPr>
      </w:pPr>
    </w:p>
    <w:p w14:paraId="3C750926" w14:textId="138B729D" w:rsidR="00D25629" w:rsidRPr="000342FC" w:rsidRDefault="00BE3ADF" w:rsidP="0071368B">
      <w:pPr>
        <w:rPr>
          <w:color w:val="000000" w:themeColor="text1"/>
          <w:sz w:val="24"/>
          <w:szCs w:val="24"/>
        </w:rPr>
      </w:pPr>
      <w:r w:rsidRPr="000342FC">
        <w:rPr>
          <w:noProof/>
          <w:color w:val="000000" w:themeColor="text1"/>
          <w:sz w:val="24"/>
          <w:szCs w:val="24"/>
        </w:rPr>
        <w:drawing>
          <wp:inline distT="0" distB="0" distL="0" distR="0" wp14:anchorId="67B89EAA" wp14:editId="741682FA">
            <wp:extent cx="5144494" cy="167640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5" t="3799" r="15891" b="49076"/>
                    <a:stretch/>
                  </pic:blipFill>
                  <pic:spPr bwMode="auto">
                    <a:xfrm>
                      <a:off x="0" y="0"/>
                      <a:ext cx="5176468" cy="1686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E437B" w14:textId="1532CD2C" w:rsidR="00D25629" w:rsidRPr="000342FC" w:rsidRDefault="00D25629" w:rsidP="0071368B">
      <w:pPr>
        <w:rPr>
          <w:color w:val="000000" w:themeColor="text1"/>
          <w:sz w:val="24"/>
          <w:szCs w:val="24"/>
        </w:rPr>
      </w:pPr>
    </w:p>
    <w:p w14:paraId="749FF817" w14:textId="2AED7693" w:rsidR="00D25629" w:rsidRPr="000342FC" w:rsidRDefault="00D25629" w:rsidP="0071368B">
      <w:pPr>
        <w:rPr>
          <w:b/>
          <w:bCs/>
          <w:color w:val="000000" w:themeColor="text1"/>
          <w:sz w:val="24"/>
          <w:szCs w:val="24"/>
        </w:rPr>
      </w:pPr>
      <w:r w:rsidRPr="000342FC">
        <w:rPr>
          <w:rFonts w:hint="eastAsia"/>
          <w:b/>
          <w:bCs/>
          <w:color w:val="000000" w:themeColor="text1"/>
          <w:sz w:val="24"/>
          <w:szCs w:val="24"/>
        </w:rPr>
        <w:t>F</w:t>
      </w:r>
      <w:r w:rsidRPr="000342FC">
        <w:rPr>
          <w:b/>
          <w:bCs/>
          <w:color w:val="000000" w:themeColor="text1"/>
          <w:sz w:val="24"/>
          <w:szCs w:val="24"/>
        </w:rPr>
        <w:t>ig</w:t>
      </w:r>
      <w:r w:rsidR="00AC6BFD" w:rsidRPr="000342FC">
        <w:rPr>
          <w:b/>
          <w:bCs/>
          <w:color w:val="000000" w:themeColor="text1"/>
          <w:sz w:val="24"/>
          <w:szCs w:val="24"/>
        </w:rPr>
        <w:t>ure</w:t>
      </w:r>
      <w:r w:rsidRPr="000342FC">
        <w:rPr>
          <w:b/>
          <w:bCs/>
          <w:color w:val="000000" w:themeColor="text1"/>
          <w:sz w:val="24"/>
          <w:szCs w:val="24"/>
        </w:rPr>
        <w:t xml:space="preserve"> S4</w:t>
      </w:r>
      <w:r w:rsidR="00450157" w:rsidRPr="000342FC">
        <w:rPr>
          <w:b/>
          <w:bCs/>
          <w:color w:val="000000" w:themeColor="text1"/>
          <w:sz w:val="24"/>
          <w:szCs w:val="24"/>
        </w:rPr>
        <w:t>. Additional pseudo-virus neutralization assays</w:t>
      </w:r>
    </w:p>
    <w:p w14:paraId="1612522E" w14:textId="12A152BC" w:rsidR="00D25629" w:rsidRPr="000342FC" w:rsidRDefault="00450157" w:rsidP="0071368B">
      <w:pPr>
        <w:rPr>
          <w:color w:val="000000" w:themeColor="text1"/>
          <w:sz w:val="24"/>
          <w:szCs w:val="24"/>
        </w:rPr>
      </w:pPr>
      <w:r w:rsidRPr="000342FC">
        <w:rPr>
          <w:color w:val="000000" w:themeColor="text1"/>
          <w:sz w:val="24"/>
          <w:szCs w:val="24"/>
        </w:rPr>
        <w:t>BALB/c mouse (</w:t>
      </w:r>
      <w:r w:rsidRPr="000342FC">
        <w:rPr>
          <w:b/>
          <w:bCs/>
          <w:color w:val="000000" w:themeColor="text1"/>
          <w:sz w:val="24"/>
          <w:szCs w:val="24"/>
        </w:rPr>
        <w:t>A</w:t>
      </w:r>
      <w:r w:rsidRPr="000342FC">
        <w:rPr>
          <w:color w:val="000000" w:themeColor="text1"/>
          <w:sz w:val="24"/>
          <w:szCs w:val="24"/>
        </w:rPr>
        <w:t>) and rabbit (</w:t>
      </w:r>
      <w:r w:rsidRPr="000342FC">
        <w:rPr>
          <w:b/>
          <w:bCs/>
          <w:color w:val="000000" w:themeColor="text1"/>
          <w:sz w:val="24"/>
          <w:szCs w:val="24"/>
        </w:rPr>
        <w:t>B</w:t>
      </w:r>
      <w:r w:rsidRPr="000342FC">
        <w:rPr>
          <w:color w:val="000000" w:themeColor="text1"/>
          <w:sz w:val="24"/>
          <w:szCs w:val="24"/>
        </w:rPr>
        <w:t xml:space="preserve">) serum samples, collected 21 days post boost immunization with MAP-1002, were tested for ability to block mimic infection of ACE2-expressing HEK293T cells by pseudo-viruses displaying S protein of SARS-CoV-2 prototype (WT), Beta, </w:t>
      </w:r>
      <w:proofErr w:type="gramStart"/>
      <w:r w:rsidRPr="000342FC">
        <w:rPr>
          <w:color w:val="000000" w:themeColor="text1"/>
          <w:sz w:val="24"/>
          <w:szCs w:val="24"/>
        </w:rPr>
        <w:t>Delta</w:t>
      </w:r>
      <w:proofErr w:type="gramEnd"/>
      <w:r w:rsidRPr="000342FC">
        <w:rPr>
          <w:color w:val="000000" w:themeColor="text1"/>
          <w:sz w:val="24"/>
          <w:szCs w:val="24"/>
        </w:rPr>
        <w:t xml:space="preserve"> or Omicron BA.1, BA.2, BA.4/5, or BF.7. (</w:t>
      </w:r>
      <w:r w:rsidRPr="000342FC">
        <w:rPr>
          <w:b/>
          <w:bCs/>
          <w:color w:val="000000" w:themeColor="text1"/>
          <w:sz w:val="24"/>
          <w:szCs w:val="24"/>
        </w:rPr>
        <w:t>C</w:t>
      </w:r>
      <w:r w:rsidRPr="000342FC">
        <w:rPr>
          <w:color w:val="000000" w:themeColor="text1"/>
          <w:sz w:val="24"/>
          <w:szCs w:val="24"/>
        </w:rPr>
        <w:t xml:space="preserve">) Antisera from </w:t>
      </w:r>
      <w:r w:rsidR="004E01F2" w:rsidRPr="000342FC">
        <w:rPr>
          <w:color w:val="000000" w:themeColor="text1"/>
          <w:sz w:val="24"/>
          <w:szCs w:val="24"/>
        </w:rPr>
        <w:t>BALB/c mice twice</w:t>
      </w:r>
      <w:r w:rsidRPr="000342FC">
        <w:rPr>
          <w:color w:val="000000" w:themeColor="text1"/>
          <w:sz w:val="24"/>
          <w:szCs w:val="24"/>
        </w:rPr>
        <w:t xml:space="preserve"> immunized with inactivated virus vaccine (</w:t>
      </w:r>
      <w:proofErr w:type="spellStart"/>
      <w:r w:rsidRPr="000342FC">
        <w:rPr>
          <w:color w:val="000000" w:themeColor="text1"/>
          <w:sz w:val="24"/>
          <w:szCs w:val="24"/>
        </w:rPr>
        <w:t>Inact</w:t>
      </w:r>
      <w:proofErr w:type="spellEnd"/>
      <w:r w:rsidRPr="000342FC">
        <w:rPr>
          <w:color w:val="000000" w:themeColor="text1"/>
          <w:sz w:val="24"/>
          <w:szCs w:val="24"/>
        </w:rPr>
        <w:t xml:space="preserve">), MAP-1002, pVAX-1, or pAD1016 were tested for neutralization of pseudo-typed virus of SARS-CoV-2 </w:t>
      </w:r>
      <w:r w:rsidR="004E01F2" w:rsidRPr="000342FC">
        <w:rPr>
          <w:color w:val="000000" w:themeColor="text1"/>
          <w:sz w:val="24"/>
          <w:szCs w:val="24"/>
        </w:rPr>
        <w:t>variant BQ.1</w:t>
      </w:r>
      <w:r w:rsidRPr="000342FC">
        <w:rPr>
          <w:color w:val="000000" w:themeColor="text1"/>
          <w:sz w:val="24"/>
          <w:szCs w:val="24"/>
        </w:rPr>
        <w:t xml:space="preserve">. </w:t>
      </w:r>
      <w:r w:rsidR="004E01F2" w:rsidRPr="000342FC">
        <w:rPr>
          <w:color w:val="000000" w:themeColor="text1"/>
          <w:sz w:val="24"/>
          <w:szCs w:val="24"/>
        </w:rPr>
        <w:t xml:space="preserve">A serum sample from unimmunized mice was included as negative control (NMS). </w:t>
      </w:r>
      <w:r w:rsidRPr="000342FC">
        <w:rPr>
          <w:color w:val="000000" w:themeColor="text1"/>
          <w:sz w:val="24"/>
          <w:szCs w:val="24"/>
        </w:rPr>
        <w:t>The</w:t>
      </w:r>
      <w:r w:rsidR="004E01F2" w:rsidRPr="000342FC">
        <w:rPr>
          <w:color w:val="000000" w:themeColor="text1"/>
          <w:sz w:val="24"/>
          <w:szCs w:val="24"/>
        </w:rPr>
        <w:t xml:space="preserve"> results are expressed as NT50 (means ± SEM),</w:t>
      </w:r>
      <w:r w:rsidRPr="000342FC">
        <w:rPr>
          <w:color w:val="000000" w:themeColor="text1"/>
          <w:sz w:val="24"/>
          <w:szCs w:val="24"/>
        </w:rPr>
        <w:t xml:space="preserve"> </w:t>
      </w:r>
      <w:r w:rsidR="004E01F2" w:rsidRPr="000342FC">
        <w:rPr>
          <w:color w:val="000000" w:themeColor="text1"/>
          <w:sz w:val="24"/>
          <w:szCs w:val="24"/>
        </w:rPr>
        <w:t xml:space="preserve">and </w:t>
      </w:r>
      <w:r w:rsidRPr="000342FC">
        <w:rPr>
          <w:color w:val="000000" w:themeColor="text1"/>
          <w:sz w:val="24"/>
          <w:szCs w:val="24"/>
        </w:rPr>
        <w:t>horizontal dashed line</w:t>
      </w:r>
      <w:r w:rsidR="004E01F2" w:rsidRPr="000342FC">
        <w:rPr>
          <w:color w:val="000000" w:themeColor="text1"/>
          <w:sz w:val="24"/>
          <w:szCs w:val="24"/>
        </w:rPr>
        <w:t>s</w:t>
      </w:r>
      <w:r w:rsidRPr="000342FC">
        <w:rPr>
          <w:color w:val="000000" w:themeColor="text1"/>
          <w:sz w:val="24"/>
          <w:szCs w:val="24"/>
        </w:rPr>
        <w:t xml:space="preserve"> indicate the limit of detection. </w:t>
      </w:r>
    </w:p>
    <w:p w14:paraId="2609ED98" w14:textId="78477C60" w:rsidR="001334CC" w:rsidRPr="000342FC" w:rsidRDefault="001334CC">
      <w:pPr>
        <w:widowControl/>
        <w:jc w:val="left"/>
        <w:rPr>
          <w:color w:val="000000" w:themeColor="text1"/>
          <w:sz w:val="24"/>
          <w:szCs w:val="24"/>
        </w:rPr>
      </w:pPr>
      <w:r w:rsidRPr="000342FC">
        <w:rPr>
          <w:color w:val="000000" w:themeColor="text1"/>
          <w:sz w:val="24"/>
          <w:szCs w:val="24"/>
        </w:rPr>
        <w:br w:type="page"/>
      </w:r>
    </w:p>
    <w:p w14:paraId="44491E88" w14:textId="77777777" w:rsidR="001334CC" w:rsidRPr="000342FC" w:rsidRDefault="001334CC" w:rsidP="0071368B">
      <w:pPr>
        <w:rPr>
          <w:color w:val="000000" w:themeColor="text1"/>
          <w:sz w:val="24"/>
          <w:szCs w:val="24"/>
        </w:rPr>
      </w:pPr>
    </w:p>
    <w:p w14:paraId="6A2EC46F" w14:textId="65ECB0D7" w:rsidR="00896423" w:rsidRPr="000342FC" w:rsidRDefault="00001D02" w:rsidP="0071368B">
      <w:pPr>
        <w:rPr>
          <w:color w:val="000000" w:themeColor="text1"/>
          <w:sz w:val="24"/>
          <w:szCs w:val="24"/>
        </w:rPr>
      </w:pPr>
      <w:r w:rsidRPr="000342FC">
        <w:rPr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920568D" wp14:editId="60A566E6">
                <wp:simplePos x="0" y="0"/>
                <wp:positionH relativeFrom="column">
                  <wp:posOffset>184868</wp:posOffset>
                </wp:positionH>
                <wp:positionV relativeFrom="paragraph">
                  <wp:posOffset>295523</wp:posOffset>
                </wp:positionV>
                <wp:extent cx="5133315" cy="2192372"/>
                <wp:effectExtent l="0" t="0" r="0" b="0"/>
                <wp:wrapNone/>
                <wp:docPr id="18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3315" cy="2192372"/>
                          <a:chOff x="0" y="0"/>
                          <a:chExt cx="6327374" cy="2940898"/>
                        </a:xfrm>
                      </wpg:grpSpPr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3279644" y="284053"/>
                            <a:ext cx="3047730" cy="240564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图片 20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284053"/>
                            <a:ext cx="3047730" cy="26568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文本框 6"/>
                        <wps:cNvSpPr txBox="1"/>
                        <wps:spPr>
                          <a:xfrm>
                            <a:off x="453157" y="0"/>
                            <a:ext cx="298451" cy="3839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C1D865" w14:textId="77777777" w:rsidR="00001D02" w:rsidRDefault="00001D02" w:rsidP="00001D02">
                              <w:pPr>
                                <w:rPr>
                                  <w:rFonts w:hAnsi="DengXi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DengXian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文本框 7"/>
                        <wps:cNvSpPr txBox="1"/>
                        <wps:spPr>
                          <a:xfrm>
                            <a:off x="3747399" y="0"/>
                            <a:ext cx="298451" cy="3839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977967" w14:textId="77777777" w:rsidR="00001D02" w:rsidRDefault="00001D02" w:rsidP="00001D02">
                              <w:pPr>
                                <w:rPr>
                                  <w:rFonts w:hAnsi="DengXi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DengXian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20568D" id="组合 1" o:spid="_x0000_s1033" style="position:absolute;left:0;text-align:left;margin-left:14.55pt;margin-top:23.25pt;width:404.2pt;height:172.65pt;z-index:251661312;mso-width-relative:margin;mso-height-relative:margin" coordsize="63273,2940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">
                <v:shape id="图片 19" o:spid="_x0000_s1034" type="#_x0000_t75" style="position:absolute;left:32796;top:2840;width:30477;height:240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">
                  <v:imagedata r:id="rId28" o:title=""/>
                </v:shape>
                <v:shape id="图片 20" o:spid="_x0000_s1035" type="#_x0000_t75" style="position:absolute;top:2840;width:30477;height:2656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">
                  <v:imagedata r:id="rId29" o:title=""/>
                </v:shape>
                <v:shape id="文本框 6" o:spid="_x0000_s1036" type="#_x0000_t202" style="position:absolute;left:4531;width:2985;height:38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" filled="f" stroked="f">
                  <v:textbox>
                    <w:txbxContent>
                      <w:p w14:paraId="57C1D865" w14:textId="77777777" w:rsidR="00001D02" w:rsidRDefault="00001D02" w:rsidP="00001D02">
                        <w:pPr>
                          <w:rPr>
                            <w:rFonts w:hAnsi="DengXi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DengXian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7" o:spid="_x0000_s1037" type="#_x0000_t202" style="position:absolute;left:37473;width:2985;height:38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" filled="f" stroked="f">
                  <v:textbox>
                    <w:txbxContent>
                      <w:p w14:paraId="42977967" w14:textId="77777777" w:rsidR="00001D02" w:rsidRDefault="00001D02" w:rsidP="00001D02">
                        <w:pPr>
                          <w:rPr>
                            <w:rFonts w:hAnsi="DengXi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DengXian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C206D6D" w14:textId="19723D15" w:rsidR="00896423" w:rsidRPr="000342FC" w:rsidRDefault="00896423" w:rsidP="0071368B">
      <w:pPr>
        <w:rPr>
          <w:color w:val="000000" w:themeColor="text1"/>
          <w:sz w:val="24"/>
          <w:szCs w:val="24"/>
        </w:rPr>
      </w:pPr>
    </w:p>
    <w:p w14:paraId="09C74FFB" w14:textId="088B925E" w:rsidR="00896423" w:rsidRPr="000342FC" w:rsidRDefault="00896423" w:rsidP="0071368B">
      <w:pPr>
        <w:rPr>
          <w:color w:val="000000" w:themeColor="text1"/>
          <w:sz w:val="24"/>
          <w:szCs w:val="24"/>
        </w:rPr>
      </w:pPr>
    </w:p>
    <w:p w14:paraId="12C80025" w14:textId="4D54691B" w:rsidR="00A74363" w:rsidRPr="000342FC" w:rsidRDefault="00A74363" w:rsidP="0071368B">
      <w:pPr>
        <w:rPr>
          <w:color w:val="000000" w:themeColor="text1"/>
          <w:sz w:val="24"/>
          <w:szCs w:val="24"/>
        </w:rPr>
      </w:pPr>
    </w:p>
    <w:p w14:paraId="3B564DF2" w14:textId="78F90478" w:rsidR="00896423" w:rsidRPr="000342FC" w:rsidRDefault="00896423" w:rsidP="0071368B">
      <w:pPr>
        <w:rPr>
          <w:color w:val="000000" w:themeColor="text1"/>
          <w:sz w:val="24"/>
          <w:szCs w:val="24"/>
        </w:rPr>
      </w:pPr>
    </w:p>
    <w:p w14:paraId="042D5B58" w14:textId="5B15FA3C" w:rsidR="00896423" w:rsidRPr="000342FC" w:rsidRDefault="00896423" w:rsidP="0071368B">
      <w:pPr>
        <w:rPr>
          <w:color w:val="000000" w:themeColor="text1"/>
          <w:sz w:val="24"/>
          <w:szCs w:val="24"/>
        </w:rPr>
      </w:pPr>
    </w:p>
    <w:p w14:paraId="752DC3A2" w14:textId="77777777" w:rsidR="00896423" w:rsidRPr="000342FC" w:rsidRDefault="00896423" w:rsidP="0071368B">
      <w:pPr>
        <w:rPr>
          <w:color w:val="000000" w:themeColor="text1"/>
          <w:sz w:val="24"/>
          <w:szCs w:val="24"/>
        </w:rPr>
      </w:pPr>
    </w:p>
    <w:p w14:paraId="035ABE53" w14:textId="18CB0961" w:rsidR="007F1847" w:rsidRPr="000342FC" w:rsidRDefault="00B77ED1" w:rsidP="0071368B">
      <w:pPr>
        <w:rPr>
          <w:b/>
          <w:bCs/>
          <w:color w:val="000000" w:themeColor="text1"/>
          <w:sz w:val="24"/>
          <w:szCs w:val="24"/>
        </w:rPr>
      </w:pPr>
      <w:r w:rsidRPr="000342FC">
        <w:rPr>
          <w:rFonts w:hint="eastAsia"/>
          <w:b/>
          <w:bCs/>
          <w:color w:val="000000" w:themeColor="text1"/>
          <w:sz w:val="24"/>
          <w:szCs w:val="24"/>
        </w:rPr>
        <w:t>F</w:t>
      </w:r>
      <w:r w:rsidRPr="000342FC">
        <w:rPr>
          <w:b/>
          <w:bCs/>
          <w:color w:val="000000" w:themeColor="text1"/>
          <w:sz w:val="24"/>
          <w:szCs w:val="24"/>
        </w:rPr>
        <w:t>igure S</w:t>
      </w:r>
      <w:r w:rsidR="00D25629" w:rsidRPr="000342FC">
        <w:rPr>
          <w:b/>
          <w:bCs/>
          <w:color w:val="000000" w:themeColor="text1"/>
          <w:sz w:val="24"/>
          <w:szCs w:val="24"/>
        </w:rPr>
        <w:t>5</w:t>
      </w:r>
      <w:r w:rsidR="00F41AFD" w:rsidRPr="000342FC">
        <w:rPr>
          <w:b/>
          <w:bCs/>
          <w:color w:val="000000" w:themeColor="text1"/>
          <w:sz w:val="24"/>
          <w:szCs w:val="24"/>
        </w:rPr>
        <w:t>.</w:t>
      </w:r>
      <w:r w:rsidRPr="000342FC">
        <w:rPr>
          <w:b/>
          <w:bCs/>
          <w:color w:val="000000" w:themeColor="text1"/>
          <w:sz w:val="24"/>
          <w:szCs w:val="24"/>
        </w:rPr>
        <w:t xml:space="preserve"> </w:t>
      </w:r>
      <w:r w:rsidR="00FC7C1F" w:rsidRPr="000342FC">
        <w:rPr>
          <w:b/>
          <w:bCs/>
          <w:color w:val="000000" w:themeColor="text1"/>
          <w:sz w:val="24"/>
          <w:szCs w:val="24"/>
        </w:rPr>
        <w:t>Immunogenicity of MAP-1002 after storage at 4</w:t>
      </w:r>
      <w:r w:rsidR="00FC7C1F" w:rsidRPr="000342FC">
        <w:rPr>
          <w:b/>
          <w:bCs/>
          <w:color w:val="000000" w:themeColor="text1"/>
          <w:sz w:val="24"/>
          <w:szCs w:val="24"/>
          <w:vertAlign w:val="superscript"/>
        </w:rPr>
        <w:t>0</w:t>
      </w:r>
      <w:r w:rsidR="00FC7C1F" w:rsidRPr="000342FC">
        <w:rPr>
          <w:b/>
          <w:bCs/>
          <w:color w:val="000000" w:themeColor="text1"/>
          <w:sz w:val="24"/>
          <w:szCs w:val="24"/>
        </w:rPr>
        <w:t>C or 25</w:t>
      </w:r>
      <w:r w:rsidR="00FC7C1F" w:rsidRPr="000342FC">
        <w:rPr>
          <w:b/>
          <w:bCs/>
          <w:color w:val="000000" w:themeColor="text1"/>
          <w:sz w:val="24"/>
          <w:szCs w:val="24"/>
          <w:vertAlign w:val="superscript"/>
        </w:rPr>
        <w:t>0</w:t>
      </w:r>
      <w:r w:rsidR="00FC7C1F" w:rsidRPr="000342FC">
        <w:rPr>
          <w:b/>
          <w:bCs/>
          <w:color w:val="000000" w:themeColor="text1"/>
          <w:sz w:val="24"/>
          <w:szCs w:val="24"/>
        </w:rPr>
        <w:t>C.</w:t>
      </w:r>
      <w:r w:rsidR="00A86080" w:rsidRPr="000342FC">
        <w:rPr>
          <w:b/>
          <w:bCs/>
          <w:color w:val="000000" w:themeColor="text1"/>
          <w:sz w:val="24"/>
          <w:szCs w:val="24"/>
        </w:rPr>
        <w:t xml:space="preserve"> </w:t>
      </w:r>
      <w:r w:rsidR="00A86080" w:rsidRPr="000342FC">
        <w:rPr>
          <w:color w:val="000000" w:themeColor="text1"/>
          <w:sz w:val="24"/>
          <w:szCs w:val="24"/>
        </w:rPr>
        <w:t>Sample of MAP-1002 were stored at 4</w:t>
      </w:r>
      <w:r w:rsidR="00A86080" w:rsidRPr="000342FC">
        <w:rPr>
          <w:color w:val="000000" w:themeColor="text1"/>
          <w:sz w:val="24"/>
          <w:szCs w:val="24"/>
          <w:vertAlign w:val="superscript"/>
        </w:rPr>
        <w:t>0</w:t>
      </w:r>
      <w:r w:rsidR="00A86080" w:rsidRPr="000342FC">
        <w:rPr>
          <w:color w:val="000000" w:themeColor="text1"/>
          <w:sz w:val="24"/>
          <w:szCs w:val="24"/>
        </w:rPr>
        <w:t>C or 25</w:t>
      </w:r>
      <w:r w:rsidR="00A86080" w:rsidRPr="000342FC">
        <w:rPr>
          <w:color w:val="000000" w:themeColor="text1"/>
          <w:sz w:val="24"/>
          <w:szCs w:val="24"/>
          <w:vertAlign w:val="superscript"/>
        </w:rPr>
        <w:t>0</w:t>
      </w:r>
      <w:r w:rsidR="00A86080" w:rsidRPr="000342FC">
        <w:rPr>
          <w:color w:val="000000" w:themeColor="text1"/>
          <w:sz w:val="24"/>
          <w:szCs w:val="24"/>
        </w:rPr>
        <w:t xml:space="preserve">C for 30 days and then used to immunize BALB/c mice (two doses with fortnight interval). Serum samples from the vaccinated animals 14 days after </w:t>
      </w:r>
      <w:r w:rsidR="00F41AFD" w:rsidRPr="000342FC">
        <w:rPr>
          <w:color w:val="000000" w:themeColor="text1"/>
          <w:sz w:val="24"/>
          <w:szCs w:val="24"/>
        </w:rPr>
        <w:t xml:space="preserve">prime and </w:t>
      </w:r>
      <w:r w:rsidR="00A86080" w:rsidRPr="000342FC">
        <w:rPr>
          <w:color w:val="000000" w:themeColor="text1"/>
          <w:sz w:val="24"/>
          <w:szCs w:val="24"/>
        </w:rPr>
        <w:t xml:space="preserve">boost </w:t>
      </w:r>
      <w:r w:rsidR="00F41AFD" w:rsidRPr="000342FC">
        <w:rPr>
          <w:color w:val="000000" w:themeColor="text1"/>
          <w:sz w:val="24"/>
          <w:szCs w:val="24"/>
        </w:rPr>
        <w:t xml:space="preserve">immunizations </w:t>
      </w:r>
      <w:r w:rsidR="00A86080" w:rsidRPr="000342FC">
        <w:rPr>
          <w:color w:val="000000" w:themeColor="text1"/>
          <w:sz w:val="24"/>
          <w:szCs w:val="24"/>
        </w:rPr>
        <w:t>were titrated against recombinant RBD</w:t>
      </w:r>
      <w:r w:rsidR="00A86080" w:rsidRPr="000342FC">
        <w:rPr>
          <w:color w:val="000000" w:themeColor="text1"/>
          <w:sz w:val="24"/>
          <w:szCs w:val="24"/>
          <w:vertAlign w:val="superscript"/>
        </w:rPr>
        <w:t>WT</w:t>
      </w:r>
      <w:r w:rsidR="00A86080" w:rsidRPr="000342FC">
        <w:rPr>
          <w:color w:val="000000" w:themeColor="text1"/>
          <w:sz w:val="24"/>
          <w:szCs w:val="24"/>
        </w:rPr>
        <w:t xml:space="preserve"> in </w:t>
      </w:r>
      <w:r w:rsidR="00C01459" w:rsidRPr="000342FC">
        <w:rPr>
          <w:color w:val="000000" w:themeColor="text1"/>
          <w:sz w:val="24"/>
          <w:szCs w:val="24"/>
        </w:rPr>
        <w:t>ELISA using HRP-labeled anti-mouse IgG for detection</w:t>
      </w:r>
      <w:r w:rsidR="00F41AFD" w:rsidRPr="000342FC">
        <w:rPr>
          <w:color w:val="000000" w:themeColor="text1"/>
          <w:sz w:val="24"/>
          <w:szCs w:val="24"/>
        </w:rPr>
        <w:t xml:space="preserve"> (n=5 biologically independent samples)</w:t>
      </w:r>
      <w:r w:rsidR="00C01459" w:rsidRPr="000342FC">
        <w:rPr>
          <w:color w:val="000000" w:themeColor="text1"/>
          <w:sz w:val="24"/>
          <w:szCs w:val="24"/>
        </w:rPr>
        <w:t xml:space="preserve">. </w:t>
      </w:r>
      <w:r w:rsidR="00001D02" w:rsidRPr="000342FC">
        <w:rPr>
          <w:color w:val="000000" w:themeColor="text1"/>
          <w:sz w:val="24"/>
          <w:szCs w:val="24"/>
        </w:rPr>
        <w:t>S</w:t>
      </w:r>
      <w:r w:rsidR="00C01459" w:rsidRPr="000342FC">
        <w:rPr>
          <w:color w:val="000000" w:themeColor="text1"/>
          <w:sz w:val="24"/>
          <w:szCs w:val="24"/>
        </w:rPr>
        <w:t>er</w:t>
      </w:r>
      <w:r w:rsidR="00001D02" w:rsidRPr="000342FC">
        <w:rPr>
          <w:color w:val="000000" w:themeColor="text1"/>
          <w:sz w:val="24"/>
          <w:szCs w:val="24"/>
        </w:rPr>
        <w:t xml:space="preserve">a from mice vaccinated with </w:t>
      </w:r>
      <w:r w:rsidR="00F41AFD" w:rsidRPr="000342FC">
        <w:rPr>
          <w:color w:val="000000" w:themeColor="text1"/>
          <w:sz w:val="24"/>
          <w:szCs w:val="24"/>
        </w:rPr>
        <w:t xml:space="preserve">20 </w:t>
      </w:r>
      <w:r w:rsidR="00F41AFD" w:rsidRPr="000342FC">
        <w:rPr>
          <w:rFonts w:ascii="Symbol" w:hAnsi="Symbol"/>
          <w:color w:val="000000" w:themeColor="text1"/>
          <w:sz w:val="24"/>
          <w:szCs w:val="24"/>
        </w:rPr>
        <w:t>m</w:t>
      </w:r>
      <w:r w:rsidR="00F41AFD" w:rsidRPr="000342FC">
        <w:rPr>
          <w:color w:val="000000" w:themeColor="text1"/>
          <w:sz w:val="24"/>
          <w:szCs w:val="24"/>
        </w:rPr>
        <w:t xml:space="preserve">g </w:t>
      </w:r>
      <w:r w:rsidR="00001D02" w:rsidRPr="000342FC">
        <w:rPr>
          <w:color w:val="000000" w:themeColor="text1"/>
          <w:sz w:val="24"/>
          <w:szCs w:val="24"/>
        </w:rPr>
        <w:t xml:space="preserve">pAD1002/IM+EP </w:t>
      </w:r>
      <w:r w:rsidR="00F41AFD" w:rsidRPr="000342FC">
        <w:rPr>
          <w:color w:val="000000" w:themeColor="text1"/>
          <w:sz w:val="24"/>
          <w:szCs w:val="24"/>
        </w:rPr>
        <w:t xml:space="preserve">(two doses with fortnight interval) </w:t>
      </w:r>
      <w:r w:rsidR="00001D02" w:rsidRPr="000342FC">
        <w:rPr>
          <w:color w:val="000000" w:themeColor="text1"/>
          <w:sz w:val="24"/>
          <w:szCs w:val="24"/>
        </w:rPr>
        <w:t>were</w:t>
      </w:r>
      <w:r w:rsidR="00C01459" w:rsidRPr="000342FC">
        <w:rPr>
          <w:color w:val="000000" w:themeColor="text1"/>
          <w:sz w:val="24"/>
          <w:szCs w:val="24"/>
        </w:rPr>
        <w:t xml:space="preserve"> included as control</w:t>
      </w:r>
      <w:r w:rsidR="00001D02" w:rsidRPr="000342FC">
        <w:rPr>
          <w:color w:val="000000" w:themeColor="text1"/>
          <w:sz w:val="24"/>
          <w:szCs w:val="24"/>
        </w:rPr>
        <w:t>s</w:t>
      </w:r>
      <w:r w:rsidR="00C01459" w:rsidRPr="000342FC">
        <w:rPr>
          <w:color w:val="000000" w:themeColor="text1"/>
          <w:sz w:val="24"/>
          <w:szCs w:val="24"/>
        </w:rPr>
        <w:t xml:space="preserve">. Data represent mean ± SD </w:t>
      </w:r>
      <w:r w:rsidR="00F41AFD" w:rsidRPr="000342FC">
        <w:rPr>
          <w:color w:val="000000" w:themeColor="text1"/>
          <w:sz w:val="24"/>
          <w:szCs w:val="24"/>
        </w:rPr>
        <w:t xml:space="preserve">of </w:t>
      </w:r>
      <w:r w:rsidR="00C34947" w:rsidRPr="000342FC">
        <w:rPr>
          <w:color w:val="000000" w:themeColor="text1"/>
          <w:sz w:val="24"/>
          <w:szCs w:val="24"/>
        </w:rPr>
        <w:t>(</w:t>
      </w:r>
      <w:r w:rsidR="00C34947" w:rsidRPr="000342FC">
        <w:rPr>
          <w:b/>
          <w:bCs/>
          <w:color w:val="000000" w:themeColor="text1"/>
          <w:sz w:val="24"/>
          <w:szCs w:val="24"/>
        </w:rPr>
        <w:t>A</w:t>
      </w:r>
      <w:r w:rsidR="00C34947" w:rsidRPr="000342FC">
        <w:rPr>
          <w:color w:val="000000" w:themeColor="text1"/>
          <w:sz w:val="24"/>
          <w:szCs w:val="24"/>
        </w:rPr>
        <w:t xml:space="preserve">) </w:t>
      </w:r>
      <w:r w:rsidR="00F41AFD" w:rsidRPr="000342FC">
        <w:rPr>
          <w:color w:val="000000" w:themeColor="text1"/>
          <w:sz w:val="24"/>
          <w:szCs w:val="24"/>
        </w:rPr>
        <w:t>OD</w:t>
      </w:r>
      <w:r w:rsidR="00F41AFD" w:rsidRPr="000342FC">
        <w:rPr>
          <w:color w:val="000000" w:themeColor="text1"/>
          <w:sz w:val="24"/>
          <w:szCs w:val="24"/>
          <w:vertAlign w:val="subscript"/>
        </w:rPr>
        <w:t>450-650nm</w:t>
      </w:r>
      <w:r w:rsidR="00F41AFD" w:rsidRPr="000342FC">
        <w:rPr>
          <w:color w:val="000000" w:themeColor="text1"/>
          <w:sz w:val="24"/>
          <w:szCs w:val="24"/>
        </w:rPr>
        <w:t xml:space="preserve"> and</w:t>
      </w:r>
      <w:r w:rsidR="00C34947" w:rsidRPr="000342FC">
        <w:rPr>
          <w:color w:val="000000" w:themeColor="text1"/>
          <w:sz w:val="24"/>
          <w:szCs w:val="24"/>
        </w:rPr>
        <w:t xml:space="preserve"> (</w:t>
      </w:r>
      <w:r w:rsidR="00C34947" w:rsidRPr="000342FC">
        <w:rPr>
          <w:b/>
          <w:bCs/>
          <w:color w:val="000000" w:themeColor="text1"/>
          <w:sz w:val="24"/>
          <w:szCs w:val="24"/>
        </w:rPr>
        <w:t>B</w:t>
      </w:r>
      <w:r w:rsidR="00C34947" w:rsidRPr="000342FC">
        <w:rPr>
          <w:color w:val="000000" w:themeColor="text1"/>
          <w:sz w:val="24"/>
          <w:szCs w:val="24"/>
        </w:rPr>
        <w:t xml:space="preserve">) </w:t>
      </w:r>
      <w:r w:rsidR="00F41AFD" w:rsidRPr="000342FC">
        <w:rPr>
          <w:color w:val="000000" w:themeColor="text1"/>
          <w:sz w:val="24"/>
          <w:szCs w:val="24"/>
        </w:rPr>
        <w:t xml:space="preserve">calculated endpoint dilution titers of IgG. </w:t>
      </w:r>
    </w:p>
    <w:p w14:paraId="43AE4AB8" w14:textId="77B71702" w:rsidR="00B77ED1" w:rsidRPr="000342FC" w:rsidRDefault="00B77ED1" w:rsidP="0071368B">
      <w:pPr>
        <w:rPr>
          <w:b/>
          <w:bCs/>
          <w:color w:val="000000" w:themeColor="text1"/>
          <w:sz w:val="24"/>
          <w:szCs w:val="24"/>
        </w:rPr>
      </w:pPr>
    </w:p>
    <w:p w14:paraId="45FA9CFD" w14:textId="3A657A17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62099893" w14:textId="252F1F8A" w:rsidR="00896423" w:rsidRPr="000342FC" w:rsidRDefault="00896423">
      <w:pPr>
        <w:widowControl/>
        <w:jc w:val="left"/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br w:type="page"/>
      </w:r>
    </w:p>
    <w:p w14:paraId="1BD9A656" w14:textId="07CEE35F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26F57AD8" w14:textId="32768750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0831CF8C" w14:textId="2A3166D0" w:rsidR="00896423" w:rsidRPr="000342FC" w:rsidRDefault="003C416B" w:rsidP="00285A38">
      <w:pPr>
        <w:jc w:val="center"/>
        <w:rPr>
          <w:b/>
          <w:bCs/>
          <w:color w:val="000000" w:themeColor="text1"/>
          <w:sz w:val="24"/>
          <w:szCs w:val="24"/>
        </w:rPr>
      </w:pPr>
      <w:r w:rsidRPr="003C416B">
        <w:rPr>
          <w:b/>
          <w:noProof/>
          <w:color w:val="000000" w:themeColor="text1"/>
          <w:sz w:val="24"/>
          <w:szCs w:val="24"/>
        </w:rPr>
        <w:object w:dxaOrig="6380" w:dyaOrig="5180" w14:anchorId="504AD3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2.15pt;height:188.95pt;mso-width-percent:0;mso-height-percent:0;mso-width-percent:0;mso-height-percent:0" o:ole="">
            <v:imagedata r:id="rId30" o:title=""/>
          </v:shape>
          <o:OLEObject Type="Embed" ProgID="Unknown" ShapeID="_x0000_i1025" DrawAspect="Content" ObjectID="_1741493134" r:id="rId31"/>
        </w:object>
      </w:r>
    </w:p>
    <w:p w14:paraId="6A232FE9" w14:textId="77777777" w:rsidR="00896423" w:rsidRPr="000342FC" w:rsidRDefault="00896423" w:rsidP="0071368B">
      <w:pPr>
        <w:rPr>
          <w:b/>
          <w:bCs/>
          <w:color w:val="000000" w:themeColor="text1"/>
          <w:sz w:val="24"/>
          <w:szCs w:val="24"/>
        </w:rPr>
      </w:pPr>
    </w:p>
    <w:p w14:paraId="2332A984" w14:textId="13FE2FE7" w:rsidR="007E54E6" w:rsidRPr="000342FC" w:rsidRDefault="00B77ED1" w:rsidP="007E54E6">
      <w:pPr>
        <w:rPr>
          <w:b/>
          <w:bCs/>
          <w:color w:val="000000" w:themeColor="text1"/>
          <w:sz w:val="24"/>
          <w:szCs w:val="24"/>
        </w:rPr>
      </w:pPr>
      <w:r w:rsidRPr="000342FC">
        <w:rPr>
          <w:rFonts w:hint="eastAsia"/>
          <w:b/>
          <w:bCs/>
          <w:color w:val="000000" w:themeColor="text1"/>
          <w:sz w:val="24"/>
          <w:szCs w:val="24"/>
        </w:rPr>
        <w:t>F</w:t>
      </w:r>
      <w:r w:rsidRPr="000342FC">
        <w:rPr>
          <w:b/>
          <w:bCs/>
          <w:color w:val="000000" w:themeColor="text1"/>
          <w:sz w:val="24"/>
          <w:szCs w:val="24"/>
        </w:rPr>
        <w:t>igure S</w:t>
      </w:r>
      <w:r w:rsidR="00D25629" w:rsidRPr="000342FC">
        <w:rPr>
          <w:b/>
          <w:bCs/>
          <w:color w:val="000000" w:themeColor="text1"/>
          <w:sz w:val="24"/>
          <w:szCs w:val="24"/>
        </w:rPr>
        <w:t>6</w:t>
      </w:r>
      <w:r w:rsidR="00F41AFD" w:rsidRPr="000342FC">
        <w:rPr>
          <w:b/>
          <w:bCs/>
          <w:color w:val="000000" w:themeColor="text1"/>
          <w:sz w:val="24"/>
          <w:szCs w:val="24"/>
        </w:rPr>
        <w:t>.</w:t>
      </w:r>
      <w:r w:rsidR="00FC7C1F" w:rsidRPr="000342FC">
        <w:rPr>
          <w:b/>
          <w:bCs/>
          <w:color w:val="000000" w:themeColor="text1"/>
          <w:sz w:val="24"/>
          <w:szCs w:val="24"/>
        </w:rPr>
        <w:t xml:space="preserve"> </w:t>
      </w:r>
      <w:r w:rsidR="00604FAF" w:rsidRPr="000342FC">
        <w:rPr>
          <w:b/>
          <w:bCs/>
          <w:color w:val="000000" w:themeColor="text1"/>
          <w:sz w:val="24"/>
          <w:szCs w:val="24"/>
        </w:rPr>
        <w:t xml:space="preserve">IgG responses in </w:t>
      </w:r>
      <w:r w:rsidR="007E54E6" w:rsidRPr="000342FC">
        <w:rPr>
          <w:b/>
          <w:bCs/>
          <w:color w:val="000000" w:themeColor="text1"/>
          <w:sz w:val="24"/>
          <w:szCs w:val="24"/>
        </w:rPr>
        <w:t xml:space="preserve">BALB/c </w:t>
      </w:r>
      <w:r w:rsidR="00604FAF" w:rsidRPr="000342FC">
        <w:rPr>
          <w:b/>
          <w:bCs/>
          <w:color w:val="000000" w:themeColor="text1"/>
          <w:sz w:val="24"/>
          <w:szCs w:val="24"/>
        </w:rPr>
        <w:t xml:space="preserve">mice </w:t>
      </w:r>
      <w:r w:rsidR="007E54E6" w:rsidRPr="000342FC">
        <w:rPr>
          <w:b/>
          <w:bCs/>
          <w:color w:val="000000" w:themeColor="text1"/>
          <w:sz w:val="24"/>
          <w:szCs w:val="24"/>
        </w:rPr>
        <w:t xml:space="preserve">induced by </w:t>
      </w:r>
      <w:r w:rsidR="00604FAF" w:rsidRPr="000342FC">
        <w:rPr>
          <w:b/>
          <w:bCs/>
          <w:color w:val="000000" w:themeColor="text1"/>
          <w:sz w:val="24"/>
          <w:szCs w:val="24"/>
        </w:rPr>
        <w:t>MAP-131 administration</w:t>
      </w:r>
      <w:r w:rsidR="00FC7C1F" w:rsidRPr="000342FC">
        <w:rPr>
          <w:b/>
          <w:bCs/>
          <w:color w:val="000000" w:themeColor="text1"/>
          <w:sz w:val="24"/>
          <w:szCs w:val="24"/>
        </w:rPr>
        <w:t xml:space="preserve">. </w:t>
      </w:r>
      <w:r w:rsidR="007E54E6" w:rsidRPr="000342FC">
        <w:rPr>
          <w:color w:val="000000" w:themeColor="text1"/>
          <w:sz w:val="24"/>
          <w:szCs w:val="24"/>
        </w:rPr>
        <w:t>MAP-131 patches were applied to the</w:t>
      </w:r>
      <w:r w:rsidR="00285A38" w:rsidRPr="000342FC">
        <w:rPr>
          <w:color w:val="000000" w:themeColor="text1"/>
          <w:sz w:val="24"/>
          <w:szCs w:val="24"/>
        </w:rPr>
        <w:t xml:space="preserve"> shaved</w:t>
      </w:r>
      <w:r w:rsidR="007E54E6" w:rsidRPr="000342FC">
        <w:rPr>
          <w:color w:val="000000" w:themeColor="text1"/>
          <w:sz w:val="24"/>
          <w:szCs w:val="24"/>
        </w:rPr>
        <w:t xml:space="preserve"> skin surface of BALB/c mice</w:t>
      </w:r>
      <w:r w:rsidR="00285A38" w:rsidRPr="000342FC">
        <w:rPr>
          <w:color w:val="000000" w:themeColor="text1"/>
          <w:sz w:val="24"/>
          <w:szCs w:val="24"/>
        </w:rPr>
        <w:t xml:space="preserve"> </w:t>
      </w:r>
      <w:r w:rsidR="007E54E6" w:rsidRPr="000342FC">
        <w:rPr>
          <w:color w:val="000000" w:themeColor="text1"/>
          <w:sz w:val="24"/>
          <w:szCs w:val="24"/>
        </w:rPr>
        <w:t>with thumb pressure and allowed to stay for 15, 30 or 60 min before removal. Serum samples from the vaccinated animals</w:t>
      </w:r>
      <w:r w:rsidR="00285A38" w:rsidRPr="000342FC">
        <w:rPr>
          <w:color w:val="000000" w:themeColor="text1"/>
          <w:sz w:val="24"/>
          <w:szCs w:val="24"/>
        </w:rPr>
        <w:t>, collected on days</w:t>
      </w:r>
      <w:r w:rsidR="007E54E6" w:rsidRPr="000342FC">
        <w:rPr>
          <w:color w:val="000000" w:themeColor="text1"/>
          <w:sz w:val="24"/>
          <w:szCs w:val="24"/>
        </w:rPr>
        <w:t xml:space="preserve"> </w:t>
      </w:r>
      <w:r w:rsidR="0052271D" w:rsidRPr="000342FC">
        <w:rPr>
          <w:color w:val="000000" w:themeColor="text1"/>
          <w:sz w:val="24"/>
          <w:szCs w:val="24"/>
        </w:rPr>
        <w:t>35, 63, 77 and 90</w:t>
      </w:r>
      <w:r w:rsidR="007E54E6" w:rsidRPr="000342FC">
        <w:rPr>
          <w:color w:val="000000" w:themeColor="text1"/>
          <w:sz w:val="24"/>
          <w:szCs w:val="24"/>
        </w:rPr>
        <w:t xml:space="preserve"> after </w:t>
      </w:r>
      <w:r w:rsidR="0052271D" w:rsidRPr="000342FC">
        <w:rPr>
          <w:color w:val="000000" w:themeColor="text1"/>
          <w:sz w:val="24"/>
          <w:szCs w:val="24"/>
        </w:rPr>
        <w:t>primary immunization</w:t>
      </w:r>
      <w:r w:rsidR="00285A38" w:rsidRPr="000342FC">
        <w:rPr>
          <w:color w:val="000000" w:themeColor="text1"/>
          <w:sz w:val="24"/>
          <w:szCs w:val="24"/>
        </w:rPr>
        <w:t>,</w:t>
      </w:r>
      <w:r w:rsidR="007E54E6" w:rsidRPr="000342FC">
        <w:rPr>
          <w:color w:val="000000" w:themeColor="text1"/>
          <w:sz w:val="24"/>
          <w:szCs w:val="24"/>
        </w:rPr>
        <w:t xml:space="preserve"> were titrated against recombinant RBD</w:t>
      </w:r>
      <w:r w:rsidR="007E54E6" w:rsidRPr="000342FC">
        <w:rPr>
          <w:color w:val="000000" w:themeColor="text1"/>
          <w:sz w:val="24"/>
          <w:szCs w:val="24"/>
          <w:vertAlign w:val="superscript"/>
        </w:rPr>
        <w:t>WT</w:t>
      </w:r>
      <w:r w:rsidR="007E54E6" w:rsidRPr="000342FC">
        <w:rPr>
          <w:color w:val="000000" w:themeColor="text1"/>
          <w:sz w:val="24"/>
          <w:szCs w:val="24"/>
        </w:rPr>
        <w:t xml:space="preserve"> in ELISA</w:t>
      </w:r>
      <w:r w:rsidR="00635181" w:rsidRPr="000342FC">
        <w:rPr>
          <w:color w:val="000000" w:themeColor="text1"/>
          <w:sz w:val="24"/>
          <w:szCs w:val="24"/>
        </w:rPr>
        <w:t>. The results are expressed as endpoint dilution titers of RBD</w:t>
      </w:r>
      <w:r w:rsidR="00635181" w:rsidRPr="000342FC">
        <w:rPr>
          <w:color w:val="000000" w:themeColor="text1"/>
          <w:sz w:val="24"/>
          <w:szCs w:val="24"/>
          <w:vertAlign w:val="superscript"/>
        </w:rPr>
        <w:t>WT</w:t>
      </w:r>
      <w:r w:rsidR="00635181" w:rsidRPr="000342FC">
        <w:rPr>
          <w:color w:val="000000" w:themeColor="text1"/>
          <w:sz w:val="24"/>
          <w:szCs w:val="24"/>
        </w:rPr>
        <w:t>-specific serological IgG</w:t>
      </w:r>
      <w:r w:rsidR="007E54E6" w:rsidRPr="000342FC">
        <w:rPr>
          <w:color w:val="000000" w:themeColor="text1"/>
          <w:sz w:val="24"/>
          <w:szCs w:val="24"/>
        </w:rPr>
        <w:t xml:space="preserve">. Data represent mean ± SD (n= 5 biologically independent samples). </w:t>
      </w:r>
    </w:p>
    <w:p w14:paraId="0DEFFA57" w14:textId="30C3F83D" w:rsidR="007F1847" w:rsidRPr="000342FC" w:rsidRDefault="007F1847" w:rsidP="0071368B">
      <w:pPr>
        <w:rPr>
          <w:b/>
          <w:bCs/>
          <w:color w:val="000000" w:themeColor="text1"/>
          <w:sz w:val="24"/>
          <w:szCs w:val="24"/>
        </w:rPr>
      </w:pPr>
    </w:p>
    <w:p w14:paraId="6916F853" w14:textId="314182E3" w:rsidR="001574CA" w:rsidRPr="000342FC" w:rsidRDefault="001574CA" w:rsidP="0071368B">
      <w:pPr>
        <w:rPr>
          <w:b/>
          <w:bCs/>
          <w:color w:val="000000" w:themeColor="text1"/>
          <w:sz w:val="24"/>
          <w:szCs w:val="24"/>
        </w:rPr>
      </w:pPr>
    </w:p>
    <w:p w14:paraId="3947062C" w14:textId="74C4994D" w:rsidR="001574CA" w:rsidRPr="000342FC" w:rsidRDefault="001574CA" w:rsidP="0071368B">
      <w:pPr>
        <w:rPr>
          <w:b/>
          <w:bCs/>
          <w:color w:val="000000" w:themeColor="text1"/>
          <w:sz w:val="24"/>
          <w:szCs w:val="24"/>
        </w:rPr>
      </w:pPr>
    </w:p>
    <w:p w14:paraId="353A1E94" w14:textId="11B3D422" w:rsidR="001574CA" w:rsidRPr="000342FC" w:rsidRDefault="001574CA" w:rsidP="0071368B">
      <w:pPr>
        <w:rPr>
          <w:b/>
          <w:bCs/>
          <w:color w:val="000000" w:themeColor="text1"/>
          <w:sz w:val="24"/>
          <w:szCs w:val="24"/>
        </w:rPr>
      </w:pPr>
    </w:p>
    <w:p w14:paraId="3ADDD0F4" w14:textId="6AA5E7BF" w:rsidR="001574CA" w:rsidRPr="000342FC" w:rsidRDefault="001574CA" w:rsidP="0071368B">
      <w:pPr>
        <w:rPr>
          <w:b/>
          <w:bCs/>
          <w:color w:val="000000" w:themeColor="text1"/>
          <w:sz w:val="24"/>
          <w:szCs w:val="24"/>
        </w:rPr>
      </w:pPr>
    </w:p>
    <w:p w14:paraId="79B872AF" w14:textId="34149DC9" w:rsidR="001574CA" w:rsidRPr="000342FC" w:rsidRDefault="001574CA" w:rsidP="0071368B">
      <w:pPr>
        <w:rPr>
          <w:b/>
          <w:bCs/>
          <w:color w:val="000000" w:themeColor="text1"/>
          <w:sz w:val="24"/>
          <w:szCs w:val="24"/>
        </w:rPr>
      </w:pPr>
    </w:p>
    <w:p w14:paraId="15F5E564" w14:textId="156DD7BE" w:rsidR="001574CA" w:rsidRPr="000342FC" w:rsidRDefault="001574CA" w:rsidP="0071368B">
      <w:pPr>
        <w:rPr>
          <w:b/>
          <w:bCs/>
          <w:color w:val="000000" w:themeColor="text1"/>
          <w:sz w:val="24"/>
          <w:szCs w:val="24"/>
        </w:rPr>
      </w:pPr>
    </w:p>
    <w:p w14:paraId="612C1D9C" w14:textId="77777777" w:rsidR="001574CA" w:rsidRPr="000342FC" w:rsidRDefault="001574CA" w:rsidP="001574CA">
      <w:pPr>
        <w:jc w:val="center"/>
        <w:rPr>
          <w:b/>
          <w:bCs/>
          <w:color w:val="000000" w:themeColor="text1"/>
          <w:sz w:val="28"/>
          <w:szCs w:val="28"/>
        </w:rPr>
      </w:pPr>
      <w:r w:rsidRPr="000342FC">
        <w:rPr>
          <w:rFonts w:hint="eastAsia"/>
          <w:b/>
          <w:bCs/>
          <w:color w:val="000000" w:themeColor="text1"/>
          <w:sz w:val="28"/>
          <w:szCs w:val="28"/>
        </w:rPr>
        <w:t>S</w:t>
      </w:r>
      <w:r w:rsidRPr="000342FC">
        <w:rPr>
          <w:b/>
          <w:bCs/>
          <w:color w:val="000000" w:themeColor="text1"/>
          <w:sz w:val="28"/>
          <w:szCs w:val="28"/>
        </w:rPr>
        <w:t>upplemental Files</w:t>
      </w:r>
    </w:p>
    <w:p w14:paraId="7478D0EC" w14:textId="77777777" w:rsidR="001574CA" w:rsidRPr="000342FC" w:rsidRDefault="001574CA" w:rsidP="001574CA">
      <w:pPr>
        <w:rPr>
          <w:b/>
          <w:bCs/>
          <w:color w:val="000000" w:themeColor="text1"/>
          <w:sz w:val="24"/>
          <w:szCs w:val="24"/>
        </w:rPr>
      </w:pPr>
    </w:p>
    <w:p w14:paraId="59F3D31C" w14:textId="777A589F" w:rsidR="001574CA" w:rsidRPr="000342FC" w:rsidRDefault="001574CA" w:rsidP="001574CA">
      <w:pPr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t xml:space="preserve">Supplemental File SF-1. Complete antigen-encoding DNA sequences in the 3 plasmid constructs </w:t>
      </w:r>
    </w:p>
    <w:p w14:paraId="79F6D03B" w14:textId="77777777" w:rsidR="001574CA" w:rsidRPr="000342FC" w:rsidRDefault="001574CA" w:rsidP="001574CA">
      <w:pPr>
        <w:rPr>
          <w:b/>
          <w:bCs/>
          <w:color w:val="000000" w:themeColor="text1"/>
        </w:rPr>
      </w:pPr>
    </w:p>
    <w:p w14:paraId="0C9F5954" w14:textId="77777777" w:rsidR="001574CA" w:rsidRPr="000342FC" w:rsidRDefault="001574CA" w:rsidP="001574CA">
      <w:pPr>
        <w:pStyle w:val="ab"/>
        <w:numPr>
          <w:ilvl w:val="0"/>
          <w:numId w:val="22"/>
        </w:numPr>
        <w:ind w:firstLineChars="0"/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t>p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A</w:t>
      </w:r>
      <w:r w:rsidRPr="000342FC">
        <w:rPr>
          <w:b/>
          <w:bCs/>
          <w:color w:val="000000" w:themeColor="text1"/>
          <w:sz w:val="24"/>
          <w:szCs w:val="24"/>
        </w:rPr>
        <w:t>D1002</w:t>
      </w:r>
    </w:p>
    <w:p w14:paraId="5832A296" w14:textId="77777777" w:rsidR="001574CA" w:rsidRPr="000342FC" w:rsidRDefault="001574CA" w:rsidP="001574CA">
      <w:pPr>
        <w:widowControl/>
        <w:jc w:val="left"/>
        <w:rPr>
          <w:color w:val="000000" w:themeColor="text1"/>
        </w:rPr>
      </w:pPr>
      <w:r w:rsidRPr="000342FC">
        <w:rPr>
          <w:color w:val="000000" w:themeColor="text1"/>
        </w:rPr>
        <w:t>GACTCTTCGCGATGTACGGGCCAGATATACGCG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ggatccGCCACCATGTGGTGGCGGCTGTGGTGGCTGCTGCTGCTGCTGCTGCTGCTGTGGCCCATGGTGTGGGCCAACATCACCAACCTGTGCCCCTTCGGCGAGGTGTTCAACGCCACCAAGTTCCCCAGCGTGTACGCCTGGGAGCGGAAGAAGATCAGCAACTGCGTGGCCGACTACAGCGTGCTGTACAACAGCACCTTCTTCAGCACCTTCAAGTGCTACGGCGTGAGCGCCACCAAGCTGAACGACCTGTGCTTCAGCAACGTGTACGCCGACAGCTTCGTGGTGAAGGGCGACGACGTGCGGCAGATCGCCCCCGGCCAGACCGGCGTGATCGCCGACTACAACTACAAGCTGCCCGACGACTTCATGGGCTGCGTGCTGGCCTGGAACACCCGGAACATCGACGCCACCAGCACCGGCAACTACAACTACAAGTACCGGTACCTGCGGCACGGCAAGCTGCGGCCCTTCGAGCGGGACATCAGCAACGTGCCCTTCAGCCCCGACGGCAAGCCCTGCACCCCCCCCGCCCTGAACTGCTACTGGCCCCTGAACGACTACGGCTTCTACACCACCACCGGCATCGGCTACCAGCCCTACCGGGTGGTGGTGCTGAGCTTCGAGCTGCTGAACGCCCCCGCCACCGTGTGCGGCCCCAGAGTACAGCCTACAGAATCTATCGTTCGGTTTCCAAACATTACCAACCTGTGTCCTTTCGACGAGGTGTTTAACGCCACACGGTTCGCCAGCGTGTATGCCTGGAATAGAAAGCGGATCAGCAACTGTGTGGCCGACTACTCCGTGCTGTACAATCTGGCCCCCTTCTTCACATTTAAGTGCTACGGCGTGTCCCCTACAAAGCTGAACGACCTGTGCTTCACAAACGTGTATGCCGATAGCTTCGTGATCCGGGGCGATGAGGTCCGGCAGATCGCTCCTGGCCAGACAGGCAACATTGCCGACTACAACTACAAGCTGCCCGATGACTTCACCGGATGTGTGATAGCCTGGAACAGCAACAAGCTGGATAGCAAGGTGAGCGGCAACTACAACTACCTGTACCGACTGTTTAGAAAGAGCAACCTGAAACCTTTTGAGCGGGACATCAGCACAGAGATCTACCAAGCCGGCAACAAGCCTTGTAACGGCGTGGCCGGCTTCAACTGTTACTTCCCTCTGCGGTCTTACAGCTTCCGGCCTACATACGGCGTGGGACACCAGCCCTATAGAGTGGTGGTGCT</w:t>
      </w:r>
      <w:r w:rsidRPr="000342FC">
        <w:rPr>
          <w:color w:val="000000" w:themeColor="text1"/>
        </w:rPr>
        <w:lastRenderedPageBreak/>
        <w:t>GTCATTCGAGCTGCTACATGCCCCTGCCACCGTGTGCGGCCCTAAGAAGTCTACCAACCTCGTGAAGAACAAGTGATAActcgagTCTAGAGGGCCCGTTTAAACCCGCTGATCAGCCTCGACTGTGCCTTCTAGTTGCCAGCCATCTGTTGTTTGCCCCTCCCCCGTGCCTTCCTTGACCCTGGAAGGTGCCACTCCCACTGTCCTTTCCTAATAAAATGAGGAAATTGCATCGCATTGTCTGAGTAGGTGTCATTCTATTCTGGGGGGTGGGGTGGGGCAGGACAGCAAGGGGGAGGATTGGGAAGACAATAGCAGGCATGCTGGGGATGCGGTGGGCTCTATGGCTTCTACTGGGCGGTTTTATGGACAGCAAGCGAACCGGAATTGCCAGCTGGGGCGCCCTCTGGTAAGGTTGGGAAGCCCTGCAAAGTAAACTGGATGGCTTTCTCGCCGCCAAGGATCTGATGGCGCAGGGGATCAAGCTCT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ATTATTAACGCTTACAATTTCCTGATGCGGTATTTTCTCCTTACGCATCTGTGCGGTATTTCACACCGCATACAGGTGGCACTTTTCGGGGAAATGTGCGCGGAACCCCTATTTGTTTATTTTTCTAAATACATTCAAATATGTATCCGCTCATGAGACAATAACCCTGATAAATGCTTCAATAATAGCACGTGC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GCTTTTGCTGGCCTTTTGCTCACATGTTCTT</w:t>
      </w:r>
    </w:p>
    <w:p w14:paraId="299441BD" w14:textId="77777777" w:rsidR="001574CA" w:rsidRPr="000342FC" w:rsidRDefault="001574CA" w:rsidP="001574CA">
      <w:pPr>
        <w:widowControl/>
        <w:jc w:val="left"/>
        <w:rPr>
          <w:color w:val="000000" w:themeColor="text1"/>
        </w:rPr>
      </w:pPr>
    </w:p>
    <w:p w14:paraId="37AAC30E" w14:textId="77777777" w:rsidR="001574CA" w:rsidRPr="000342FC" w:rsidRDefault="001574CA" w:rsidP="001574CA">
      <w:pPr>
        <w:widowControl/>
        <w:jc w:val="left"/>
        <w:rPr>
          <w:color w:val="000000" w:themeColor="text1"/>
        </w:rPr>
      </w:pPr>
    </w:p>
    <w:p w14:paraId="2D09D04C" w14:textId="77777777" w:rsidR="001574CA" w:rsidRPr="000342FC" w:rsidRDefault="001574CA" w:rsidP="001574CA">
      <w:pPr>
        <w:widowControl/>
        <w:jc w:val="left"/>
        <w:rPr>
          <w:color w:val="000000" w:themeColor="text1"/>
        </w:rPr>
      </w:pPr>
      <w:r w:rsidRPr="000342FC">
        <w:rPr>
          <w:color w:val="000000" w:themeColor="text1"/>
        </w:rPr>
        <w:br w:type="page"/>
      </w:r>
    </w:p>
    <w:p w14:paraId="6C88AFC6" w14:textId="77777777" w:rsidR="001574CA" w:rsidRPr="000342FC" w:rsidRDefault="001574CA" w:rsidP="001574CA">
      <w:pPr>
        <w:pStyle w:val="ab"/>
        <w:numPr>
          <w:ilvl w:val="0"/>
          <w:numId w:val="22"/>
        </w:numPr>
        <w:ind w:firstLineChars="0"/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lastRenderedPageBreak/>
        <w:t>p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A</w:t>
      </w:r>
      <w:r w:rsidRPr="000342FC">
        <w:rPr>
          <w:b/>
          <w:bCs/>
          <w:color w:val="000000" w:themeColor="text1"/>
          <w:sz w:val="24"/>
          <w:szCs w:val="24"/>
        </w:rPr>
        <w:t>D1003</w:t>
      </w:r>
    </w:p>
    <w:p w14:paraId="52CC39A9" w14:textId="77777777" w:rsidR="001574CA" w:rsidRPr="000342FC" w:rsidRDefault="001574CA" w:rsidP="001574CA">
      <w:pPr>
        <w:rPr>
          <w:color w:val="000000" w:themeColor="text1"/>
        </w:rPr>
      </w:pPr>
      <w:r w:rsidRPr="000342FC">
        <w:rPr>
          <w:color w:val="000000" w:themeColor="text1"/>
        </w:rPr>
        <w:t>GACTCTTCGCGATGTACGGGCCAGATATACGCG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ggatccGCCACCATGTGGTGGCGGCTGTGGTGGCTGCTGCTGCTGCTGCTGCTGCTGTGGCCCATGGTGTGGGCCAGAGTACAGCCTACAGAATCTATCGTTCGGTTTCCAAACATTACCAACCTGTGTCCTTTCGGCGAGGTGTTTAACGCCACACGGTTCGCCAGCGTGTATGCCTGGAATAGAAAGCGGATCAGCAACTGTGTGGCCGACTACTCCGTGCTGTACAATAGCGCCAGCTTCTCTACATTTAAGTGCTACGGCGTGTCCCCTACAAAGCTGAACGACCTGTGCTTCACAAACGTGTATGCCGATAGCTTCGTGATCCGGGGCGATGAGGTCCGGCAGATCGCTCCTGGCCAGACAGGCAACATTGCCGACTACAACTACAAGCTGCCCGATGACTTCACCGGATGTGTGATAGCCTGGAACAGCAACAACCTGGATAGCAAGGTGGGCGGCAACTACAACTACCTGTACCGACTGTTTAGAAAGAGCAACCTGAAACCTTTTGAGCGGGACATCAGCACAGAGATCTACCAAGCCGGCTCTACCCCTTGTAACGGCGTGAAGGGCTTCAACTGTTACTTCCCTCTGCAGTCTTACGGATTCCAGCCTACATACGGCGTGGGATACCAGCCCTATAGAGTGGTGGTGCTGTCATTCGAGCTGCTACATGCCCCTGCCACCGTGTGCGGCCCTAAGAAGTCTACCAACCTCGTGAAGAACAAGAGAGTACAGCCTACAGAATCTATCGTTCGGTTTCCAAACATTACCAACCTGTGTCCTTTCGACGAGGTGTTTAACGCCACACGGTTCGCCAGCGTGTATGCCTGGAATAGAAAGCGGATCAGCAACTGTGTGGCCGACTACTCCGTGCTGTACAATCTGGCCCCCTTCTTCACATTTAAGTGCTACGGCGTGTCCCCTACAAAGCTGAACGACCTGTGCTTCACAAACGTGTATGCCGATAGCTTCGTGATCCGGGGCGATGAGGTCCGGCAGATCGCTCCTGGCCAGACAGGCAACATTGCCGACTACAACTACAAGCTGCCCGATGACTTCACCGGATGTGTGATAGCCTGGAACAGCAACAAGCTGGATAGCAAGGTGAGCGGCAACTACAACTACCTGTACCGACTGTTTAGAAAGAGCAACCTGAAACCTTTTGAGCGGGACATCAGCACAGAGATCTACCAAGCCGGCAACAAGCCTTGTAACGGCGTGGCCGGCTTCAACTGTTACTTCCCTCTGCGGTCTTACAGCTTCCGGCCTACATACGGCGTGGGACACCAGCCCTATAGAGTGGTGGTGCTGTCATTCGAGCTGCTACATGCCCCTGCCACCGTGTGCGGCCCTAAGAAGTCTACCAACCTCGTGAAGAACAAGTGATAActcgagTCTAGAGGGCCCGTTTAAACCCGCTGATCAGCCTCGACTGTGCCTTCTAGTTGCCAGCCATCTGTTGTTTGCCCCTCCCCCGTGCCTTCCTTGACCCTGGAAGGTGCCACTCCCACTGTCCTTTCCTAATAAAATGAGGAAATTGCATCGCATTGTCTGAGTAGGTGTCATTCTATTCTGGGGGGTGGGGTGGGGCAGGACAGCAAGGGGGAGGATTGGGAAGACAATAGCAGGCATGCTGGGGATGCGGTGGGCTCTATGGCTTCTACTGGGCGGTTTTATGGACAGCAAGCGAACCGGAATTGCCAGCTGGGGCGCCCTCTGGTAAGGTTGGGAAGCCCTGCAAAGTAAACTGGATGGCTTTCTCGCCGCCAAGGATCTGATGGCGCAGGGGATCAAGCTCTGATCAAGAGACAGGATGAGGATCGTTTCGCATGATTGAACAAGATGGATTGCACGCAGGTTCTCCGGCCGCTTGGGTGGAGAGGCTATTCGGCTATGACTGGGCACAACAGACAATCGGCTGCTCTGATGCCGCCGTGTTCCGGCTGTCAG</w:t>
      </w:r>
      <w:r w:rsidRPr="000342FC">
        <w:rPr>
          <w:color w:val="000000" w:themeColor="text1"/>
        </w:rPr>
        <w:lastRenderedPageBreak/>
        <w:t>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ATTATTAACGCTTACAATTTCCTGATGCGGTATTTTCTCCTTACGCATCTGTGCGGTATTTCACACCGCATACAGGTGGCACTTTTCGGGGAAATGTGCGCGGAACCCCTATTTGTTTATTTTTCTAAATACATTCAAATATGTATCCGCTCATGAGACAATAACCCTGATAAATGCTTCAATAATAGCACGTGC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GCTTTTGCTGGCCTTTTGCTCACATGTTCTT</w:t>
      </w:r>
    </w:p>
    <w:p w14:paraId="7FCCF69C" w14:textId="77777777" w:rsidR="001574CA" w:rsidRPr="000342FC" w:rsidRDefault="001574CA" w:rsidP="001574CA">
      <w:pPr>
        <w:rPr>
          <w:color w:val="000000" w:themeColor="text1"/>
        </w:rPr>
      </w:pPr>
    </w:p>
    <w:p w14:paraId="751DC64A" w14:textId="77777777" w:rsidR="001574CA" w:rsidRPr="000342FC" w:rsidRDefault="001574CA" w:rsidP="001574CA">
      <w:pPr>
        <w:rPr>
          <w:color w:val="000000" w:themeColor="text1"/>
        </w:rPr>
      </w:pPr>
    </w:p>
    <w:p w14:paraId="124CFC66" w14:textId="77777777" w:rsidR="001574CA" w:rsidRPr="000342FC" w:rsidRDefault="001574CA" w:rsidP="001574CA">
      <w:pPr>
        <w:widowControl/>
        <w:jc w:val="left"/>
        <w:rPr>
          <w:color w:val="000000" w:themeColor="text1"/>
        </w:rPr>
      </w:pPr>
      <w:r w:rsidRPr="000342FC">
        <w:rPr>
          <w:color w:val="000000" w:themeColor="text1"/>
        </w:rPr>
        <w:br w:type="page"/>
      </w:r>
    </w:p>
    <w:p w14:paraId="2E7B7DBE" w14:textId="77777777" w:rsidR="001574CA" w:rsidRPr="000342FC" w:rsidRDefault="001574CA" w:rsidP="001574CA">
      <w:pPr>
        <w:pStyle w:val="ab"/>
        <w:numPr>
          <w:ilvl w:val="0"/>
          <w:numId w:val="22"/>
        </w:numPr>
        <w:ind w:firstLineChars="0"/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lastRenderedPageBreak/>
        <w:t>p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A</w:t>
      </w:r>
      <w:r w:rsidRPr="000342FC">
        <w:rPr>
          <w:b/>
          <w:bCs/>
          <w:color w:val="000000" w:themeColor="text1"/>
          <w:sz w:val="24"/>
          <w:szCs w:val="24"/>
        </w:rPr>
        <w:t>DV131</w:t>
      </w:r>
    </w:p>
    <w:p w14:paraId="5293ADB3" w14:textId="77777777" w:rsidR="001574CA" w:rsidRPr="000342FC" w:rsidRDefault="001574CA" w:rsidP="001574CA">
      <w:pPr>
        <w:rPr>
          <w:color w:val="000000" w:themeColor="text1"/>
        </w:rPr>
      </w:pPr>
      <w:r w:rsidRPr="000342FC">
        <w:rPr>
          <w:color w:val="000000" w:themeColor="text1"/>
        </w:rPr>
        <w:t>GACTCTTCGCGATGTACGGGCCAGATATACGCG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ggatccGCCACCATGTGGTGGCGGCTGTGGTGGCTGCTGCTGCTGCTGCTGCTGCTGTGGCCCATGGTGTGGGCCAACATCACCAACCTGTGCCCCTTCGGCGAGGTGTTCAACGCCACCAAGTTCCCCAGCGTGTACGCCTGGGAGCGGAAGAAGATCAGCAACTGCGTGGCCGACTACAGCGTGCTGTACAACAGCACCTTCTTCAGCACCTTCAAGTGCTACGGCGTGAGCGCCACCAAGCTGAACGACCTGTGCTTCAGCAACGTGTACGCCGACAGCTTCGTGGTGAAGGGCGACGACGTGCGGCAGATCGCCCCCGGCCAGACCGGCGTGATCGCCGACTACAACTACAAGCTGCCCGACGACTTCATGGGCTGCGTGCTGGCCTGGAACACCCGGAACATCGACGCCACCAGCACCGGCAACTACAACTACAAGTACCGGTACCTGCGGCACGGCAAGCTGCGGCCCTTCGAGCGGGACATCAGCAACGTGCCCTTCAGCCCCGACGGCAAGCCCTGCACCCCCCCCGCCCTGAACTGCTACTGGCCCCTGAACGACTACGGCTTCTACACCACCACCGGCATCGGCTACCAGCCCTACCGGGTGGTGGTGCTGAGCTTCGAGCTGCTGAACGCCCCCGCCACCGTGTGCGGCCCCAGAGTACAGCCTACAGAATCTATCGTTCGGTTTCCAAACATTACCAACCTGTGTCCTTTCGGCGAGGTGTTTAACGCCACACGGTTCGCCAGCGTGTATGCCTGGAATAGAAAGCGGATCAGCAACTGTGTGGCCGACTACTCCGTGCTGTACAATAGCGCCAGCTTCTCTACATTTAAGTGCTACGGCGTGTCCCCTACAAAGCTGAACGACCTGTGCTTCACAAACGTGTATGCCGATAGCTTCGTGATCCGGGGCGATGAGGTCCGGCAGATCGCTCCTGGCCAGACAGGCAACATTGCCGACTACAACTACAAGCTGCCCGATGACTTCACCGGATGTGTGATAGCCTGGAACAGCAACAACCTGGATAGCAAGGTGGGCGGCAACTACAACTACCTGTACCGACTGTTTAGAAAGAGCAACCTGAAACCTTTTGAGCGGGACATCAGCACAGAGATCTACCAAGCCGGCTCTACCCCTTGTAACGGCGTGAAGGGCTTCAACTGTTACTTCCCTCTGCAGTCTTACGGATTCCAGCCTACATACGGCGTGGGATACCAGCCCTATAGAGTGGTGGTGCTGTCATTCGAGCTGCTACATGCCCCTGCCACCGTGTGCGGCCCTAAGAAGTCTACCAACCTCGTGAAGAACAAGTGATAActcgagTCTAGAGGGCCCGTTTAAACCCGCTGATCAGCCTCGACTGTGCCTTCTAGTTGCCAGCCATCTGTTGTTTGCCCCTCCCCCGTGCCTTCCTTGACCCTGGAAGGTGCCACTCCCACTGTCCTTTCCTAATAAAATGAGGAAATTGCATCGCATTGTCTGAGTAGGTGTCATTCTATTCTGGGGGGTGGGGTGGGGCAGGACAGCAAGGGGGAGGATTGGGAAGACAATAGCAGGCATGCTGGGGATGCGGTGGGCTCTATGGCTTCTACTGGGCGGTTTTATGGACAGCAAGCGAACCGGAATTGCCAGCTGGGGCGCCCTCTGGTAAGGTTGGGAAGCCCTGCAAAGTAAACTGGATGGCTTTCTCGCCGCCAAGGATCTGATGGCGCAGGGGATCAAGCTCTGATCAAGAGACAGGATGAGGATCGTTTCGCATGATTGAACAAGATGGATTGCACGCAGGTTCTCCGGCCGCTTGGGTGGAGAGGCTATTCGGCTATGACTGGGCACAACAGACAATCGGCTGCTCTGATGCCGCCGTGTTCCGGCTGTCAGCGCAGGGGCGCCCGGTTCTTTTTGTCAAGACCGACCTGTCCGGTGCCCTGAATGAACTGCAA</w:t>
      </w:r>
      <w:r w:rsidRPr="000342FC">
        <w:rPr>
          <w:color w:val="000000" w:themeColor="text1"/>
        </w:rPr>
        <w:lastRenderedPageBreak/>
        <w:t>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ATTATTAACGCTTACAATTTCCTGATGCGGTATTTTCTCCTTACGCATCTGTGCGGTATTTCACACCGCATACAGGTGGCACTTTTCGGGGAAATGTGCGCGGAACCCCTATTTGTTTATTTTTCTAAATACATTCAAATATGTATCCGCTCATGAGACAATAACCCTGATAAATGCTTCAATAATAGCACGTGC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GCTTTTGCTGGCCTTTTGCTCACATGTTCTT</w:t>
      </w:r>
    </w:p>
    <w:p w14:paraId="067B9767" w14:textId="77777777" w:rsidR="001574CA" w:rsidRPr="000342FC" w:rsidRDefault="001574CA" w:rsidP="001574CA">
      <w:pPr>
        <w:rPr>
          <w:color w:val="000000" w:themeColor="text1"/>
        </w:rPr>
      </w:pPr>
    </w:p>
    <w:p w14:paraId="4E6C090F" w14:textId="77777777" w:rsidR="001574CA" w:rsidRPr="000342FC" w:rsidRDefault="001574CA" w:rsidP="001574CA">
      <w:pPr>
        <w:rPr>
          <w:color w:val="000000" w:themeColor="text1"/>
        </w:rPr>
      </w:pPr>
    </w:p>
    <w:p w14:paraId="21A45899" w14:textId="3534E72F" w:rsidR="001574CA" w:rsidRPr="000342FC" w:rsidRDefault="001574CA" w:rsidP="001574CA">
      <w:pPr>
        <w:rPr>
          <w:color w:val="000000" w:themeColor="text1"/>
        </w:rPr>
      </w:pPr>
    </w:p>
    <w:p w14:paraId="4995D442" w14:textId="13FCCE2F" w:rsidR="00927FBD" w:rsidRPr="000342FC" w:rsidRDefault="00927FBD" w:rsidP="001574CA">
      <w:pPr>
        <w:rPr>
          <w:color w:val="000000" w:themeColor="text1"/>
        </w:rPr>
      </w:pPr>
    </w:p>
    <w:p w14:paraId="647E8B42" w14:textId="65B146EE" w:rsidR="00927FBD" w:rsidRPr="000342FC" w:rsidRDefault="00927FBD">
      <w:pPr>
        <w:widowControl/>
        <w:jc w:val="left"/>
        <w:rPr>
          <w:color w:val="000000" w:themeColor="text1"/>
        </w:rPr>
      </w:pPr>
      <w:r w:rsidRPr="000342FC">
        <w:rPr>
          <w:color w:val="000000" w:themeColor="text1"/>
        </w:rPr>
        <w:br w:type="page"/>
      </w:r>
    </w:p>
    <w:p w14:paraId="706D2974" w14:textId="77777777" w:rsidR="00927FBD" w:rsidRPr="000342FC" w:rsidRDefault="00927FBD" w:rsidP="00927FBD">
      <w:pPr>
        <w:rPr>
          <w:b/>
          <w:bCs/>
          <w:color w:val="000000" w:themeColor="text1"/>
          <w:sz w:val="24"/>
          <w:szCs w:val="24"/>
        </w:rPr>
      </w:pPr>
    </w:p>
    <w:p w14:paraId="26DC2900" w14:textId="06DFA81E" w:rsidR="00927FBD" w:rsidRPr="000342FC" w:rsidRDefault="00927FBD" w:rsidP="00927FBD">
      <w:pPr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t xml:space="preserve">Supplemental File SF-2. 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Amino</w:t>
      </w:r>
      <w:r w:rsidRPr="000342FC">
        <w:rPr>
          <w:b/>
          <w:bCs/>
          <w:color w:val="000000" w:themeColor="text1"/>
          <w:sz w:val="24"/>
          <w:szCs w:val="24"/>
        </w:rPr>
        <w:t xml:space="preserve"> acid sequences </w:t>
      </w:r>
      <w:r w:rsidR="00852707" w:rsidRPr="000342FC">
        <w:rPr>
          <w:b/>
          <w:bCs/>
          <w:color w:val="000000" w:themeColor="text1"/>
          <w:sz w:val="24"/>
          <w:szCs w:val="24"/>
        </w:rPr>
        <w:t xml:space="preserve">of the antigens </w:t>
      </w:r>
      <w:r w:rsidRPr="000342FC">
        <w:rPr>
          <w:b/>
          <w:bCs/>
          <w:color w:val="000000" w:themeColor="text1"/>
          <w:sz w:val="24"/>
          <w:szCs w:val="24"/>
        </w:rPr>
        <w:t xml:space="preserve">encoded by the 3 </w:t>
      </w:r>
      <w:r w:rsidR="00852707" w:rsidRPr="000342FC">
        <w:rPr>
          <w:b/>
          <w:bCs/>
          <w:color w:val="000000" w:themeColor="text1"/>
          <w:sz w:val="24"/>
          <w:szCs w:val="24"/>
        </w:rPr>
        <w:t>vaccine</w:t>
      </w:r>
      <w:r w:rsidRPr="000342FC">
        <w:rPr>
          <w:b/>
          <w:bCs/>
          <w:color w:val="000000" w:themeColor="text1"/>
          <w:sz w:val="24"/>
          <w:szCs w:val="24"/>
        </w:rPr>
        <w:t xml:space="preserve"> constructs </w:t>
      </w:r>
    </w:p>
    <w:p w14:paraId="654703E4" w14:textId="0A82712E" w:rsidR="00927FBD" w:rsidRPr="000342FC" w:rsidRDefault="00927FBD" w:rsidP="001574CA">
      <w:pPr>
        <w:rPr>
          <w:color w:val="000000" w:themeColor="text1"/>
        </w:rPr>
      </w:pPr>
    </w:p>
    <w:p w14:paraId="493CA855" w14:textId="77777777" w:rsidR="00927FBD" w:rsidRPr="000342FC" w:rsidRDefault="00927FBD" w:rsidP="001574CA">
      <w:pPr>
        <w:rPr>
          <w:color w:val="000000" w:themeColor="text1"/>
        </w:rPr>
      </w:pPr>
    </w:p>
    <w:p w14:paraId="41112AFA" w14:textId="04FABDE8" w:rsidR="00927FBD" w:rsidRPr="000342FC" w:rsidRDefault="00927FBD" w:rsidP="00927FBD">
      <w:pPr>
        <w:pStyle w:val="ab"/>
        <w:numPr>
          <w:ilvl w:val="0"/>
          <w:numId w:val="23"/>
        </w:numPr>
        <w:ind w:firstLineChars="0"/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t>p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AD1002</w:t>
      </w:r>
      <w:r w:rsidRPr="000342FC">
        <w:rPr>
          <w:b/>
          <w:bCs/>
          <w:color w:val="000000" w:themeColor="text1"/>
          <w:sz w:val="24"/>
          <w:szCs w:val="24"/>
        </w:rPr>
        <w:t>-encoded a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mi</w:t>
      </w:r>
      <w:r w:rsidRPr="000342FC">
        <w:rPr>
          <w:b/>
          <w:bCs/>
          <w:color w:val="000000" w:themeColor="text1"/>
          <w:sz w:val="24"/>
          <w:szCs w:val="24"/>
        </w:rPr>
        <w:t>no acid sequence</w:t>
      </w:r>
    </w:p>
    <w:p w14:paraId="4AAAA1A5" w14:textId="51823044" w:rsidR="00927FBD" w:rsidRPr="000342FC" w:rsidRDefault="00927FBD" w:rsidP="00927FBD">
      <w:pPr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L</w:t>
      </w:r>
      <w:r w:rsidRPr="000342FC">
        <w:rPr>
          <w:color w:val="000000" w:themeColor="text1"/>
          <w:sz w:val="24"/>
          <w:szCs w:val="24"/>
        </w:rPr>
        <w:t>eader sequence—SARS-CoV-1 RBD-SARS-CoV-2 Omicron BA.1 RBD</w:t>
      </w:r>
    </w:p>
    <w:p w14:paraId="0F081534" w14:textId="77777777" w:rsidR="00927FBD" w:rsidRPr="000342FC" w:rsidRDefault="00927FBD" w:rsidP="00927FBD">
      <w:pPr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MWWRLWWLLLLLLLLWPMVWANITNLCPFGEVFNATKFPSVYAWERKKISNCVADYSVLYNSTFFSTFKCYGVSATKLNDLCFSNVYADSFVVKGDDVRQIAPGQTGVIADYNYKLPDDFMGCVLAWNTRNIDATSTGNYNYKYRYLRHGKLRPFERDISNVPFSPDGKPCTPPALNCYWPLNDYGFYTTTGIGYQPYRVVVLSFELLNAPATVCGPRVQPTESIVRFPNITNLCPFDEVFNATRFASVYAWNRKRISNCVADYSVLYNLAPFFTFKCYGVSPTKLNDLCFTNVYADSFVIRGDEVRQIAPGQTGNIADYNYKLPDDFTGCVIAWNSNKLDSKVSGNYNYLYRLFRKSNLKPFERDISTEIYQAGNKPCNGVAGFNCYFPLRSYSFRPTYGVGHQPYRVVVLSFELLHAPATVCGPKKSTNLVKNK</w:t>
      </w:r>
      <w:r w:rsidRPr="000342FC">
        <w:rPr>
          <w:color w:val="000000" w:themeColor="text1"/>
          <w:sz w:val="24"/>
          <w:szCs w:val="24"/>
        </w:rPr>
        <w:t>*</w:t>
      </w:r>
    </w:p>
    <w:p w14:paraId="1D5DD988" w14:textId="77777777" w:rsidR="00927FBD" w:rsidRPr="000342FC" w:rsidRDefault="00927FBD" w:rsidP="00927FBD">
      <w:pPr>
        <w:rPr>
          <w:color w:val="000000" w:themeColor="text1"/>
          <w:sz w:val="24"/>
          <w:szCs w:val="24"/>
        </w:rPr>
      </w:pPr>
    </w:p>
    <w:p w14:paraId="1F570608" w14:textId="77777777" w:rsidR="00927FBD" w:rsidRPr="000342FC" w:rsidRDefault="00927FBD" w:rsidP="00927FBD">
      <w:pPr>
        <w:rPr>
          <w:color w:val="000000" w:themeColor="text1"/>
          <w:sz w:val="24"/>
          <w:szCs w:val="24"/>
        </w:rPr>
      </w:pPr>
    </w:p>
    <w:p w14:paraId="688F30DA" w14:textId="5FDB1645" w:rsidR="00927FBD" w:rsidRPr="000342FC" w:rsidRDefault="00927FBD" w:rsidP="00927FBD">
      <w:pPr>
        <w:pStyle w:val="ab"/>
        <w:numPr>
          <w:ilvl w:val="0"/>
          <w:numId w:val="23"/>
        </w:numPr>
        <w:ind w:firstLineChars="0"/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t>p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AD100</w:t>
      </w:r>
      <w:r w:rsidRPr="000342FC">
        <w:rPr>
          <w:b/>
          <w:bCs/>
          <w:color w:val="000000" w:themeColor="text1"/>
          <w:sz w:val="24"/>
          <w:szCs w:val="24"/>
        </w:rPr>
        <w:t>3-encoded a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mi</w:t>
      </w:r>
      <w:r w:rsidRPr="000342FC">
        <w:rPr>
          <w:b/>
          <w:bCs/>
          <w:color w:val="000000" w:themeColor="text1"/>
          <w:sz w:val="24"/>
          <w:szCs w:val="24"/>
        </w:rPr>
        <w:t>no acid sequence</w:t>
      </w:r>
    </w:p>
    <w:p w14:paraId="6EFFC974" w14:textId="0B371C84" w:rsidR="00927FBD" w:rsidRPr="000342FC" w:rsidRDefault="00927FBD" w:rsidP="00927FBD">
      <w:pPr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L</w:t>
      </w:r>
      <w:r w:rsidRPr="000342FC">
        <w:rPr>
          <w:color w:val="000000" w:themeColor="text1"/>
          <w:sz w:val="24"/>
          <w:szCs w:val="24"/>
        </w:rPr>
        <w:t>eader sequence—SARS-CoV-2 Beta RBD-SARS-CoV-2 Omicron BA.1 RBD</w:t>
      </w:r>
    </w:p>
    <w:p w14:paraId="65E04B78" w14:textId="77777777" w:rsidR="00927FBD" w:rsidRPr="000342FC" w:rsidRDefault="00927FBD" w:rsidP="00927FBD">
      <w:pPr>
        <w:rPr>
          <w:color w:val="000000" w:themeColor="text1"/>
          <w:sz w:val="24"/>
          <w:szCs w:val="24"/>
        </w:rPr>
      </w:pPr>
      <w:r w:rsidRPr="000342FC">
        <w:rPr>
          <w:color w:val="000000" w:themeColor="text1"/>
          <w:sz w:val="24"/>
          <w:szCs w:val="24"/>
        </w:rPr>
        <w:t>MWWRLWWLLLLLLLLWPMVWARVQPTESIVRFPNITNLCPFGEVFNATRFASVYAWNRKRISNCVADYSVLYNSASFSTFKCYGVSPTKLNDLCFTNVYADSFVIRGDEVRQIAPGQTGNIADYNYKLPDDFTGCVIAWNSNNLDSKVGGNYNYLYRLFRKSNLKPFERDISTEIYQAGSTPCNGVKGFNCYFPLQSYGFQPTYGVGYQPYRVVVLSFELLHAPATVCGPKKSTNL</w:t>
      </w:r>
      <w:r w:rsidRPr="000342FC">
        <w:rPr>
          <w:color w:val="000000" w:themeColor="text1"/>
          <w:sz w:val="24"/>
          <w:szCs w:val="24"/>
        </w:rPr>
        <w:lastRenderedPageBreak/>
        <w:t>VKNKRVQPTESIVRFPNITNLCPFDEVFNATRFASVYAWNRKRISNCVADYSVLYNLAPFFTFKCYGVSPTKLNDLCFTNVYADSFVIRGDEVRQIAPGQTGNIADYNYKLPDDFTGCVIAWNSNKLDSKVSGNYNYLYRLFRKSNLKPFERDISTEIYQAGNKPCNGVAGFNCYFPLRSYSFRPTYGVGHQPYRVVVLSFELLHAPATVCGPKKSTNLVKNK*</w:t>
      </w:r>
    </w:p>
    <w:p w14:paraId="68BC1CD3" w14:textId="77777777" w:rsidR="00927FBD" w:rsidRPr="000342FC" w:rsidRDefault="00927FBD" w:rsidP="00927FBD">
      <w:pPr>
        <w:rPr>
          <w:color w:val="000000" w:themeColor="text1"/>
          <w:sz w:val="24"/>
          <w:szCs w:val="24"/>
        </w:rPr>
      </w:pPr>
    </w:p>
    <w:p w14:paraId="5C4DB06B" w14:textId="3160ABC8" w:rsidR="00927FBD" w:rsidRPr="000342FC" w:rsidRDefault="00927FBD" w:rsidP="00927FBD">
      <w:pPr>
        <w:pStyle w:val="ab"/>
        <w:numPr>
          <w:ilvl w:val="0"/>
          <w:numId w:val="23"/>
        </w:numPr>
        <w:ind w:firstLineChars="0"/>
        <w:rPr>
          <w:b/>
          <w:bCs/>
          <w:color w:val="000000" w:themeColor="text1"/>
          <w:sz w:val="24"/>
          <w:szCs w:val="24"/>
        </w:rPr>
      </w:pPr>
      <w:r w:rsidRPr="000342FC">
        <w:rPr>
          <w:b/>
          <w:bCs/>
          <w:color w:val="000000" w:themeColor="text1"/>
          <w:sz w:val="24"/>
          <w:szCs w:val="24"/>
        </w:rPr>
        <w:t>p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AD</w:t>
      </w:r>
      <w:r w:rsidRPr="000342FC">
        <w:rPr>
          <w:b/>
          <w:bCs/>
          <w:color w:val="000000" w:themeColor="text1"/>
          <w:sz w:val="24"/>
          <w:szCs w:val="24"/>
        </w:rPr>
        <w:t>V131-encoded a</w:t>
      </w:r>
      <w:r w:rsidRPr="000342FC">
        <w:rPr>
          <w:rFonts w:hint="eastAsia"/>
          <w:b/>
          <w:bCs/>
          <w:color w:val="000000" w:themeColor="text1"/>
          <w:sz w:val="24"/>
          <w:szCs w:val="24"/>
        </w:rPr>
        <w:t>mi</w:t>
      </w:r>
      <w:r w:rsidRPr="000342FC">
        <w:rPr>
          <w:b/>
          <w:bCs/>
          <w:color w:val="000000" w:themeColor="text1"/>
          <w:sz w:val="24"/>
          <w:szCs w:val="24"/>
        </w:rPr>
        <w:t>no acid sequence</w:t>
      </w:r>
    </w:p>
    <w:p w14:paraId="1535DEC9" w14:textId="77777777" w:rsidR="00927FBD" w:rsidRPr="000342FC" w:rsidRDefault="00927FBD" w:rsidP="00927FBD">
      <w:pPr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L</w:t>
      </w:r>
      <w:r w:rsidRPr="000342FC">
        <w:rPr>
          <w:color w:val="000000" w:themeColor="text1"/>
          <w:sz w:val="24"/>
          <w:szCs w:val="24"/>
        </w:rPr>
        <w:t>eader sequence—SARS-CoV-1 RBD-SARS-CoV-2 Beta RBD</w:t>
      </w:r>
    </w:p>
    <w:p w14:paraId="4EB0707A" w14:textId="77777777" w:rsidR="00927FBD" w:rsidRPr="000342FC" w:rsidRDefault="00927FBD" w:rsidP="00927FBD">
      <w:pPr>
        <w:rPr>
          <w:color w:val="000000" w:themeColor="text1"/>
          <w:sz w:val="24"/>
          <w:szCs w:val="24"/>
        </w:rPr>
      </w:pPr>
      <w:r w:rsidRPr="000342FC">
        <w:rPr>
          <w:rFonts w:hint="eastAsia"/>
          <w:color w:val="000000" w:themeColor="text1"/>
          <w:sz w:val="24"/>
          <w:szCs w:val="24"/>
        </w:rPr>
        <w:t>MWWRLWWLLLLLLLLWPMVWANITNLCPFGEVFNATKFPSVYAWERKKISNCVADYSVLYNSTFFSTFKCYGVSATKLNDLCFSNVYADSFVVKGDDVRQIAPGQTGVIADYNYKLPDDFMGCVLAWNTRNIDATSTGNYNYKYRYLRHGKLRPFERDISNVPFSPDGKPCTPPALNCYWPLNDYGFYTTTGIGYQPYRVVVLSFELLNAPATVCGPRVQPTESIVRFPNITNLCPFGEVFNATRFASVYAWNRKRISNCVADYSVLYNSASFSTFKCYGVSPTKLNDLCFTNVYADSFVIRGDEVRQIAPGQTGNIADYNYKLPDDFTGCVIAWNSNNLDSKVGGNYNYLYRLFRKSNLKPFERDISTEIYQAGSTPCNGVKGFNCYFPLQSYGFQPTYGVGYQPYRVVVLSFELLHAPATVCGPKKSTNLVKNK*</w:t>
      </w:r>
    </w:p>
    <w:p w14:paraId="61D7DFA5" w14:textId="77777777" w:rsidR="00927FBD" w:rsidRPr="000342FC" w:rsidRDefault="00927FBD" w:rsidP="00927FBD">
      <w:pPr>
        <w:rPr>
          <w:color w:val="000000" w:themeColor="text1"/>
          <w:sz w:val="24"/>
          <w:szCs w:val="24"/>
        </w:rPr>
      </w:pPr>
    </w:p>
    <w:p w14:paraId="73A7FF0E" w14:textId="0EF09F25" w:rsidR="00927FBD" w:rsidRPr="000342FC" w:rsidRDefault="00927FBD" w:rsidP="001574CA">
      <w:pPr>
        <w:rPr>
          <w:color w:val="000000" w:themeColor="text1"/>
        </w:rPr>
      </w:pPr>
    </w:p>
    <w:p w14:paraId="40160703" w14:textId="2817DD40" w:rsidR="00927FBD" w:rsidRPr="000342FC" w:rsidRDefault="00927FBD" w:rsidP="001574CA">
      <w:pPr>
        <w:rPr>
          <w:color w:val="000000" w:themeColor="text1"/>
        </w:rPr>
      </w:pPr>
    </w:p>
    <w:p w14:paraId="368FADF4" w14:textId="77777777" w:rsidR="00927FBD" w:rsidRPr="000342FC" w:rsidRDefault="00927FBD" w:rsidP="001574CA">
      <w:pPr>
        <w:rPr>
          <w:color w:val="000000" w:themeColor="text1"/>
        </w:rPr>
      </w:pPr>
    </w:p>
    <w:p w14:paraId="4CC99AAD" w14:textId="0B223C48" w:rsidR="001574CA" w:rsidRPr="000342FC" w:rsidRDefault="001574CA" w:rsidP="00927FBD">
      <w:pPr>
        <w:widowControl/>
        <w:jc w:val="left"/>
        <w:rPr>
          <w:color w:val="000000" w:themeColor="text1"/>
        </w:rPr>
      </w:pPr>
    </w:p>
    <w:p w14:paraId="31FA4028" w14:textId="77777777" w:rsidR="001574CA" w:rsidRPr="000342FC" w:rsidRDefault="001574CA" w:rsidP="0071368B">
      <w:pPr>
        <w:rPr>
          <w:b/>
          <w:bCs/>
          <w:color w:val="000000" w:themeColor="text1"/>
          <w:sz w:val="24"/>
          <w:szCs w:val="24"/>
        </w:rPr>
      </w:pPr>
    </w:p>
    <w:sectPr w:rsidR="001574CA" w:rsidRPr="000342FC">
      <w:footerReference w:type="default" r:id="rId3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EA0BF" w14:textId="77777777" w:rsidR="003C416B" w:rsidRDefault="003C416B" w:rsidP="008152FD">
      <w:r>
        <w:separator/>
      </w:r>
    </w:p>
  </w:endnote>
  <w:endnote w:type="continuationSeparator" w:id="0">
    <w:p w14:paraId="6A046038" w14:textId="77777777" w:rsidR="003C416B" w:rsidRDefault="003C416B" w:rsidP="00815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8617907"/>
      <w:docPartObj>
        <w:docPartGallery w:val="Page Numbers (Bottom of Page)"/>
        <w:docPartUnique/>
      </w:docPartObj>
    </w:sdtPr>
    <w:sdtEndPr/>
    <w:sdtContent>
      <w:p w14:paraId="38B0BE30" w14:textId="2C969C42" w:rsidR="00D37DDA" w:rsidRDefault="00D37DD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3CAF2D" w14:textId="77777777" w:rsidR="00D37DDA" w:rsidRDefault="00D37DD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8BB10" w14:textId="77777777" w:rsidR="003C416B" w:rsidRDefault="003C416B" w:rsidP="008152FD">
      <w:r>
        <w:separator/>
      </w:r>
    </w:p>
  </w:footnote>
  <w:footnote w:type="continuationSeparator" w:id="0">
    <w:p w14:paraId="1BC9A96E" w14:textId="77777777" w:rsidR="003C416B" w:rsidRDefault="003C416B" w:rsidP="008152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7C65"/>
    <w:multiLevelType w:val="multilevel"/>
    <w:tmpl w:val="223CCD54"/>
    <w:lvl w:ilvl="0">
      <w:start w:val="3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C94A61"/>
    <w:multiLevelType w:val="multilevel"/>
    <w:tmpl w:val="8118EACE"/>
    <w:lvl w:ilvl="0">
      <w:start w:val="3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413B5A"/>
    <w:multiLevelType w:val="hybridMultilevel"/>
    <w:tmpl w:val="04F8F998"/>
    <w:lvl w:ilvl="0" w:tplc="7228C1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37E8A"/>
    <w:multiLevelType w:val="multilevel"/>
    <w:tmpl w:val="B596C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A37AA5"/>
    <w:multiLevelType w:val="multilevel"/>
    <w:tmpl w:val="A126B546"/>
    <w:lvl w:ilvl="0">
      <w:start w:val="39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F5504"/>
    <w:multiLevelType w:val="hybridMultilevel"/>
    <w:tmpl w:val="C4EE56AE"/>
    <w:lvl w:ilvl="0" w:tplc="E32A5A2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ABE7640"/>
    <w:multiLevelType w:val="multilevel"/>
    <w:tmpl w:val="828A8894"/>
    <w:lvl w:ilvl="0">
      <w:start w:val="3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4B4144"/>
    <w:multiLevelType w:val="multilevel"/>
    <w:tmpl w:val="28F25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013C30"/>
    <w:multiLevelType w:val="multilevel"/>
    <w:tmpl w:val="5AFE1CCC"/>
    <w:lvl w:ilvl="0">
      <w:start w:val="2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DC192A"/>
    <w:multiLevelType w:val="hybridMultilevel"/>
    <w:tmpl w:val="8A9C1186"/>
    <w:lvl w:ilvl="0" w:tplc="09380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4650851"/>
    <w:multiLevelType w:val="multilevel"/>
    <w:tmpl w:val="9782DBA0"/>
    <w:lvl w:ilvl="0">
      <w:start w:val="3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4A06678"/>
    <w:multiLevelType w:val="multilevel"/>
    <w:tmpl w:val="BF827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6364CD5"/>
    <w:multiLevelType w:val="multilevel"/>
    <w:tmpl w:val="8594E8F2"/>
    <w:lvl w:ilvl="0">
      <w:start w:val="1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3A6445"/>
    <w:multiLevelType w:val="multilevel"/>
    <w:tmpl w:val="0F78BB6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B7E682A"/>
    <w:multiLevelType w:val="multilevel"/>
    <w:tmpl w:val="9EE2C4F2"/>
    <w:lvl w:ilvl="0">
      <w:start w:val="3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EB94F78"/>
    <w:multiLevelType w:val="multilevel"/>
    <w:tmpl w:val="EF1465B2"/>
    <w:lvl w:ilvl="0">
      <w:start w:val="3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14208C6"/>
    <w:multiLevelType w:val="multilevel"/>
    <w:tmpl w:val="3B629C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DengXian" w:eastAsia="DengXian" w:hAnsi="DengXian" w:cs="宋体"/>
      </w:r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402162B"/>
    <w:multiLevelType w:val="multilevel"/>
    <w:tmpl w:val="26668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D06B73"/>
    <w:multiLevelType w:val="multilevel"/>
    <w:tmpl w:val="F304A490"/>
    <w:lvl w:ilvl="0">
      <w:start w:val="3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E4013FD"/>
    <w:multiLevelType w:val="multilevel"/>
    <w:tmpl w:val="03D44542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264C56"/>
    <w:multiLevelType w:val="multilevel"/>
    <w:tmpl w:val="87684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846CC"/>
    <w:multiLevelType w:val="multilevel"/>
    <w:tmpl w:val="90E63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A4454C5"/>
    <w:multiLevelType w:val="multilevel"/>
    <w:tmpl w:val="9D9AC9BC"/>
    <w:lvl w:ilvl="0">
      <w:start w:val="2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3578990">
    <w:abstractNumId w:val="16"/>
  </w:num>
  <w:num w:numId="2" w16cid:durableId="314142177">
    <w:abstractNumId w:val="11"/>
  </w:num>
  <w:num w:numId="3" w16cid:durableId="1800806712">
    <w:abstractNumId w:val="3"/>
  </w:num>
  <w:num w:numId="4" w16cid:durableId="203903740">
    <w:abstractNumId w:val="7"/>
  </w:num>
  <w:num w:numId="5" w16cid:durableId="274947872">
    <w:abstractNumId w:val="20"/>
  </w:num>
  <w:num w:numId="6" w16cid:durableId="1235968108">
    <w:abstractNumId w:val="21"/>
  </w:num>
  <w:num w:numId="7" w16cid:durableId="906038157">
    <w:abstractNumId w:val="5"/>
  </w:num>
  <w:num w:numId="8" w16cid:durableId="707410125">
    <w:abstractNumId w:val="6"/>
  </w:num>
  <w:num w:numId="9" w16cid:durableId="1205948898">
    <w:abstractNumId w:val="14"/>
  </w:num>
  <w:num w:numId="10" w16cid:durableId="1060328905">
    <w:abstractNumId w:val="10"/>
  </w:num>
  <w:num w:numId="11" w16cid:durableId="789935322">
    <w:abstractNumId w:val="15"/>
  </w:num>
  <w:num w:numId="12" w16cid:durableId="2706416">
    <w:abstractNumId w:val="0"/>
  </w:num>
  <w:num w:numId="13" w16cid:durableId="1876962854">
    <w:abstractNumId w:val="1"/>
  </w:num>
  <w:num w:numId="14" w16cid:durableId="412094907">
    <w:abstractNumId w:val="4"/>
  </w:num>
  <w:num w:numId="15" w16cid:durableId="1264916499">
    <w:abstractNumId w:val="17"/>
  </w:num>
  <w:num w:numId="16" w16cid:durableId="1449735913">
    <w:abstractNumId w:val="13"/>
  </w:num>
  <w:num w:numId="17" w16cid:durableId="1975020321">
    <w:abstractNumId w:val="19"/>
  </w:num>
  <w:num w:numId="18" w16cid:durableId="293407316">
    <w:abstractNumId w:val="18"/>
  </w:num>
  <w:num w:numId="19" w16cid:durableId="360936452">
    <w:abstractNumId w:val="22"/>
  </w:num>
  <w:num w:numId="20" w16cid:durableId="381825815">
    <w:abstractNumId w:val="8"/>
  </w:num>
  <w:num w:numId="21" w16cid:durableId="1951468313">
    <w:abstractNumId w:val="12"/>
  </w:num>
  <w:num w:numId="22" w16cid:durableId="142166605">
    <w:abstractNumId w:val="9"/>
  </w:num>
  <w:num w:numId="23" w16cid:durableId="476803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A1"/>
    <w:rsid w:val="000001F0"/>
    <w:rsid w:val="00001541"/>
    <w:rsid w:val="00001B5D"/>
    <w:rsid w:val="00001D02"/>
    <w:rsid w:val="00002719"/>
    <w:rsid w:val="000031EF"/>
    <w:rsid w:val="00003617"/>
    <w:rsid w:val="00003CE0"/>
    <w:rsid w:val="00005583"/>
    <w:rsid w:val="000056CB"/>
    <w:rsid w:val="00006473"/>
    <w:rsid w:val="0000667B"/>
    <w:rsid w:val="0000776D"/>
    <w:rsid w:val="00010B7F"/>
    <w:rsid w:val="00011625"/>
    <w:rsid w:val="00011775"/>
    <w:rsid w:val="00011A17"/>
    <w:rsid w:val="00011F4A"/>
    <w:rsid w:val="00012D4E"/>
    <w:rsid w:val="00013031"/>
    <w:rsid w:val="00013C9A"/>
    <w:rsid w:val="00013EBA"/>
    <w:rsid w:val="00015364"/>
    <w:rsid w:val="000153CF"/>
    <w:rsid w:val="00015487"/>
    <w:rsid w:val="0001548A"/>
    <w:rsid w:val="0001571D"/>
    <w:rsid w:val="00015DCE"/>
    <w:rsid w:val="00016895"/>
    <w:rsid w:val="00016E1F"/>
    <w:rsid w:val="00017C71"/>
    <w:rsid w:val="000202B9"/>
    <w:rsid w:val="00021034"/>
    <w:rsid w:val="00021A45"/>
    <w:rsid w:val="00021F6C"/>
    <w:rsid w:val="00022EBE"/>
    <w:rsid w:val="00024179"/>
    <w:rsid w:val="00024B91"/>
    <w:rsid w:val="00024C2B"/>
    <w:rsid w:val="0002519F"/>
    <w:rsid w:val="0002538C"/>
    <w:rsid w:val="000258E4"/>
    <w:rsid w:val="000270CF"/>
    <w:rsid w:val="00027267"/>
    <w:rsid w:val="00027AA9"/>
    <w:rsid w:val="00027EAA"/>
    <w:rsid w:val="000324F8"/>
    <w:rsid w:val="00032FA6"/>
    <w:rsid w:val="0003307B"/>
    <w:rsid w:val="000331CF"/>
    <w:rsid w:val="000342FC"/>
    <w:rsid w:val="00036E53"/>
    <w:rsid w:val="00037640"/>
    <w:rsid w:val="0004060C"/>
    <w:rsid w:val="00041219"/>
    <w:rsid w:val="0004125C"/>
    <w:rsid w:val="00041F30"/>
    <w:rsid w:val="0004228C"/>
    <w:rsid w:val="00043BA7"/>
    <w:rsid w:val="00044AF8"/>
    <w:rsid w:val="0004587F"/>
    <w:rsid w:val="00046A5E"/>
    <w:rsid w:val="00046B47"/>
    <w:rsid w:val="00047951"/>
    <w:rsid w:val="00047EE8"/>
    <w:rsid w:val="00050429"/>
    <w:rsid w:val="00050622"/>
    <w:rsid w:val="00050B07"/>
    <w:rsid w:val="00050D7A"/>
    <w:rsid w:val="00050E1A"/>
    <w:rsid w:val="00050EFC"/>
    <w:rsid w:val="00051477"/>
    <w:rsid w:val="0005290C"/>
    <w:rsid w:val="00052F08"/>
    <w:rsid w:val="00053484"/>
    <w:rsid w:val="00053EB9"/>
    <w:rsid w:val="0005503F"/>
    <w:rsid w:val="00055288"/>
    <w:rsid w:val="000559C8"/>
    <w:rsid w:val="00056E0F"/>
    <w:rsid w:val="00057088"/>
    <w:rsid w:val="0005761D"/>
    <w:rsid w:val="0006047E"/>
    <w:rsid w:val="0006351C"/>
    <w:rsid w:val="00063897"/>
    <w:rsid w:val="000643F1"/>
    <w:rsid w:val="00067F6B"/>
    <w:rsid w:val="00070353"/>
    <w:rsid w:val="000716C5"/>
    <w:rsid w:val="00071A55"/>
    <w:rsid w:val="00072F1D"/>
    <w:rsid w:val="00073842"/>
    <w:rsid w:val="00073A3F"/>
    <w:rsid w:val="00074C96"/>
    <w:rsid w:val="00074DA6"/>
    <w:rsid w:val="0007546B"/>
    <w:rsid w:val="0007630C"/>
    <w:rsid w:val="00076CFE"/>
    <w:rsid w:val="00076DB2"/>
    <w:rsid w:val="0007798B"/>
    <w:rsid w:val="000804B4"/>
    <w:rsid w:val="00080DF5"/>
    <w:rsid w:val="000815C0"/>
    <w:rsid w:val="00081771"/>
    <w:rsid w:val="00082988"/>
    <w:rsid w:val="00082A83"/>
    <w:rsid w:val="00085787"/>
    <w:rsid w:val="000874DA"/>
    <w:rsid w:val="000876E9"/>
    <w:rsid w:val="00087729"/>
    <w:rsid w:val="000914D1"/>
    <w:rsid w:val="000916A5"/>
    <w:rsid w:val="00091C34"/>
    <w:rsid w:val="00092673"/>
    <w:rsid w:val="00092D8B"/>
    <w:rsid w:val="0009451E"/>
    <w:rsid w:val="00096402"/>
    <w:rsid w:val="00096B0E"/>
    <w:rsid w:val="00096E42"/>
    <w:rsid w:val="000A16D9"/>
    <w:rsid w:val="000A2182"/>
    <w:rsid w:val="000A4007"/>
    <w:rsid w:val="000A4054"/>
    <w:rsid w:val="000A4648"/>
    <w:rsid w:val="000A46B3"/>
    <w:rsid w:val="000A4DA8"/>
    <w:rsid w:val="000A576E"/>
    <w:rsid w:val="000A5E9C"/>
    <w:rsid w:val="000A7EA8"/>
    <w:rsid w:val="000B1579"/>
    <w:rsid w:val="000B1C82"/>
    <w:rsid w:val="000B234A"/>
    <w:rsid w:val="000B4AD7"/>
    <w:rsid w:val="000B51DF"/>
    <w:rsid w:val="000B51ED"/>
    <w:rsid w:val="000B521E"/>
    <w:rsid w:val="000B5293"/>
    <w:rsid w:val="000B57F6"/>
    <w:rsid w:val="000B6FF7"/>
    <w:rsid w:val="000C0245"/>
    <w:rsid w:val="000C0E2E"/>
    <w:rsid w:val="000C0F34"/>
    <w:rsid w:val="000C142D"/>
    <w:rsid w:val="000C1636"/>
    <w:rsid w:val="000C2425"/>
    <w:rsid w:val="000C28A7"/>
    <w:rsid w:val="000C2F11"/>
    <w:rsid w:val="000C3504"/>
    <w:rsid w:val="000C396E"/>
    <w:rsid w:val="000C3B3B"/>
    <w:rsid w:val="000C3C68"/>
    <w:rsid w:val="000C3D69"/>
    <w:rsid w:val="000C49DF"/>
    <w:rsid w:val="000C4CAF"/>
    <w:rsid w:val="000C6839"/>
    <w:rsid w:val="000C69BC"/>
    <w:rsid w:val="000C74A7"/>
    <w:rsid w:val="000C7707"/>
    <w:rsid w:val="000D0E98"/>
    <w:rsid w:val="000D1F6C"/>
    <w:rsid w:val="000D2BC5"/>
    <w:rsid w:val="000D2C65"/>
    <w:rsid w:val="000D4122"/>
    <w:rsid w:val="000D4B00"/>
    <w:rsid w:val="000D4EFC"/>
    <w:rsid w:val="000D5140"/>
    <w:rsid w:val="000D5DD7"/>
    <w:rsid w:val="000D61CB"/>
    <w:rsid w:val="000D70EE"/>
    <w:rsid w:val="000D77AA"/>
    <w:rsid w:val="000E0196"/>
    <w:rsid w:val="000E02B9"/>
    <w:rsid w:val="000E05F7"/>
    <w:rsid w:val="000E14B9"/>
    <w:rsid w:val="000E1BEB"/>
    <w:rsid w:val="000E1CF2"/>
    <w:rsid w:val="000E41B4"/>
    <w:rsid w:val="000E438B"/>
    <w:rsid w:val="000E4E8B"/>
    <w:rsid w:val="000E5DD8"/>
    <w:rsid w:val="000F0050"/>
    <w:rsid w:val="000F0569"/>
    <w:rsid w:val="000F05E9"/>
    <w:rsid w:val="000F1AED"/>
    <w:rsid w:val="000F3F63"/>
    <w:rsid w:val="000F41C0"/>
    <w:rsid w:val="000F559A"/>
    <w:rsid w:val="000F5B44"/>
    <w:rsid w:val="000F6C85"/>
    <w:rsid w:val="000F6D56"/>
    <w:rsid w:val="00100CDE"/>
    <w:rsid w:val="00101244"/>
    <w:rsid w:val="001018A6"/>
    <w:rsid w:val="001020C9"/>
    <w:rsid w:val="001041B7"/>
    <w:rsid w:val="001041E9"/>
    <w:rsid w:val="00105457"/>
    <w:rsid w:val="001069B3"/>
    <w:rsid w:val="00107513"/>
    <w:rsid w:val="001079F8"/>
    <w:rsid w:val="00110530"/>
    <w:rsid w:val="00112BE6"/>
    <w:rsid w:val="0011375B"/>
    <w:rsid w:val="00113B82"/>
    <w:rsid w:val="00114FC1"/>
    <w:rsid w:val="00116186"/>
    <w:rsid w:val="00116D5A"/>
    <w:rsid w:val="0011717C"/>
    <w:rsid w:val="00117641"/>
    <w:rsid w:val="001203CD"/>
    <w:rsid w:val="0012084B"/>
    <w:rsid w:val="00120A29"/>
    <w:rsid w:val="00120B42"/>
    <w:rsid w:val="00121900"/>
    <w:rsid w:val="0012266E"/>
    <w:rsid w:val="00122F27"/>
    <w:rsid w:val="00123211"/>
    <w:rsid w:val="0012346E"/>
    <w:rsid w:val="001246B3"/>
    <w:rsid w:val="001249B8"/>
    <w:rsid w:val="00125068"/>
    <w:rsid w:val="0012526C"/>
    <w:rsid w:val="00126F81"/>
    <w:rsid w:val="00130957"/>
    <w:rsid w:val="00131127"/>
    <w:rsid w:val="00131350"/>
    <w:rsid w:val="001317C0"/>
    <w:rsid w:val="00131A08"/>
    <w:rsid w:val="00131B05"/>
    <w:rsid w:val="00131DEF"/>
    <w:rsid w:val="001334CC"/>
    <w:rsid w:val="00135FB2"/>
    <w:rsid w:val="00136E5C"/>
    <w:rsid w:val="00136EC0"/>
    <w:rsid w:val="00136F1C"/>
    <w:rsid w:val="00140A15"/>
    <w:rsid w:val="00141736"/>
    <w:rsid w:val="00141B60"/>
    <w:rsid w:val="00141C93"/>
    <w:rsid w:val="00142653"/>
    <w:rsid w:val="0014374F"/>
    <w:rsid w:val="00143C80"/>
    <w:rsid w:val="00144092"/>
    <w:rsid w:val="001443F7"/>
    <w:rsid w:val="00144C7D"/>
    <w:rsid w:val="0014507D"/>
    <w:rsid w:val="00145AB5"/>
    <w:rsid w:val="00145B5F"/>
    <w:rsid w:val="001460DA"/>
    <w:rsid w:val="00147025"/>
    <w:rsid w:val="00150D14"/>
    <w:rsid w:val="001514FC"/>
    <w:rsid w:val="00151F3F"/>
    <w:rsid w:val="001525BE"/>
    <w:rsid w:val="001526D1"/>
    <w:rsid w:val="001528BA"/>
    <w:rsid w:val="00152E13"/>
    <w:rsid w:val="001530B0"/>
    <w:rsid w:val="001543F3"/>
    <w:rsid w:val="0015441C"/>
    <w:rsid w:val="00155443"/>
    <w:rsid w:val="001574CA"/>
    <w:rsid w:val="00160206"/>
    <w:rsid w:val="00160428"/>
    <w:rsid w:val="00160EC0"/>
    <w:rsid w:val="00161418"/>
    <w:rsid w:val="001621E3"/>
    <w:rsid w:val="001632F7"/>
    <w:rsid w:val="001640A9"/>
    <w:rsid w:val="0016467B"/>
    <w:rsid w:val="00164EAB"/>
    <w:rsid w:val="00164EF9"/>
    <w:rsid w:val="00165A83"/>
    <w:rsid w:val="00165FE2"/>
    <w:rsid w:val="0016639A"/>
    <w:rsid w:val="001670D8"/>
    <w:rsid w:val="00170843"/>
    <w:rsid w:val="00171C62"/>
    <w:rsid w:val="00174471"/>
    <w:rsid w:val="00174553"/>
    <w:rsid w:val="00174DA6"/>
    <w:rsid w:val="00175D5B"/>
    <w:rsid w:val="00176784"/>
    <w:rsid w:val="00177C20"/>
    <w:rsid w:val="00180458"/>
    <w:rsid w:val="001805DD"/>
    <w:rsid w:val="00181758"/>
    <w:rsid w:val="00181A41"/>
    <w:rsid w:val="00183575"/>
    <w:rsid w:val="00184A84"/>
    <w:rsid w:val="00184FB9"/>
    <w:rsid w:val="00185065"/>
    <w:rsid w:val="00185A59"/>
    <w:rsid w:val="00185DC3"/>
    <w:rsid w:val="00191561"/>
    <w:rsid w:val="00192202"/>
    <w:rsid w:val="0019301F"/>
    <w:rsid w:val="0019364D"/>
    <w:rsid w:val="00195FBC"/>
    <w:rsid w:val="00196209"/>
    <w:rsid w:val="00196F2D"/>
    <w:rsid w:val="00197480"/>
    <w:rsid w:val="00197B70"/>
    <w:rsid w:val="001A09F8"/>
    <w:rsid w:val="001A0FE9"/>
    <w:rsid w:val="001A3433"/>
    <w:rsid w:val="001A5A9A"/>
    <w:rsid w:val="001A5C95"/>
    <w:rsid w:val="001A6199"/>
    <w:rsid w:val="001A6582"/>
    <w:rsid w:val="001B013A"/>
    <w:rsid w:val="001B0F43"/>
    <w:rsid w:val="001B1770"/>
    <w:rsid w:val="001B1AEF"/>
    <w:rsid w:val="001B31A4"/>
    <w:rsid w:val="001B343D"/>
    <w:rsid w:val="001B3A50"/>
    <w:rsid w:val="001B3BE7"/>
    <w:rsid w:val="001B4A14"/>
    <w:rsid w:val="001B7179"/>
    <w:rsid w:val="001C01BA"/>
    <w:rsid w:val="001C125B"/>
    <w:rsid w:val="001C1722"/>
    <w:rsid w:val="001C1E8B"/>
    <w:rsid w:val="001C2365"/>
    <w:rsid w:val="001C2421"/>
    <w:rsid w:val="001C2EC7"/>
    <w:rsid w:val="001C6ADD"/>
    <w:rsid w:val="001D0607"/>
    <w:rsid w:val="001D0720"/>
    <w:rsid w:val="001D0849"/>
    <w:rsid w:val="001D2B8F"/>
    <w:rsid w:val="001D2E5C"/>
    <w:rsid w:val="001D405E"/>
    <w:rsid w:val="001D4226"/>
    <w:rsid w:val="001D4921"/>
    <w:rsid w:val="001D5436"/>
    <w:rsid w:val="001D5B4E"/>
    <w:rsid w:val="001D5B88"/>
    <w:rsid w:val="001D6AE8"/>
    <w:rsid w:val="001D7EBD"/>
    <w:rsid w:val="001E084C"/>
    <w:rsid w:val="001E13B8"/>
    <w:rsid w:val="001E191B"/>
    <w:rsid w:val="001E193A"/>
    <w:rsid w:val="001E1A07"/>
    <w:rsid w:val="001E2857"/>
    <w:rsid w:val="001E3176"/>
    <w:rsid w:val="001E4C20"/>
    <w:rsid w:val="001E5C4C"/>
    <w:rsid w:val="001E688E"/>
    <w:rsid w:val="001F0522"/>
    <w:rsid w:val="001F06A1"/>
    <w:rsid w:val="001F06AF"/>
    <w:rsid w:val="001F07C6"/>
    <w:rsid w:val="001F19D9"/>
    <w:rsid w:val="001F1A3C"/>
    <w:rsid w:val="001F34C9"/>
    <w:rsid w:val="001F3C10"/>
    <w:rsid w:val="001F3D73"/>
    <w:rsid w:val="001F42F3"/>
    <w:rsid w:val="001F468E"/>
    <w:rsid w:val="001F46BC"/>
    <w:rsid w:val="001F4C22"/>
    <w:rsid w:val="001F5B8B"/>
    <w:rsid w:val="001F5D6F"/>
    <w:rsid w:val="001F6F25"/>
    <w:rsid w:val="00200C79"/>
    <w:rsid w:val="00200D45"/>
    <w:rsid w:val="00201598"/>
    <w:rsid w:val="00201908"/>
    <w:rsid w:val="00201A65"/>
    <w:rsid w:val="00202DD7"/>
    <w:rsid w:val="00202F4E"/>
    <w:rsid w:val="00202FCB"/>
    <w:rsid w:val="00203815"/>
    <w:rsid w:val="00203E38"/>
    <w:rsid w:val="00204D0A"/>
    <w:rsid w:val="00204D85"/>
    <w:rsid w:val="00205295"/>
    <w:rsid w:val="002058FD"/>
    <w:rsid w:val="00205C9F"/>
    <w:rsid w:val="00206CFE"/>
    <w:rsid w:val="00206E91"/>
    <w:rsid w:val="00206EF2"/>
    <w:rsid w:val="00207341"/>
    <w:rsid w:val="00207660"/>
    <w:rsid w:val="002076C5"/>
    <w:rsid w:val="002079A8"/>
    <w:rsid w:val="00210E6D"/>
    <w:rsid w:val="002114C2"/>
    <w:rsid w:val="00211515"/>
    <w:rsid w:val="00215C37"/>
    <w:rsid w:val="002164E4"/>
    <w:rsid w:val="00216D09"/>
    <w:rsid w:val="00216EC5"/>
    <w:rsid w:val="00217B1B"/>
    <w:rsid w:val="00217B49"/>
    <w:rsid w:val="0022023A"/>
    <w:rsid w:val="0022153A"/>
    <w:rsid w:val="00221689"/>
    <w:rsid w:val="00222CE0"/>
    <w:rsid w:val="00223A2E"/>
    <w:rsid w:val="00225000"/>
    <w:rsid w:val="0022500A"/>
    <w:rsid w:val="0022643C"/>
    <w:rsid w:val="0022682D"/>
    <w:rsid w:val="00226B71"/>
    <w:rsid w:val="00227348"/>
    <w:rsid w:val="002305F3"/>
    <w:rsid w:val="002312C4"/>
    <w:rsid w:val="00232716"/>
    <w:rsid w:val="00234105"/>
    <w:rsid w:val="00234A6B"/>
    <w:rsid w:val="00234FA5"/>
    <w:rsid w:val="002353ED"/>
    <w:rsid w:val="00235CC1"/>
    <w:rsid w:val="00236916"/>
    <w:rsid w:val="00237F7C"/>
    <w:rsid w:val="0024010F"/>
    <w:rsid w:val="002405D3"/>
    <w:rsid w:val="00240C16"/>
    <w:rsid w:val="002416D7"/>
    <w:rsid w:val="00241C59"/>
    <w:rsid w:val="00242001"/>
    <w:rsid w:val="00243B19"/>
    <w:rsid w:val="00245885"/>
    <w:rsid w:val="00246270"/>
    <w:rsid w:val="00247F8B"/>
    <w:rsid w:val="002501BA"/>
    <w:rsid w:val="00252340"/>
    <w:rsid w:val="00252370"/>
    <w:rsid w:val="002523F0"/>
    <w:rsid w:val="00252AA1"/>
    <w:rsid w:val="00252C21"/>
    <w:rsid w:val="00252CE4"/>
    <w:rsid w:val="00253468"/>
    <w:rsid w:val="00253BA8"/>
    <w:rsid w:val="00255485"/>
    <w:rsid w:val="00255BFF"/>
    <w:rsid w:val="0025603F"/>
    <w:rsid w:val="0025637F"/>
    <w:rsid w:val="002569D4"/>
    <w:rsid w:val="00256F35"/>
    <w:rsid w:val="00257CC4"/>
    <w:rsid w:val="00260295"/>
    <w:rsid w:val="00260C1A"/>
    <w:rsid w:val="002629B3"/>
    <w:rsid w:val="00262A31"/>
    <w:rsid w:val="00263C94"/>
    <w:rsid w:val="002648F1"/>
    <w:rsid w:val="00264A9F"/>
    <w:rsid w:val="00264EDC"/>
    <w:rsid w:val="00265874"/>
    <w:rsid w:val="002669A0"/>
    <w:rsid w:val="002701E9"/>
    <w:rsid w:val="0027025A"/>
    <w:rsid w:val="0027060F"/>
    <w:rsid w:val="00270682"/>
    <w:rsid w:val="00270C1A"/>
    <w:rsid w:val="00270CDE"/>
    <w:rsid w:val="00270FEB"/>
    <w:rsid w:val="00271701"/>
    <w:rsid w:val="00271D4D"/>
    <w:rsid w:val="00272449"/>
    <w:rsid w:val="00272CB3"/>
    <w:rsid w:val="00273028"/>
    <w:rsid w:val="0027395E"/>
    <w:rsid w:val="00274CA4"/>
    <w:rsid w:val="00274ECD"/>
    <w:rsid w:val="002751F9"/>
    <w:rsid w:val="002765A2"/>
    <w:rsid w:val="0027768F"/>
    <w:rsid w:val="00277709"/>
    <w:rsid w:val="00277A9A"/>
    <w:rsid w:val="00280014"/>
    <w:rsid w:val="00280296"/>
    <w:rsid w:val="00280302"/>
    <w:rsid w:val="0028077A"/>
    <w:rsid w:val="002811F2"/>
    <w:rsid w:val="002812D5"/>
    <w:rsid w:val="00281951"/>
    <w:rsid w:val="00281CC6"/>
    <w:rsid w:val="002823E5"/>
    <w:rsid w:val="00282C20"/>
    <w:rsid w:val="00282DC3"/>
    <w:rsid w:val="00283511"/>
    <w:rsid w:val="00283D8E"/>
    <w:rsid w:val="00284B33"/>
    <w:rsid w:val="00285147"/>
    <w:rsid w:val="00285559"/>
    <w:rsid w:val="00285A38"/>
    <w:rsid w:val="00285A3F"/>
    <w:rsid w:val="0028722F"/>
    <w:rsid w:val="00292ACC"/>
    <w:rsid w:val="0029375F"/>
    <w:rsid w:val="00295575"/>
    <w:rsid w:val="0029696D"/>
    <w:rsid w:val="00296A7F"/>
    <w:rsid w:val="00296A8D"/>
    <w:rsid w:val="00297B60"/>
    <w:rsid w:val="002A0E00"/>
    <w:rsid w:val="002A19CF"/>
    <w:rsid w:val="002A19D6"/>
    <w:rsid w:val="002A1C27"/>
    <w:rsid w:val="002A27D3"/>
    <w:rsid w:val="002A28DF"/>
    <w:rsid w:val="002A32DD"/>
    <w:rsid w:val="002A377A"/>
    <w:rsid w:val="002A420F"/>
    <w:rsid w:val="002A47EF"/>
    <w:rsid w:val="002A4DBA"/>
    <w:rsid w:val="002A575E"/>
    <w:rsid w:val="002A6F57"/>
    <w:rsid w:val="002B049F"/>
    <w:rsid w:val="002B093B"/>
    <w:rsid w:val="002B204B"/>
    <w:rsid w:val="002B2D58"/>
    <w:rsid w:val="002B39F9"/>
    <w:rsid w:val="002B3DC0"/>
    <w:rsid w:val="002B4044"/>
    <w:rsid w:val="002B4B88"/>
    <w:rsid w:val="002B51E9"/>
    <w:rsid w:val="002B57BE"/>
    <w:rsid w:val="002B60ED"/>
    <w:rsid w:val="002B648D"/>
    <w:rsid w:val="002B6E0A"/>
    <w:rsid w:val="002B7600"/>
    <w:rsid w:val="002B7F0B"/>
    <w:rsid w:val="002C01CD"/>
    <w:rsid w:val="002C04EA"/>
    <w:rsid w:val="002C0BC7"/>
    <w:rsid w:val="002C20AD"/>
    <w:rsid w:val="002C2F5C"/>
    <w:rsid w:val="002C403B"/>
    <w:rsid w:val="002C43C8"/>
    <w:rsid w:val="002C56DB"/>
    <w:rsid w:val="002D03CB"/>
    <w:rsid w:val="002D12D2"/>
    <w:rsid w:val="002D225B"/>
    <w:rsid w:val="002D2858"/>
    <w:rsid w:val="002D2FFD"/>
    <w:rsid w:val="002D3645"/>
    <w:rsid w:val="002D3A8B"/>
    <w:rsid w:val="002D3ACA"/>
    <w:rsid w:val="002D40FC"/>
    <w:rsid w:val="002D42B3"/>
    <w:rsid w:val="002D48A7"/>
    <w:rsid w:val="002D4EF0"/>
    <w:rsid w:val="002D5680"/>
    <w:rsid w:val="002D5AE2"/>
    <w:rsid w:val="002D5CE8"/>
    <w:rsid w:val="002D63C2"/>
    <w:rsid w:val="002D6562"/>
    <w:rsid w:val="002D7C60"/>
    <w:rsid w:val="002D7D7A"/>
    <w:rsid w:val="002E0E0A"/>
    <w:rsid w:val="002E1AB0"/>
    <w:rsid w:val="002E1C4F"/>
    <w:rsid w:val="002E1CC3"/>
    <w:rsid w:val="002E2726"/>
    <w:rsid w:val="002E306B"/>
    <w:rsid w:val="002E3092"/>
    <w:rsid w:val="002E507D"/>
    <w:rsid w:val="002E6B65"/>
    <w:rsid w:val="002E7891"/>
    <w:rsid w:val="002F0D72"/>
    <w:rsid w:val="002F13AD"/>
    <w:rsid w:val="002F1536"/>
    <w:rsid w:val="002F15A3"/>
    <w:rsid w:val="002F1DEB"/>
    <w:rsid w:val="002F2544"/>
    <w:rsid w:val="002F29AE"/>
    <w:rsid w:val="002F348E"/>
    <w:rsid w:val="002F37BE"/>
    <w:rsid w:val="002F3A7E"/>
    <w:rsid w:val="002F4A2E"/>
    <w:rsid w:val="002F56A8"/>
    <w:rsid w:val="002F5AF0"/>
    <w:rsid w:val="00300171"/>
    <w:rsid w:val="00300953"/>
    <w:rsid w:val="00300BF8"/>
    <w:rsid w:val="003036CE"/>
    <w:rsid w:val="00304087"/>
    <w:rsid w:val="0030428F"/>
    <w:rsid w:val="00304EA0"/>
    <w:rsid w:val="00305AB4"/>
    <w:rsid w:val="00306F94"/>
    <w:rsid w:val="00307C20"/>
    <w:rsid w:val="0031237C"/>
    <w:rsid w:val="00312866"/>
    <w:rsid w:val="00313DFA"/>
    <w:rsid w:val="00313E3D"/>
    <w:rsid w:val="003147A2"/>
    <w:rsid w:val="00315269"/>
    <w:rsid w:val="00315DA1"/>
    <w:rsid w:val="00315EFF"/>
    <w:rsid w:val="003173E2"/>
    <w:rsid w:val="00317CCE"/>
    <w:rsid w:val="00320D9C"/>
    <w:rsid w:val="00320E9F"/>
    <w:rsid w:val="00320F10"/>
    <w:rsid w:val="00321007"/>
    <w:rsid w:val="00321785"/>
    <w:rsid w:val="00322E54"/>
    <w:rsid w:val="00323B2A"/>
    <w:rsid w:val="00323E84"/>
    <w:rsid w:val="00325342"/>
    <w:rsid w:val="00325B12"/>
    <w:rsid w:val="00325F2A"/>
    <w:rsid w:val="00325F40"/>
    <w:rsid w:val="00326578"/>
    <w:rsid w:val="0032687F"/>
    <w:rsid w:val="00326976"/>
    <w:rsid w:val="00327036"/>
    <w:rsid w:val="00327117"/>
    <w:rsid w:val="00332EE1"/>
    <w:rsid w:val="003339A6"/>
    <w:rsid w:val="00334CEE"/>
    <w:rsid w:val="0033542C"/>
    <w:rsid w:val="0033605B"/>
    <w:rsid w:val="00336553"/>
    <w:rsid w:val="00336D02"/>
    <w:rsid w:val="003374A7"/>
    <w:rsid w:val="00340778"/>
    <w:rsid w:val="003416C1"/>
    <w:rsid w:val="00343165"/>
    <w:rsid w:val="00343B3C"/>
    <w:rsid w:val="00343EA6"/>
    <w:rsid w:val="003441DC"/>
    <w:rsid w:val="00344442"/>
    <w:rsid w:val="003446E4"/>
    <w:rsid w:val="00345094"/>
    <w:rsid w:val="00345622"/>
    <w:rsid w:val="0034674B"/>
    <w:rsid w:val="00350397"/>
    <w:rsid w:val="00350B12"/>
    <w:rsid w:val="003516F6"/>
    <w:rsid w:val="00352567"/>
    <w:rsid w:val="003526B7"/>
    <w:rsid w:val="003548F5"/>
    <w:rsid w:val="003553BC"/>
    <w:rsid w:val="003556FC"/>
    <w:rsid w:val="00355F4F"/>
    <w:rsid w:val="00356070"/>
    <w:rsid w:val="00356317"/>
    <w:rsid w:val="00356336"/>
    <w:rsid w:val="00356456"/>
    <w:rsid w:val="00356EF3"/>
    <w:rsid w:val="0035720B"/>
    <w:rsid w:val="00357370"/>
    <w:rsid w:val="00357892"/>
    <w:rsid w:val="00360526"/>
    <w:rsid w:val="00360D99"/>
    <w:rsid w:val="00361463"/>
    <w:rsid w:val="00361AA6"/>
    <w:rsid w:val="00362549"/>
    <w:rsid w:val="0036314E"/>
    <w:rsid w:val="00364C26"/>
    <w:rsid w:val="00366634"/>
    <w:rsid w:val="00366709"/>
    <w:rsid w:val="00366D7F"/>
    <w:rsid w:val="00367267"/>
    <w:rsid w:val="00372A9F"/>
    <w:rsid w:val="00372B6A"/>
    <w:rsid w:val="00373F7E"/>
    <w:rsid w:val="00374AED"/>
    <w:rsid w:val="00375293"/>
    <w:rsid w:val="00376FBF"/>
    <w:rsid w:val="00377370"/>
    <w:rsid w:val="00380148"/>
    <w:rsid w:val="0038060B"/>
    <w:rsid w:val="00380CC0"/>
    <w:rsid w:val="00382917"/>
    <w:rsid w:val="00384213"/>
    <w:rsid w:val="00384B7D"/>
    <w:rsid w:val="003850F7"/>
    <w:rsid w:val="003850FD"/>
    <w:rsid w:val="00385228"/>
    <w:rsid w:val="00385E8F"/>
    <w:rsid w:val="00385F33"/>
    <w:rsid w:val="00385F54"/>
    <w:rsid w:val="00386BB8"/>
    <w:rsid w:val="00387101"/>
    <w:rsid w:val="00387468"/>
    <w:rsid w:val="00387DF5"/>
    <w:rsid w:val="00390F1C"/>
    <w:rsid w:val="003910C1"/>
    <w:rsid w:val="0039217C"/>
    <w:rsid w:val="00392BBA"/>
    <w:rsid w:val="00392D1B"/>
    <w:rsid w:val="00392EC4"/>
    <w:rsid w:val="003933D4"/>
    <w:rsid w:val="00393537"/>
    <w:rsid w:val="00393AD3"/>
    <w:rsid w:val="0039461D"/>
    <w:rsid w:val="00394C5B"/>
    <w:rsid w:val="00395550"/>
    <w:rsid w:val="003959DC"/>
    <w:rsid w:val="00396514"/>
    <w:rsid w:val="003966FD"/>
    <w:rsid w:val="003969CD"/>
    <w:rsid w:val="00397037"/>
    <w:rsid w:val="0039785B"/>
    <w:rsid w:val="0039788B"/>
    <w:rsid w:val="003A02AA"/>
    <w:rsid w:val="003A0A05"/>
    <w:rsid w:val="003A0BC4"/>
    <w:rsid w:val="003A16C9"/>
    <w:rsid w:val="003A25A2"/>
    <w:rsid w:val="003A3054"/>
    <w:rsid w:val="003A3C2E"/>
    <w:rsid w:val="003A4438"/>
    <w:rsid w:val="003A5FCE"/>
    <w:rsid w:val="003A71E4"/>
    <w:rsid w:val="003A7A3F"/>
    <w:rsid w:val="003B1BF7"/>
    <w:rsid w:val="003B21D4"/>
    <w:rsid w:val="003B2279"/>
    <w:rsid w:val="003B5110"/>
    <w:rsid w:val="003B54ED"/>
    <w:rsid w:val="003B57E8"/>
    <w:rsid w:val="003B5DDC"/>
    <w:rsid w:val="003B5E5D"/>
    <w:rsid w:val="003C0896"/>
    <w:rsid w:val="003C3BAE"/>
    <w:rsid w:val="003C416B"/>
    <w:rsid w:val="003C4340"/>
    <w:rsid w:val="003C4721"/>
    <w:rsid w:val="003C4CA7"/>
    <w:rsid w:val="003C5286"/>
    <w:rsid w:val="003C5822"/>
    <w:rsid w:val="003C5871"/>
    <w:rsid w:val="003C59FB"/>
    <w:rsid w:val="003D0983"/>
    <w:rsid w:val="003D0FFB"/>
    <w:rsid w:val="003D1CD5"/>
    <w:rsid w:val="003D29EC"/>
    <w:rsid w:val="003D3496"/>
    <w:rsid w:val="003D3FFE"/>
    <w:rsid w:val="003D4E0A"/>
    <w:rsid w:val="003D5635"/>
    <w:rsid w:val="003D627D"/>
    <w:rsid w:val="003D6706"/>
    <w:rsid w:val="003D7057"/>
    <w:rsid w:val="003D7C85"/>
    <w:rsid w:val="003E0083"/>
    <w:rsid w:val="003E0EEA"/>
    <w:rsid w:val="003E0F83"/>
    <w:rsid w:val="003E129A"/>
    <w:rsid w:val="003E14EB"/>
    <w:rsid w:val="003E2222"/>
    <w:rsid w:val="003E22D0"/>
    <w:rsid w:val="003E2604"/>
    <w:rsid w:val="003E2797"/>
    <w:rsid w:val="003E2801"/>
    <w:rsid w:val="003E2D65"/>
    <w:rsid w:val="003E41BF"/>
    <w:rsid w:val="003E4817"/>
    <w:rsid w:val="003E6836"/>
    <w:rsid w:val="003E699E"/>
    <w:rsid w:val="003E78B7"/>
    <w:rsid w:val="003F0908"/>
    <w:rsid w:val="003F18D8"/>
    <w:rsid w:val="003F20EE"/>
    <w:rsid w:val="003F3BF6"/>
    <w:rsid w:val="003F4623"/>
    <w:rsid w:val="003F5891"/>
    <w:rsid w:val="003F69A0"/>
    <w:rsid w:val="003F7BA8"/>
    <w:rsid w:val="00401388"/>
    <w:rsid w:val="00401F4A"/>
    <w:rsid w:val="004036DD"/>
    <w:rsid w:val="004037D9"/>
    <w:rsid w:val="00403F60"/>
    <w:rsid w:val="0040420A"/>
    <w:rsid w:val="00405580"/>
    <w:rsid w:val="0040621D"/>
    <w:rsid w:val="00406460"/>
    <w:rsid w:val="004064D3"/>
    <w:rsid w:val="004067AB"/>
    <w:rsid w:val="00406E27"/>
    <w:rsid w:val="00407AD7"/>
    <w:rsid w:val="0041008F"/>
    <w:rsid w:val="00410239"/>
    <w:rsid w:val="004107C0"/>
    <w:rsid w:val="00410F7D"/>
    <w:rsid w:val="0041284C"/>
    <w:rsid w:val="004129DA"/>
    <w:rsid w:val="00412D78"/>
    <w:rsid w:val="00413208"/>
    <w:rsid w:val="00414C34"/>
    <w:rsid w:val="00415527"/>
    <w:rsid w:val="0042009F"/>
    <w:rsid w:val="00420F0E"/>
    <w:rsid w:val="00420F1B"/>
    <w:rsid w:val="0042441E"/>
    <w:rsid w:val="00424B33"/>
    <w:rsid w:val="00424E15"/>
    <w:rsid w:val="004260AC"/>
    <w:rsid w:val="004307D6"/>
    <w:rsid w:val="0043139D"/>
    <w:rsid w:val="0043177A"/>
    <w:rsid w:val="00431957"/>
    <w:rsid w:val="0043199B"/>
    <w:rsid w:val="00431EB9"/>
    <w:rsid w:val="004327BF"/>
    <w:rsid w:val="00432BA0"/>
    <w:rsid w:val="00433664"/>
    <w:rsid w:val="00434095"/>
    <w:rsid w:val="0043441F"/>
    <w:rsid w:val="00434CD8"/>
    <w:rsid w:val="00435C08"/>
    <w:rsid w:val="0043649A"/>
    <w:rsid w:val="00436BA7"/>
    <w:rsid w:val="00436D99"/>
    <w:rsid w:val="00437AB5"/>
    <w:rsid w:val="00440536"/>
    <w:rsid w:val="00441258"/>
    <w:rsid w:val="0044141F"/>
    <w:rsid w:val="00441833"/>
    <w:rsid w:val="00441D1B"/>
    <w:rsid w:val="00443054"/>
    <w:rsid w:val="004436DB"/>
    <w:rsid w:val="00444034"/>
    <w:rsid w:val="0044451E"/>
    <w:rsid w:val="00444626"/>
    <w:rsid w:val="00444D7A"/>
    <w:rsid w:val="00446127"/>
    <w:rsid w:val="00446CB8"/>
    <w:rsid w:val="00450157"/>
    <w:rsid w:val="00450564"/>
    <w:rsid w:val="004509A6"/>
    <w:rsid w:val="00450ED6"/>
    <w:rsid w:val="004517F0"/>
    <w:rsid w:val="0045499F"/>
    <w:rsid w:val="00454F6A"/>
    <w:rsid w:val="00455688"/>
    <w:rsid w:val="004567A9"/>
    <w:rsid w:val="00456BA8"/>
    <w:rsid w:val="00456D33"/>
    <w:rsid w:val="004603B4"/>
    <w:rsid w:val="00461CE0"/>
    <w:rsid w:val="00462855"/>
    <w:rsid w:val="00462E58"/>
    <w:rsid w:val="00463E0C"/>
    <w:rsid w:val="0046472A"/>
    <w:rsid w:val="00465003"/>
    <w:rsid w:val="00465A66"/>
    <w:rsid w:val="00466503"/>
    <w:rsid w:val="00466AD2"/>
    <w:rsid w:val="004672A0"/>
    <w:rsid w:val="0046755C"/>
    <w:rsid w:val="004711C6"/>
    <w:rsid w:val="0047139E"/>
    <w:rsid w:val="00471AE4"/>
    <w:rsid w:val="00471F5D"/>
    <w:rsid w:val="0047245F"/>
    <w:rsid w:val="00473094"/>
    <w:rsid w:val="004732EF"/>
    <w:rsid w:val="00474633"/>
    <w:rsid w:val="00474AEC"/>
    <w:rsid w:val="00476102"/>
    <w:rsid w:val="004763C5"/>
    <w:rsid w:val="004763DD"/>
    <w:rsid w:val="00476C77"/>
    <w:rsid w:val="00476DBE"/>
    <w:rsid w:val="00476E98"/>
    <w:rsid w:val="00476F8C"/>
    <w:rsid w:val="004774BB"/>
    <w:rsid w:val="004800DF"/>
    <w:rsid w:val="004806FD"/>
    <w:rsid w:val="00481117"/>
    <w:rsid w:val="004823C9"/>
    <w:rsid w:val="00483B88"/>
    <w:rsid w:val="00484347"/>
    <w:rsid w:val="00485AA9"/>
    <w:rsid w:val="004869FB"/>
    <w:rsid w:val="0049027A"/>
    <w:rsid w:val="00490B5A"/>
    <w:rsid w:val="00490E19"/>
    <w:rsid w:val="0049199E"/>
    <w:rsid w:val="00492D4F"/>
    <w:rsid w:val="00492FFA"/>
    <w:rsid w:val="004958E1"/>
    <w:rsid w:val="004966F6"/>
    <w:rsid w:val="00496753"/>
    <w:rsid w:val="0049748D"/>
    <w:rsid w:val="004A023C"/>
    <w:rsid w:val="004A14EB"/>
    <w:rsid w:val="004A1591"/>
    <w:rsid w:val="004A35F9"/>
    <w:rsid w:val="004A41EA"/>
    <w:rsid w:val="004A5873"/>
    <w:rsid w:val="004A64E7"/>
    <w:rsid w:val="004A6AB8"/>
    <w:rsid w:val="004A6B0D"/>
    <w:rsid w:val="004A7A63"/>
    <w:rsid w:val="004B1102"/>
    <w:rsid w:val="004B1179"/>
    <w:rsid w:val="004B144D"/>
    <w:rsid w:val="004B171B"/>
    <w:rsid w:val="004B1F03"/>
    <w:rsid w:val="004B2895"/>
    <w:rsid w:val="004B31D4"/>
    <w:rsid w:val="004B3A80"/>
    <w:rsid w:val="004B4A50"/>
    <w:rsid w:val="004B4CD8"/>
    <w:rsid w:val="004B5936"/>
    <w:rsid w:val="004B77E7"/>
    <w:rsid w:val="004B7ACE"/>
    <w:rsid w:val="004B7C59"/>
    <w:rsid w:val="004B7FBB"/>
    <w:rsid w:val="004C0776"/>
    <w:rsid w:val="004C07A7"/>
    <w:rsid w:val="004C1447"/>
    <w:rsid w:val="004C1701"/>
    <w:rsid w:val="004C1706"/>
    <w:rsid w:val="004C1752"/>
    <w:rsid w:val="004C1DF6"/>
    <w:rsid w:val="004C3247"/>
    <w:rsid w:val="004C35E5"/>
    <w:rsid w:val="004C574D"/>
    <w:rsid w:val="004C5CFD"/>
    <w:rsid w:val="004C6331"/>
    <w:rsid w:val="004C6883"/>
    <w:rsid w:val="004C6EC4"/>
    <w:rsid w:val="004C6F9A"/>
    <w:rsid w:val="004C771E"/>
    <w:rsid w:val="004C799C"/>
    <w:rsid w:val="004D0127"/>
    <w:rsid w:val="004D04BE"/>
    <w:rsid w:val="004D05E8"/>
    <w:rsid w:val="004D065A"/>
    <w:rsid w:val="004D20C4"/>
    <w:rsid w:val="004D2290"/>
    <w:rsid w:val="004D2E2B"/>
    <w:rsid w:val="004D35B5"/>
    <w:rsid w:val="004D3DB3"/>
    <w:rsid w:val="004D5019"/>
    <w:rsid w:val="004D55E0"/>
    <w:rsid w:val="004D59F5"/>
    <w:rsid w:val="004D74F6"/>
    <w:rsid w:val="004E01F2"/>
    <w:rsid w:val="004E1236"/>
    <w:rsid w:val="004E183F"/>
    <w:rsid w:val="004E191D"/>
    <w:rsid w:val="004E2572"/>
    <w:rsid w:val="004E443E"/>
    <w:rsid w:val="004E4711"/>
    <w:rsid w:val="004E4B7B"/>
    <w:rsid w:val="004E5E62"/>
    <w:rsid w:val="004E7B86"/>
    <w:rsid w:val="004E7DBA"/>
    <w:rsid w:val="004F00C3"/>
    <w:rsid w:val="004F1906"/>
    <w:rsid w:val="004F3124"/>
    <w:rsid w:val="004F3FE1"/>
    <w:rsid w:val="004F40A2"/>
    <w:rsid w:val="004F77B6"/>
    <w:rsid w:val="005000E3"/>
    <w:rsid w:val="00500A36"/>
    <w:rsid w:val="00502000"/>
    <w:rsid w:val="00504008"/>
    <w:rsid w:val="00504151"/>
    <w:rsid w:val="00504FF0"/>
    <w:rsid w:val="0050541B"/>
    <w:rsid w:val="0050572E"/>
    <w:rsid w:val="00506C30"/>
    <w:rsid w:val="00510F33"/>
    <w:rsid w:val="005121B0"/>
    <w:rsid w:val="005136C0"/>
    <w:rsid w:val="00513BEA"/>
    <w:rsid w:val="00514396"/>
    <w:rsid w:val="00514F1B"/>
    <w:rsid w:val="005152DD"/>
    <w:rsid w:val="005159D7"/>
    <w:rsid w:val="00515C67"/>
    <w:rsid w:val="0051666B"/>
    <w:rsid w:val="0052179D"/>
    <w:rsid w:val="0052271D"/>
    <w:rsid w:val="00523E16"/>
    <w:rsid w:val="00524721"/>
    <w:rsid w:val="0052483B"/>
    <w:rsid w:val="00524960"/>
    <w:rsid w:val="005259DF"/>
    <w:rsid w:val="00526A4A"/>
    <w:rsid w:val="00526B87"/>
    <w:rsid w:val="005273E7"/>
    <w:rsid w:val="00527504"/>
    <w:rsid w:val="00527F39"/>
    <w:rsid w:val="00531519"/>
    <w:rsid w:val="0053154D"/>
    <w:rsid w:val="00531B2B"/>
    <w:rsid w:val="00532BE0"/>
    <w:rsid w:val="0053315A"/>
    <w:rsid w:val="005331B2"/>
    <w:rsid w:val="0053395A"/>
    <w:rsid w:val="00533E7A"/>
    <w:rsid w:val="005346FB"/>
    <w:rsid w:val="005367F6"/>
    <w:rsid w:val="00537B38"/>
    <w:rsid w:val="00537EFC"/>
    <w:rsid w:val="00541019"/>
    <w:rsid w:val="005411B3"/>
    <w:rsid w:val="005429A2"/>
    <w:rsid w:val="005438BE"/>
    <w:rsid w:val="00543A8D"/>
    <w:rsid w:val="005444B8"/>
    <w:rsid w:val="00544B18"/>
    <w:rsid w:val="00545123"/>
    <w:rsid w:val="00545716"/>
    <w:rsid w:val="00551151"/>
    <w:rsid w:val="00551D3C"/>
    <w:rsid w:val="005525AC"/>
    <w:rsid w:val="0055391C"/>
    <w:rsid w:val="00553A39"/>
    <w:rsid w:val="00553AFB"/>
    <w:rsid w:val="00554019"/>
    <w:rsid w:val="0055555C"/>
    <w:rsid w:val="00555FBA"/>
    <w:rsid w:val="005563C7"/>
    <w:rsid w:val="00556B6F"/>
    <w:rsid w:val="00557727"/>
    <w:rsid w:val="005577A1"/>
    <w:rsid w:val="00560912"/>
    <w:rsid w:val="00560B2C"/>
    <w:rsid w:val="005612BA"/>
    <w:rsid w:val="00561EF4"/>
    <w:rsid w:val="00564109"/>
    <w:rsid w:val="005647C9"/>
    <w:rsid w:val="00564A3F"/>
    <w:rsid w:val="00564C4D"/>
    <w:rsid w:val="0056547E"/>
    <w:rsid w:val="00566A2F"/>
    <w:rsid w:val="005673DA"/>
    <w:rsid w:val="005674F0"/>
    <w:rsid w:val="00567B2D"/>
    <w:rsid w:val="005726A5"/>
    <w:rsid w:val="00572E6F"/>
    <w:rsid w:val="0057328C"/>
    <w:rsid w:val="005733D1"/>
    <w:rsid w:val="005737E0"/>
    <w:rsid w:val="005741BF"/>
    <w:rsid w:val="005745FA"/>
    <w:rsid w:val="00575E69"/>
    <w:rsid w:val="00575F3F"/>
    <w:rsid w:val="005764C8"/>
    <w:rsid w:val="00577F07"/>
    <w:rsid w:val="005805DA"/>
    <w:rsid w:val="0058164D"/>
    <w:rsid w:val="005816FB"/>
    <w:rsid w:val="005817C9"/>
    <w:rsid w:val="00581B7F"/>
    <w:rsid w:val="005820F9"/>
    <w:rsid w:val="00582C63"/>
    <w:rsid w:val="005833C6"/>
    <w:rsid w:val="005837A5"/>
    <w:rsid w:val="00583B0F"/>
    <w:rsid w:val="00584328"/>
    <w:rsid w:val="00585285"/>
    <w:rsid w:val="0058694D"/>
    <w:rsid w:val="00586C47"/>
    <w:rsid w:val="00587106"/>
    <w:rsid w:val="005901C9"/>
    <w:rsid w:val="0059050C"/>
    <w:rsid w:val="00591C04"/>
    <w:rsid w:val="005922F8"/>
    <w:rsid w:val="00593E96"/>
    <w:rsid w:val="0059416C"/>
    <w:rsid w:val="00594171"/>
    <w:rsid w:val="00594625"/>
    <w:rsid w:val="00594637"/>
    <w:rsid w:val="005947A9"/>
    <w:rsid w:val="00594E13"/>
    <w:rsid w:val="00596931"/>
    <w:rsid w:val="00597A11"/>
    <w:rsid w:val="005A21A1"/>
    <w:rsid w:val="005A226E"/>
    <w:rsid w:val="005A2635"/>
    <w:rsid w:val="005A283A"/>
    <w:rsid w:val="005A2FEA"/>
    <w:rsid w:val="005A2FF1"/>
    <w:rsid w:val="005A3FD5"/>
    <w:rsid w:val="005A428B"/>
    <w:rsid w:val="005A5899"/>
    <w:rsid w:val="005A620B"/>
    <w:rsid w:val="005A673B"/>
    <w:rsid w:val="005A6C5D"/>
    <w:rsid w:val="005A74B8"/>
    <w:rsid w:val="005A772C"/>
    <w:rsid w:val="005A7D69"/>
    <w:rsid w:val="005B0F99"/>
    <w:rsid w:val="005B188C"/>
    <w:rsid w:val="005B2CDE"/>
    <w:rsid w:val="005B3BB0"/>
    <w:rsid w:val="005B411B"/>
    <w:rsid w:val="005B4836"/>
    <w:rsid w:val="005B4E6D"/>
    <w:rsid w:val="005B5D9C"/>
    <w:rsid w:val="005B7C26"/>
    <w:rsid w:val="005C0618"/>
    <w:rsid w:val="005C0D09"/>
    <w:rsid w:val="005C1AF7"/>
    <w:rsid w:val="005C1F26"/>
    <w:rsid w:val="005C2012"/>
    <w:rsid w:val="005C272E"/>
    <w:rsid w:val="005C2F19"/>
    <w:rsid w:val="005C396E"/>
    <w:rsid w:val="005C3FA4"/>
    <w:rsid w:val="005C4086"/>
    <w:rsid w:val="005C4115"/>
    <w:rsid w:val="005C452A"/>
    <w:rsid w:val="005D05C5"/>
    <w:rsid w:val="005D149A"/>
    <w:rsid w:val="005D1D22"/>
    <w:rsid w:val="005D20E5"/>
    <w:rsid w:val="005D2301"/>
    <w:rsid w:val="005D2418"/>
    <w:rsid w:val="005D3D38"/>
    <w:rsid w:val="005D5743"/>
    <w:rsid w:val="005D6497"/>
    <w:rsid w:val="005D657D"/>
    <w:rsid w:val="005D6A4B"/>
    <w:rsid w:val="005D7AC2"/>
    <w:rsid w:val="005D7CC6"/>
    <w:rsid w:val="005E0718"/>
    <w:rsid w:val="005E1514"/>
    <w:rsid w:val="005E18CF"/>
    <w:rsid w:val="005E26B6"/>
    <w:rsid w:val="005E3B7B"/>
    <w:rsid w:val="005E4368"/>
    <w:rsid w:val="005E4482"/>
    <w:rsid w:val="005E6056"/>
    <w:rsid w:val="005E6E74"/>
    <w:rsid w:val="005E730F"/>
    <w:rsid w:val="005E74F1"/>
    <w:rsid w:val="005F08CD"/>
    <w:rsid w:val="005F1877"/>
    <w:rsid w:val="005F4F1A"/>
    <w:rsid w:val="005F5B2E"/>
    <w:rsid w:val="005F5FDC"/>
    <w:rsid w:val="005F6C53"/>
    <w:rsid w:val="00600FD3"/>
    <w:rsid w:val="006012EA"/>
    <w:rsid w:val="00601AFC"/>
    <w:rsid w:val="00601D22"/>
    <w:rsid w:val="0060250B"/>
    <w:rsid w:val="00602AA1"/>
    <w:rsid w:val="00602CE5"/>
    <w:rsid w:val="00602D41"/>
    <w:rsid w:val="0060309B"/>
    <w:rsid w:val="006030DA"/>
    <w:rsid w:val="00603367"/>
    <w:rsid w:val="006039C5"/>
    <w:rsid w:val="006047EE"/>
    <w:rsid w:val="00604FAF"/>
    <w:rsid w:val="00605EDD"/>
    <w:rsid w:val="00606309"/>
    <w:rsid w:val="0060697C"/>
    <w:rsid w:val="00607037"/>
    <w:rsid w:val="00607473"/>
    <w:rsid w:val="00607776"/>
    <w:rsid w:val="00607A64"/>
    <w:rsid w:val="00607D88"/>
    <w:rsid w:val="006105B6"/>
    <w:rsid w:val="00610A21"/>
    <w:rsid w:val="00611767"/>
    <w:rsid w:val="00612AB4"/>
    <w:rsid w:val="00613408"/>
    <w:rsid w:val="006134D0"/>
    <w:rsid w:val="00615945"/>
    <w:rsid w:val="00617688"/>
    <w:rsid w:val="0062067E"/>
    <w:rsid w:val="0062122E"/>
    <w:rsid w:val="006222F4"/>
    <w:rsid w:val="00623B90"/>
    <w:rsid w:val="00624550"/>
    <w:rsid w:val="00624729"/>
    <w:rsid w:val="00624925"/>
    <w:rsid w:val="006257D2"/>
    <w:rsid w:val="00626B29"/>
    <w:rsid w:val="0063060A"/>
    <w:rsid w:val="00630B8C"/>
    <w:rsid w:val="00630F3B"/>
    <w:rsid w:val="006322D5"/>
    <w:rsid w:val="00632E37"/>
    <w:rsid w:val="00632FBF"/>
    <w:rsid w:val="006336F2"/>
    <w:rsid w:val="00633C06"/>
    <w:rsid w:val="00633DD6"/>
    <w:rsid w:val="00633F05"/>
    <w:rsid w:val="00635181"/>
    <w:rsid w:val="00635998"/>
    <w:rsid w:val="00636394"/>
    <w:rsid w:val="00636F22"/>
    <w:rsid w:val="00637165"/>
    <w:rsid w:val="00637337"/>
    <w:rsid w:val="0063741C"/>
    <w:rsid w:val="00641495"/>
    <w:rsid w:val="00641CC0"/>
    <w:rsid w:val="006420A7"/>
    <w:rsid w:val="00642806"/>
    <w:rsid w:val="00643F30"/>
    <w:rsid w:val="0064427F"/>
    <w:rsid w:val="00644CCB"/>
    <w:rsid w:val="0064656D"/>
    <w:rsid w:val="00646BCB"/>
    <w:rsid w:val="00646D66"/>
    <w:rsid w:val="00647A36"/>
    <w:rsid w:val="00650F38"/>
    <w:rsid w:val="00650FA6"/>
    <w:rsid w:val="006524C2"/>
    <w:rsid w:val="00653D0C"/>
    <w:rsid w:val="006549A5"/>
    <w:rsid w:val="00655284"/>
    <w:rsid w:val="006555D5"/>
    <w:rsid w:val="006556C3"/>
    <w:rsid w:val="0065617D"/>
    <w:rsid w:val="006563EB"/>
    <w:rsid w:val="00657C87"/>
    <w:rsid w:val="00661642"/>
    <w:rsid w:val="00661BC2"/>
    <w:rsid w:val="006638FB"/>
    <w:rsid w:val="006643C8"/>
    <w:rsid w:val="00664748"/>
    <w:rsid w:val="00665315"/>
    <w:rsid w:val="00665362"/>
    <w:rsid w:val="00667292"/>
    <w:rsid w:val="00667D5D"/>
    <w:rsid w:val="00670424"/>
    <w:rsid w:val="0067152C"/>
    <w:rsid w:val="00671C4F"/>
    <w:rsid w:val="00672677"/>
    <w:rsid w:val="00672A15"/>
    <w:rsid w:val="00672B19"/>
    <w:rsid w:val="00673E8D"/>
    <w:rsid w:val="0067476D"/>
    <w:rsid w:val="00674780"/>
    <w:rsid w:val="006759A2"/>
    <w:rsid w:val="00675EBF"/>
    <w:rsid w:val="00676A03"/>
    <w:rsid w:val="0067798B"/>
    <w:rsid w:val="00677A05"/>
    <w:rsid w:val="00680833"/>
    <w:rsid w:val="00681416"/>
    <w:rsid w:val="00681D17"/>
    <w:rsid w:val="00682575"/>
    <w:rsid w:val="00682599"/>
    <w:rsid w:val="006828DA"/>
    <w:rsid w:val="0068342E"/>
    <w:rsid w:val="00683DEE"/>
    <w:rsid w:val="00684C06"/>
    <w:rsid w:val="0068544E"/>
    <w:rsid w:val="0068665B"/>
    <w:rsid w:val="00687245"/>
    <w:rsid w:val="0068791D"/>
    <w:rsid w:val="00687EB7"/>
    <w:rsid w:val="00690028"/>
    <w:rsid w:val="00690660"/>
    <w:rsid w:val="00690F02"/>
    <w:rsid w:val="0069104A"/>
    <w:rsid w:val="00691A59"/>
    <w:rsid w:val="00691D33"/>
    <w:rsid w:val="00692569"/>
    <w:rsid w:val="006931BC"/>
    <w:rsid w:val="00693C53"/>
    <w:rsid w:val="00695797"/>
    <w:rsid w:val="00695AB7"/>
    <w:rsid w:val="00695ED9"/>
    <w:rsid w:val="006A151D"/>
    <w:rsid w:val="006A1F13"/>
    <w:rsid w:val="006A406E"/>
    <w:rsid w:val="006A4AAB"/>
    <w:rsid w:val="006A506F"/>
    <w:rsid w:val="006A52C5"/>
    <w:rsid w:val="006A530A"/>
    <w:rsid w:val="006A68D8"/>
    <w:rsid w:val="006A7C1D"/>
    <w:rsid w:val="006B0635"/>
    <w:rsid w:val="006B07C5"/>
    <w:rsid w:val="006B07E5"/>
    <w:rsid w:val="006B0F47"/>
    <w:rsid w:val="006B32B7"/>
    <w:rsid w:val="006B3840"/>
    <w:rsid w:val="006B3FD9"/>
    <w:rsid w:val="006B6113"/>
    <w:rsid w:val="006B63A0"/>
    <w:rsid w:val="006B72D1"/>
    <w:rsid w:val="006B79DB"/>
    <w:rsid w:val="006C029A"/>
    <w:rsid w:val="006C09C8"/>
    <w:rsid w:val="006C147F"/>
    <w:rsid w:val="006C18C7"/>
    <w:rsid w:val="006C1EC7"/>
    <w:rsid w:val="006C21D1"/>
    <w:rsid w:val="006C22C5"/>
    <w:rsid w:val="006C2526"/>
    <w:rsid w:val="006C3DC7"/>
    <w:rsid w:val="006C4586"/>
    <w:rsid w:val="006C4911"/>
    <w:rsid w:val="006C6E71"/>
    <w:rsid w:val="006C6F8E"/>
    <w:rsid w:val="006C70A1"/>
    <w:rsid w:val="006D058E"/>
    <w:rsid w:val="006D069D"/>
    <w:rsid w:val="006D128F"/>
    <w:rsid w:val="006D1579"/>
    <w:rsid w:val="006D2075"/>
    <w:rsid w:val="006D23A1"/>
    <w:rsid w:val="006D27E6"/>
    <w:rsid w:val="006D2B09"/>
    <w:rsid w:val="006D3582"/>
    <w:rsid w:val="006D3894"/>
    <w:rsid w:val="006D4418"/>
    <w:rsid w:val="006D48BB"/>
    <w:rsid w:val="006D5312"/>
    <w:rsid w:val="006D57B0"/>
    <w:rsid w:val="006D61D0"/>
    <w:rsid w:val="006D6793"/>
    <w:rsid w:val="006D69AA"/>
    <w:rsid w:val="006D7387"/>
    <w:rsid w:val="006D75D0"/>
    <w:rsid w:val="006E0BEA"/>
    <w:rsid w:val="006E11ED"/>
    <w:rsid w:val="006E34D5"/>
    <w:rsid w:val="006E39A4"/>
    <w:rsid w:val="006E498B"/>
    <w:rsid w:val="006E4D4D"/>
    <w:rsid w:val="006E76DF"/>
    <w:rsid w:val="006E7742"/>
    <w:rsid w:val="006E7911"/>
    <w:rsid w:val="006F0CF1"/>
    <w:rsid w:val="006F22BF"/>
    <w:rsid w:val="006F27F9"/>
    <w:rsid w:val="006F283C"/>
    <w:rsid w:val="006F29A9"/>
    <w:rsid w:val="006F3C3F"/>
    <w:rsid w:val="006F4423"/>
    <w:rsid w:val="006F4954"/>
    <w:rsid w:val="006F49F8"/>
    <w:rsid w:val="006F50AA"/>
    <w:rsid w:val="006F5175"/>
    <w:rsid w:val="006F606F"/>
    <w:rsid w:val="006F6433"/>
    <w:rsid w:val="006F6A67"/>
    <w:rsid w:val="006F7C95"/>
    <w:rsid w:val="00700590"/>
    <w:rsid w:val="007008CE"/>
    <w:rsid w:val="00702A61"/>
    <w:rsid w:val="007032AB"/>
    <w:rsid w:val="00703855"/>
    <w:rsid w:val="00703984"/>
    <w:rsid w:val="007060E0"/>
    <w:rsid w:val="0070647B"/>
    <w:rsid w:val="0070712F"/>
    <w:rsid w:val="007077BB"/>
    <w:rsid w:val="0071093C"/>
    <w:rsid w:val="007112A6"/>
    <w:rsid w:val="007112AE"/>
    <w:rsid w:val="00713459"/>
    <w:rsid w:val="0071368B"/>
    <w:rsid w:val="00713DB9"/>
    <w:rsid w:val="007147D7"/>
    <w:rsid w:val="0071499B"/>
    <w:rsid w:val="00714DB5"/>
    <w:rsid w:val="007153D6"/>
    <w:rsid w:val="007158F1"/>
    <w:rsid w:val="00715B3C"/>
    <w:rsid w:val="0071649C"/>
    <w:rsid w:val="007173E9"/>
    <w:rsid w:val="0071747C"/>
    <w:rsid w:val="00721656"/>
    <w:rsid w:val="00722A51"/>
    <w:rsid w:val="00723C0E"/>
    <w:rsid w:val="00723D4D"/>
    <w:rsid w:val="00723F0F"/>
    <w:rsid w:val="0072475A"/>
    <w:rsid w:val="00724E79"/>
    <w:rsid w:val="0072603C"/>
    <w:rsid w:val="00726253"/>
    <w:rsid w:val="00726C95"/>
    <w:rsid w:val="00727834"/>
    <w:rsid w:val="007279D4"/>
    <w:rsid w:val="007302E5"/>
    <w:rsid w:val="0073062F"/>
    <w:rsid w:val="0073095B"/>
    <w:rsid w:val="00730E64"/>
    <w:rsid w:val="00732136"/>
    <w:rsid w:val="00734FF1"/>
    <w:rsid w:val="00736A26"/>
    <w:rsid w:val="007430F2"/>
    <w:rsid w:val="007452E4"/>
    <w:rsid w:val="0074551C"/>
    <w:rsid w:val="00746B1F"/>
    <w:rsid w:val="007500DF"/>
    <w:rsid w:val="0075037F"/>
    <w:rsid w:val="00750EDF"/>
    <w:rsid w:val="00751DB9"/>
    <w:rsid w:val="007524E0"/>
    <w:rsid w:val="007532C8"/>
    <w:rsid w:val="00753948"/>
    <w:rsid w:val="00753BC1"/>
    <w:rsid w:val="00755580"/>
    <w:rsid w:val="00755D6E"/>
    <w:rsid w:val="00756028"/>
    <w:rsid w:val="00756413"/>
    <w:rsid w:val="00756A45"/>
    <w:rsid w:val="007570FC"/>
    <w:rsid w:val="0075721D"/>
    <w:rsid w:val="007602D2"/>
    <w:rsid w:val="0076049A"/>
    <w:rsid w:val="007614E0"/>
    <w:rsid w:val="007618D5"/>
    <w:rsid w:val="00762AC5"/>
    <w:rsid w:val="00762B50"/>
    <w:rsid w:val="00762BDC"/>
    <w:rsid w:val="007643A8"/>
    <w:rsid w:val="0076455E"/>
    <w:rsid w:val="00765927"/>
    <w:rsid w:val="00766410"/>
    <w:rsid w:val="00766DFC"/>
    <w:rsid w:val="00766F85"/>
    <w:rsid w:val="0076718D"/>
    <w:rsid w:val="00770239"/>
    <w:rsid w:val="0077131A"/>
    <w:rsid w:val="00772C5D"/>
    <w:rsid w:val="0077336A"/>
    <w:rsid w:val="007733FB"/>
    <w:rsid w:val="00773478"/>
    <w:rsid w:val="0077548C"/>
    <w:rsid w:val="00777165"/>
    <w:rsid w:val="00780DED"/>
    <w:rsid w:val="00781E22"/>
    <w:rsid w:val="00782E42"/>
    <w:rsid w:val="00783B2E"/>
    <w:rsid w:val="00783F30"/>
    <w:rsid w:val="0078469F"/>
    <w:rsid w:val="00784A05"/>
    <w:rsid w:val="00785BFA"/>
    <w:rsid w:val="00786F35"/>
    <w:rsid w:val="00787B34"/>
    <w:rsid w:val="00791DA8"/>
    <w:rsid w:val="0079354F"/>
    <w:rsid w:val="00794860"/>
    <w:rsid w:val="00794DED"/>
    <w:rsid w:val="00795134"/>
    <w:rsid w:val="00795DB8"/>
    <w:rsid w:val="0079651E"/>
    <w:rsid w:val="0079653A"/>
    <w:rsid w:val="007965FE"/>
    <w:rsid w:val="00796DB9"/>
    <w:rsid w:val="0079704D"/>
    <w:rsid w:val="00797F64"/>
    <w:rsid w:val="007A0487"/>
    <w:rsid w:val="007A1662"/>
    <w:rsid w:val="007A2FC1"/>
    <w:rsid w:val="007A452A"/>
    <w:rsid w:val="007A4793"/>
    <w:rsid w:val="007A51FA"/>
    <w:rsid w:val="007A54DB"/>
    <w:rsid w:val="007A6516"/>
    <w:rsid w:val="007A677E"/>
    <w:rsid w:val="007A67D1"/>
    <w:rsid w:val="007A6930"/>
    <w:rsid w:val="007B0726"/>
    <w:rsid w:val="007B0A45"/>
    <w:rsid w:val="007B1163"/>
    <w:rsid w:val="007B2BD2"/>
    <w:rsid w:val="007B2FC3"/>
    <w:rsid w:val="007B36D3"/>
    <w:rsid w:val="007B4256"/>
    <w:rsid w:val="007B576A"/>
    <w:rsid w:val="007B5CE2"/>
    <w:rsid w:val="007B7C42"/>
    <w:rsid w:val="007B7DD9"/>
    <w:rsid w:val="007C0089"/>
    <w:rsid w:val="007C28CE"/>
    <w:rsid w:val="007C29B9"/>
    <w:rsid w:val="007C2B43"/>
    <w:rsid w:val="007C2C51"/>
    <w:rsid w:val="007C2CBD"/>
    <w:rsid w:val="007C2F5E"/>
    <w:rsid w:val="007C3D8F"/>
    <w:rsid w:val="007C3D9E"/>
    <w:rsid w:val="007C42CA"/>
    <w:rsid w:val="007C4378"/>
    <w:rsid w:val="007C4D9E"/>
    <w:rsid w:val="007C516D"/>
    <w:rsid w:val="007C545C"/>
    <w:rsid w:val="007C6236"/>
    <w:rsid w:val="007C6333"/>
    <w:rsid w:val="007C654D"/>
    <w:rsid w:val="007C75BC"/>
    <w:rsid w:val="007D0159"/>
    <w:rsid w:val="007D22E4"/>
    <w:rsid w:val="007D341D"/>
    <w:rsid w:val="007D3B92"/>
    <w:rsid w:val="007D5238"/>
    <w:rsid w:val="007D5BEB"/>
    <w:rsid w:val="007D63F3"/>
    <w:rsid w:val="007D672D"/>
    <w:rsid w:val="007D6F32"/>
    <w:rsid w:val="007D7558"/>
    <w:rsid w:val="007D7CFC"/>
    <w:rsid w:val="007E0FE9"/>
    <w:rsid w:val="007E12C1"/>
    <w:rsid w:val="007E1AA7"/>
    <w:rsid w:val="007E23ED"/>
    <w:rsid w:val="007E380A"/>
    <w:rsid w:val="007E52D8"/>
    <w:rsid w:val="007E54E6"/>
    <w:rsid w:val="007E560B"/>
    <w:rsid w:val="007E6017"/>
    <w:rsid w:val="007E60AC"/>
    <w:rsid w:val="007E6AFC"/>
    <w:rsid w:val="007E7F2E"/>
    <w:rsid w:val="007F08A7"/>
    <w:rsid w:val="007F1847"/>
    <w:rsid w:val="007F226E"/>
    <w:rsid w:val="007F2FD0"/>
    <w:rsid w:val="007F3EBC"/>
    <w:rsid w:val="007F51E0"/>
    <w:rsid w:val="007F5D8B"/>
    <w:rsid w:val="007F5FC6"/>
    <w:rsid w:val="007F6B4A"/>
    <w:rsid w:val="007F71CA"/>
    <w:rsid w:val="0080375B"/>
    <w:rsid w:val="00804A0B"/>
    <w:rsid w:val="00804ACB"/>
    <w:rsid w:val="00805976"/>
    <w:rsid w:val="00807231"/>
    <w:rsid w:val="00807CDA"/>
    <w:rsid w:val="008126EC"/>
    <w:rsid w:val="00813269"/>
    <w:rsid w:val="00814C57"/>
    <w:rsid w:val="008152FD"/>
    <w:rsid w:val="00815B2F"/>
    <w:rsid w:val="00815BB7"/>
    <w:rsid w:val="00815BD8"/>
    <w:rsid w:val="00816540"/>
    <w:rsid w:val="00816BC9"/>
    <w:rsid w:val="00816DEC"/>
    <w:rsid w:val="0081706A"/>
    <w:rsid w:val="0081773D"/>
    <w:rsid w:val="00821194"/>
    <w:rsid w:val="008223B3"/>
    <w:rsid w:val="008225AF"/>
    <w:rsid w:val="0082269F"/>
    <w:rsid w:val="00822F97"/>
    <w:rsid w:val="008235D9"/>
    <w:rsid w:val="00823AE8"/>
    <w:rsid w:val="00823B68"/>
    <w:rsid w:val="00823E25"/>
    <w:rsid w:val="00823FB2"/>
    <w:rsid w:val="00826BD9"/>
    <w:rsid w:val="00827F92"/>
    <w:rsid w:val="00830BAD"/>
    <w:rsid w:val="00831A3A"/>
    <w:rsid w:val="00831B9E"/>
    <w:rsid w:val="008328D5"/>
    <w:rsid w:val="00833698"/>
    <w:rsid w:val="00833EE1"/>
    <w:rsid w:val="00834721"/>
    <w:rsid w:val="00834C82"/>
    <w:rsid w:val="008350E4"/>
    <w:rsid w:val="008354FB"/>
    <w:rsid w:val="00836887"/>
    <w:rsid w:val="00837D4F"/>
    <w:rsid w:val="00842367"/>
    <w:rsid w:val="00843FBF"/>
    <w:rsid w:val="00847312"/>
    <w:rsid w:val="00847889"/>
    <w:rsid w:val="00850BFF"/>
    <w:rsid w:val="00850DC3"/>
    <w:rsid w:val="00851457"/>
    <w:rsid w:val="00851FDF"/>
    <w:rsid w:val="008522FF"/>
    <w:rsid w:val="00852707"/>
    <w:rsid w:val="0085370A"/>
    <w:rsid w:val="00853A28"/>
    <w:rsid w:val="00853A76"/>
    <w:rsid w:val="00854547"/>
    <w:rsid w:val="00856213"/>
    <w:rsid w:val="0085729C"/>
    <w:rsid w:val="0086243A"/>
    <w:rsid w:val="008635B5"/>
    <w:rsid w:val="00864595"/>
    <w:rsid w:val="00864C14"/>
    <w:rsid w:val="00865268"/>
    <w:rsid w:val="00865E17"/>
    <w:rsid w:val="0087062C"/>
    <w:rsid w:val="00870A3B"/>
    <w:rsid w:val="008719AB"/>
    <w:rsid w:val="00872536"/>
    <w:rsid w:val="00872750"/>
    <w:rsid w:val="00872965"/>
    <w:rsid w:val="00872A35"/>
    <w:rsid w:val="00872CE8"/>
    <w:rsid w:val="00872E4F"/>
    <w:rsid w:val="008732CD"/>
    <w:rsid w:val="008736AD"/>
    <w:rsid w:val="00873959"/>
    <w:rsid w:val="00874FD6"/>
    <w:rsid w:val="00876418"/>
    <w:rsid w:val="00876444"/>
    <w:rsid w:val="0087668E"/>
    <w:rsid w:val="00877390"/>
    <w:rsid w:val="008773CB"/>
    <w:rsid w:val="008801D4"/>
    <w:rsid w:val="00880AD6"/>
    <w:rsid w:val="0088280F"/>
    <w:rsid w:val="008831B4"/>
    <w:rsid w:val="008850CE"/>
    <w:rsid w:val="0088709D"/>
    <w:rsid w:val="00890DC1"/>
    <w:rsid w:val="00892BB5"/>
    <w:rsid w:val="00894617"/>
    <w:rsid w:val="00894CD9"/>
    <w:rsid w:val="00894F91"/>
    <w:rsid w:val="008950D4"/>
    <w:rsid w:val="00896148"/>
    <w:rsid w:val="00896423"/>
    <w:rsid w:val="00897F36"/>
    <w:rsid w:val="008A00CB"/>
    <w:rsid w:val="008A05B0"/>
    <w:rsid w:val="008A0B00"/>
    <w:rsid w:val="008A2A07"/>
    <w:rsid w:val="008A2A7F"/>
    <w:rsid w:val="008A417B"/>
    <w:rsid w:val="008A459E"/>
    <w:rsid w:val="008A6105"/>
    <w:rsid w:val="008A70D1"/>
    <w:rsid w:val="008A7B45"/>
    <w:rsid w:val="008B05A0"/>
    <w:rsid w:val="008B0ED3"/>
    <w:rsid w:val="008B2378"/>
    <w:rsid w:val="008B337D"/>
    <w:rsid w:val="008B407A"/>
    <w:rsid w:val="008B4538"/>
    <w:rsid w:val="008B4549"/>
    <w:rsid w:val="008B4AF7"/>
    <w:rsid w:val="008B4BD5"/>
    <w:rsid w:val="008B4BF4"/>
    <w:rsid w:val="008B501A"/>
    <w:rsid w:val="008B56DD"/>
    <w:rsid w:val="008B5D29"/>
    <w:rsid w:val="008B684A"/>
    <w:rsid w:val="008B7A83"/>
    <w:rsid w:val="008C3D70"/>
    <w:rsid w:val="008C3DBA"/>
    <w:rsid w:val="008C5450"/>
    <w:rsid w:val="008C5A6C"/>
    <w:rsid w:val="008C624F"/>
    <w:rsid w:val="008C6908"/>
    <w:rsid w:val="008C76AE"/>
    <w:rsid w:val="008D1D4B"/>
    <w:rsid w:val="008D2FE3"/>
    <w:rsid w:val="008D319B"/>
    <w:rsid w:val="008D35D1"/>
    <w:rsid w:val="008D3B97"/>
    <w:rsid w:val="008D672E"/>
    <w:rsid w:val="008D7DF5"/>
    <w:rsid w:val="008E0BC9"/>
    <w:rsid w:val="008E27BC"/>
    <w:rsid w:val="008E3109"/>
    <w:rsid w:val="008E43AC"/>
    <w:rsid w:val="008E43F9"/>
    <w:rsid w:val="008E48BB"/>
    <w:rsid w:val="008E5269"/>
    <w:rsid w:val="008E573C"/>
    <w:rsid w:val="008E57CD"/>
    <w:rsid w:val="008E5989"/>
    <w:rsid w:val="008E6F34"/>
    <w:rsid w:val="008E718A"/>
    <w:rsid w:val="008E75B8"/>
    <w:rsid w:val="008E7BDA"/>
    <w:rsid w:val="008E7E00"/>
    <w:rsid w:val="008F0267"/>
    <w:rsid w:val="008F0E73"/>
    <w:rsid w:val="008F14ED"/>
    <w:rsid w:val="008F1B7F"/>
    <w:rsid w:val="008F2E3D"/>
    <w:rsid w:val="008F3F23"/>
    <w:rsid w:val="008F56F2"/>
    <w:rsid w:val="008F69CA"/>
    <w:rsid w:val="008F71A1"/>
    <w:rsid w:val="008F7381"/>
    <w:rsid w:val="009001A0"/>
    <w:rsid w:val="009004D6"/>
    <w:rsid w:val="00901ACF"/>
    <w:rsid w:val="009032A5"/>
    <w:rsid w:val="0090333C"/>
    <w:rsid w:val="009049B9"/>
    <w:rsid w:val="009058A0"/>
    <w:rsid w:val="009107FC"/>
    <w:rsid w:val="009118B2"/>
    <w:rsid w:val="00912210"/>
    <w:rsid w:val="009133F3"/>
    <w:rsid w:val="009136D4"/>
    <w:rsid w:val="009149CF"/>
    <w:rsid w:val="009157F6"/>
    <w:rsid w:val="009158A4"/>
    <w:rsid w:val="009159EF"/>
    <w:rsid w:val="009170B1"/>
    <w:rsid w:val="009177A4"/>
    <w:rsid w:val="00917832"/>
    <w:rsid w:val="00920C2B"/>
    <w:rsid w:val="0092132F"/>
    <w:rsid w:val="009214B4"/>
    <w:rsid w:val="00921525"/>
    <w:rsid w:val="0092230B"/>
    <w:rsid w:val="00923801"/>
    <w:rsid w:val="00923C67"/>
    <w:rsid w:val="00924243"/>
    <w:rsid w:val="00924A11"/>
    <w:rsid w:val="00924B95"/>
    <w:rsid w:val="00925086"/>
    <w:rsid w:val="00925239"/>
    <w:rsid w:val="00925CB9"/>
    <w:rsid w:val="00926068"/>
    <w:rsid w:val="0092631E"/>
    <w:rsid w:val="00926407"/>
    <w:rsid w:val="00926A2F"/>
    <w:rsid w:val="00926ECE"/>
    <w:rsid w:val="00927FBD"/>
    <w:rsid w:val="0093027F"/>
    <w:rsid w:val="00930854"/>
    <w:rsid w:val="00930F3C"/>
    <w:rsid w:val="009316E3"/>
    <w:rsid w:val="00933DA7"/>
    <w:rsid w:val="00935510"/>
    <w:rsid w:val="00935B87"/>
    <w:rsid w:val="00936F09"/>
    <w:rsid w:val="00937C88"/>
    <w:rsid w:val="00937ED4"/>
    <w:rsid w:val="00940A35"/>
    <w:rsid w:val="00941C35"/>
    <w:rsid w:val="00942192"/>
    <w:rsid w:val="00942828"/>
    <w:rsid w:val="00943316"/>
    <w:rsid w:val="00944212"/>
    <w:rsid w:val="00944559"/>
    <w:rsid w:val="00944C3E"/>
    <w:rsid w:val="009457D8"/>
    <w:rsid w:val="00946C6F"/>
    <w:rsid w:val="00947525"/>
    <w:rsid w:val="00950A11"/>
    <w:rsid w:val="00950D07"/>
    <w:rsid w:val="00951055"/>
    <w:rsid w:val="0095293F"/>
    <w:rsid w:val="009534D9"/>
    <w:rsid w:val="009548B4"/>
    <w:rsid w:val="00954992"/>
    <w:rsid w:val="009552D9"/>
    <w:rsid w:val="00956CAE"/>
    <w:rsid w:val="00957057"/>
    <w:rsid w:val="00957C9E"/>
    <w:rsid w:val="00957FF9"/>
    <w:rsid w:val="00961B71"/>
    <w:rsid w:val="009627EE"/>
    <w:rsid w:val="00964BA0"/>
    <w:rsid w:val="0096510D"/>
    <w:rsid w:val="009654AE"/>
    <w:rsid w:val="00965D81"/>
    <w:rsid w:val="0097012C"/>
    <w:rsid w:val="009726B2"/>
    <w:rsid w:val="00972781"/>
    <w:rsid w:val="009731EC"/>
    <w:rsid w:val="009732E7"/>
    <w:rsid w:val="00973983"/>
    <w:rsid w:val="00973FBC"/>
    <w:rsid w:val="009740DD"/>
    <w:rsid w:val="009749C9"/>
    <w:rsid w:val="00974BC0"/>
    <w:rsid w:val="0097512F"/>
    <w:rsid w:val="00975CE3"/>
    <w:rsid w:val="00975FF1"/>
    <w:rsid w:val="00977119"/>
    <w:rsid w:val="00977A19"/>
    <w:rsid w:val="00977E2B"/>
    <w:rsid w:val="0098049C"/>
    <w:rsid w:val="00980C09"/>
    <w:rsid w:val="00980CA7"/>
    <w:rsid w:val="009821D8"/>
    <w:rsid w:val="009828AF"/>
    <w:rsid w:val="0098298F"/>
    <w:rsid w:val="009832F7"/>
    <w:rsid w:val="00983B13"/>
    <w:rsid w:val="0098431F"/>
    <w:rsid w:val="00985820"/>
    <w:rsid w:val="00985825"/>
    <w:rsid w:val="00987850"/>
    <w:rsid w:val="00987A2B"/>
    <w:rsid w:val="00990954"/>
    <w:rsid w:val="00992776"/>
    <w:rsid w:val="00992F8B"/>
    <w:rsid w:val="009941C1"/>
    <w:rsid w:val="009946D2"/>
    <w:rsid w:val="00994877"/>
    <w:rsid w:val="00995B1F"/>
    <w:rsid w:val="00996CAA"/>
    <w:rsid w:val="009977A7"/>
    <w:rsid w:val="00997C8D"/>
    <w:rsid w:val="00997CAC"/>
    <w:rsid w:val="009A04BC"/>
    <w:rsid w:val="009A0CCA"/>
    <w:rsid w:val="009A324B"/>
    <w:rsid w:val="009A3351"/>
    <w:rsid w:val="009A3464"/>
    <w:rsid w:val="009A350C"/>
    <w:rsid w:val="009A439E"/>
    <w:rsid w:val="009A4D6E"/>
    <w:rsid w:val="009A4EAC"/>
    <w:rsid w:val="009A5303"/>
    <w:rsid w:val="009A619F"/>
    <w:rsid w:val="009A6308"/>
    <w:rsid w:val="009A6B6D"/>
    <w:rsid w:val="009A6C43"/>
    <w:rsid w:val="009A6F37"/>
    <w:rsid w:val="009A7810"/>
    <w:rsid w:val="009B0477"/>
    <w:rsid w:val="009B0EC2"/>
    <w:rsid w:val="009B1304"/>
    <w:rsid w:val="009B21D1"/>
    <w:rsid w:val="009B2342"/>
    <w:rsid w:val="009B2951"/>
    <w:rsid w:val="009B40AC"/>
    <w:rsid w:val="009B42B9"/>
    <w:rsid w:val="009B430E"/>
    <w:rsid w:val="009B6406"/>
    <w:rsid w:val="009B6747"/>
    <w:rsid w:val="009C00AF"/>
    <w:rsid w:val="009C0117"/>
    <w:rsid w:val="009C0B2D"/>
    <w:rsid w:val="009C227C"/>
    <w:rsid w:val="009C22B7"/>
    <w:rsid w:val="009C314E"/>
    <w:rsid w:val="009C32D1"/>
    <w:rsid w:val="009C3573"/>
    <w:rsid w:val="009C433F"/>
    <w:rsid w:val="009C4433"/>
    <w:rsid w:val="009C45D2"/>
    <w:rsid w:val="009C5182"/>
    <w:rsid w:val="009C56AE"/>
    <w:rsid w:val="009C6009"/>
    <w:rsid w:val="009C66F2"/>
    <w:rsid w:val="009C6869"/>
    <w:rsid w:val="009C7E20"/>
    <w:rsid w:val="009D0C6B"/>
    <w:rsid w:val="009D0E16"/>
    <w:rsid w:val="009D1D3E"/>
    <w:rsid w:val="009D2091"/>
    <w:rsid w:val="009D5787"/>
    <w:rsid w:val="009D5AAE"/>
    <w:rsid w:val="009D631F"/>
    <w:rsid w:val="009D6AAE"/>
    <w:rsid w:val="009D7033"/>
    <w:rsid w:val="009D794A"/>
    <w:rsid w:val="009E0ACF"/>
    <w:rsid w:val="009E1418"/>
    <w:rsid w:val="009E1E59"/>
    <w:rsid w:val="009E24B3"/>
    <w:rsid w:val="009E2AF1"/>
    <w:rsid w:val="009E3598"/>
    <w:rsid w:val="009E51F5"/>
    <w:rsid w:val="009E5643"/>
    <w:rsid w:val="009E5B83"/>
    <w:rsid w:val="009E6AC8"/>
    <w:rsid w:val="009F01E9"/>
    <w:rsid w:val="009F0309"/>
    <w:rsid w:val="009F075C"/>
    <w:rsid w:val="009F2A52"/>
    <w:rsid w:val="009F2C1B"/>
    <w:rsid w:val="009F30EB"/>
    <w:rsid w:val="009F3A25"/>
    <w:rsid w:val="009F3D8A"/>
    <w:rsid w:val="009F4938"/>
    <w:rsid w:val="009F5646"/>
    <w:rsid w:val="009F636C"/>
    <w:rsid w:val="009F652E"/>
    <w:rsid w:val="009F6921"/>
    <w:rsid w:val="00A00986"/>
    <w:rsid w:val="00A020F7"/>
    <w:rsid w:val="00A0319B"/>
    <w:rsid w:val="00A038B5"/>
    <w:rsid w:val="00A04277"/>
    <w:rsid w:val="00A04401"/>
    <w:rsid w:val="00A05790"/>
    <w:rsid w:val="00A05C9B"/>
    <w:rsid w:val="00A06296"/>
    <w:rsid w:val="00A07C3C"/>
    <w:rsid w:val="00A10158"/>
    <w:rsid w:val="00A11F12"/>
    <w:rsid w:val="00A11F23"/>
    <w:rsid w:val="00A12273"/>
    <w:rsid w:val="00A12BB8"/>
    <w:rsid w:val="00A13B54"/>
    <w:rsid w:val="00A13C4F"/>
    <w:rsid w:val="00A14380"/>
    <w:rsid w:val="00A14A7F"/>
    <w:rsid w:val="00A165AF"/>
    <w:rsid w:val="00A2064B"/>
    <w:rsid w:val="00A2085F"/>
    <w:rsid w:val="00A218FB"/>
    <w:rsid w:val="00A21988"/>
    <w:rsid w:val="00A24784"/>
    <w:rsid w:val="00A25D82"/>
    <w:rsid w:val="00A26A68"/>
    <w:rsid w:val="00A27638"/>
    <w:rsid w:val="00A277CA"/>
    <w:rsid w:val="00A27806"/>
    <w:rsid w:val="00A31BBF"/>
    <w:rsid w:val="00A3306E"/>
    <w:rsid w:val="00A3358D"/>
    <w:rsid w:val="00A34368"/>
    <w:rsid w:val="00A34756"/>
    <w:rsid w:val="00A35065"/>
    <w:rsid w:val="00A35C21"/>
    <w:rsid w:val="00A36289"/>
    <w:rsid w:val="00A3686B"/>
    <w:rsid w:val="00A36FC3"/>
    <w:rsid w:val="00A37995"/>
    <w:rsid w:val="00A37B30"/>
    <w:rsid w:val="00A40388"/>
    <w:rsid w:val="00A40C36"/>
    <w:rsid w:val="00A41A0E"/>
    <w:rsid w:val="00A4258E"/>
    <w:rsid w:val="00A42680"/>
    <w:rsid w:val="00A42B11"/>
    <w:rsid w:val="00A42E1B"/>
    <w:rsid w:val="00A42F1F"/>
    <w:rsid w:val="00A448A6"/>
    <w:rsid w:val="00A44FD6"/>
    <w:rsid w:val="00A45D53"/>
    <w:rsid w:val="00A505D8"/>
    <w:rsid w:val="00A512CF"/>
    <w:rsid w:val="00A5248E"/>
    <w:rsid w:val="00A52717"/>
    <w:rsid w:val="00A5322C"/>
    <w:rsid w:val="00A533A9"/>
    <w:rsid w:val="00A53BD9"/>
    <w:rsid w:val="00A54133"/>
    <w:rsid w:val="00A54B9B"/>
    <w:rsid w:val="00A55767"/>
    <w:rsid w:val="00A5719C"/>
    <w:rsid w:val="00A575F4"/>
    <w:rsid w:val="00A5771E"/>
    <w:rsid w:val="00A57B04"/>
    <w:rsid w:val="00A6134B"/>
    <w:rsid w:val="00A613AD"/>
    <w:rsid w:val="00A6248B"/>
    <w:rsid w:val="00A62AE8"/>
    <w:rsid w:val="00A62C6C"/>
    <w:rsid w:val="00A6389D"/>
    <w:rsid w:val="00A651D4"/>
    <w:rsid w:val="00A658C6"/>
    <w:rsid w:val="00A65BD2"/>
    <w:rsid w:val="00A65D36"/>
    <w:rsid w:val="00A66117"/>
    <w:rsid w:val="00A6625C"/>
    <w:rsid w:val="00A7016E"/>
    <w:rsid w:val="00A70839"/>
    <w:rsid w:val="00A70EAD"/>
    <w:rsid w:val="00A71163"/>
    <w:rsid w:val="00A714E4"/>
    <w:rsid w:val="00A7204F"/>
    <w:rsid w:val="00A72404"/>
    <w:rsid w:val="00A72508"/>
    <w:rsid w:val="00A732EC"/>
    <w:rsid w:val="00A73BA8"/>
    <w:rsid w:val="00A74274"/>
    <w:rsid w:val="00A74363"/>
    <w:rsid w:val="00A74F8C"/>
    <w:rsid w:val="00A7759E"/>
    <w:rsid w:val="00A77B80"/>
    <w:rsid w:val="00A80EFA"/>
    <w:rsid w:val="00A81CD1"/>
    <w:rsid w:val="00A81FAA"/>
    <w:rsid w:val="00A8349E"/>
    <w:rsid w:val="00A84224"/>
    <w:rsid w:val="00A842EE"/>
    <w:rsid w:val="00A8478C"/>
    <w:rsid w:val="00A84C9B"/>
    <w:rsid w:val="00A84D3F"/>
    <w:rsid w:val="00A86080"/>
    <w:rsid w:val="00A86F85"/>
    <w:rsid w:val="00A8776D"/>
    <w:rsid w:val="00A9074F"/>
    <w:rsid w:val="00A9095D"/>
    <w:rsid w:val="00A911D0"/>
    <w:rsid w:val="00A92A89"/>
    <w:rsid w:val="00A93F8E"/>
    <w:rsid w:val="00A9586E"/>
    <w:rsid w:val="00A96719"/>
    <w:rsid w:val="00A97109"/>
    <w:rsid w:val="00A971CF"/>
    <w:rsid w:val="00A973A5"/>
    <w:rsid w:val="00AA06B6"/>
    <w:rsid w:val="00AA1C4C"/>
    <w:rsid w:val="00AA1FFB"/>
    <w:rsid w:val="00AA257E"/>
    <w:rsid w:val="00AA26BA"/>
    <w:rsid w:val="00AA3181"/>
    <w:rsid w:val="00AA7399"/>
    <w:rsid w:val="00AA7C56"/>
    <w:rsid w:val="00AB10F0"/>
    <w:rsid w:val="00AB121D"/>
    <w:rsid w:val="00AB32D5"/>
    <w:rsid w:val="00AB3F94"/>
    <w:rsid w:val="00AB4159"/>
    <w:rsid w:val="00AB4B41"/>
    <w:rsid w:val="00AB504E"/>
    <w:rsid w:val="00AB6656"/>
    <w:rsid w:val="00AB6DC2"/>
    <w:rsid w:val="00AC0CB8"/>
    <w:rsid w:val="00AC129E"/>
    <w:rsid w:val="00AC151E"/>
    <w:rsid w:val="00AC1F01"/>
    <w:rsid w:val="00AC2218"/>
    <w:rsid w:val="00AC2512"/>
    <w:rsid w:val="00AC297E"/>
    <w:rsid w:val="00AC2AC9"/>
    <w:rsid w:val="00AC3B9A"/>
    <w:rsid w:val="00AC409A"/>
    <w:rsid w:val="00AC4480"/>
    <w:rsid w:val="00AC486F"/>
    <w:rsid w:val="00AC4A14"/>
    <w:rsid w:val="00AC4D23"/>
    <w:rsid w:val="00AC6637"/>
    <w:rsid w:val="00AC6BFD"/>
    <w:rsid w:val="00AC6F95"/>
    <w:rsid w:val="00AC7251"/>
    <w:rsid w:val="00AD0337"/>
    <w:rsid w:val="00AD1B1E"/>
    <w:rsid w:val="00AD24F8"/>
    <w:rsid w:val="00AD321A"/>
    <w:rsid w:val="00AD3352"/>
    <w:rsid w:val="00AD3845"/>
    <w:rsid w:val="00AD43A5"/>
    <w:rsid w:val="00AD4B22"/>
    <w:rsid w:val="00AD4C08"/>
    <w:rsid w:val="00AD5D95"/>
    <w:rsid w:val="00AD62BC"/>
    <w:rsid w:val="00AD649A"/>
    <w:rsid w:val="00AD6E99"/>
    <w:rsid w:val="00AE1613"/>
    <w:rsid w:val="00AE3097"/>
    <w:rsid w:val="00AE42C6"/>
    <w:rsid w:val="00AE4CA1"/>
    <w:rsid w:val="00AE5763"/>
    <w:rsid w:val="00AE5A24"/>
    <w:rsid w:val="00AF00A3"/>
    <w:rsid w:val="00AF0B40"/>
    <w:rsid w:val="00AF132C"/>
    <w:rsid w:val="00AF138D"/>
    <w:rsid w:val="00AF18DD"/>
    <w:rsid w:val="00AF1A0D"/>
    <w:rsid w:val="00AF1EA7"/>
    <w:rsid w:val="00AF384C"/>
    <w:rsid w:val="00AF3B53"/>
    <w:rsid w:val="00AF488F"/>
    <w:rsid w:val="00AF56BF"/>
    <w:rsid w:val="00AF5E38"/>
    <w:rsid w:val="00AF62B9"/>
    <w:rsid w:val="00AF6466"/>
    <w:rsid w:val="00AF6A50"/>
    <w:rsid w:val="00AF74D7"/>
    <w:rsid w:val="00AF7532"/>
    <w:rsid w:val="00AF791A"/>
    <w:rsid w:val="00B002E2"/>
    <w:rsid w:val="00B00537"/>
    <w:rsid w:val="00B00700"/>
    <w:rsid w:val="00B008B8"/>
    <w:rsid w:val="00B01466"/>
    <w:rsid w:val="00B017D2"/>
    <w:rsid w:val="00B03BCB"/>
    <w:rsid w:val="00B0403E"/>
    <w:rsid w:val="00B044D9"/>
    <w:rsid w:val="00B05598"/>
    <w:rsid w:val="00B05607"/>
    <w:rsid w:val="00B06D0F"/>
    <w:rsid w:val="00B0733F"/>
    <w:rsid w:val="00B076D9"/>
    <w:rsid w:val="00B07C05"/>
    <w:rsid w:val="00B07CC0"/>
    <w:rsid w:val="00B10AE5"/>
    <w:rsid w:val="00B10DCA"/>
    <w:rsid w:val="00B110F0"/>
    <w:rsid w:val="00B114FC"/>
    <w:rsid w:val="00B1152C"/>
    <w:rsid w:val="00B12858"/>
    <w:rsid w:val="00B12DF2"/>
    <w:rsid w:val="00B12EA7"/>
    <w:rsid w:val="00B13ABF"/>
    <w:rsid w:val="00B140A4"/>
    <w:rsid w:val="00B153E9"/>
    <w:rsid w:val="00B15618"/>
    <w:rsid w:val="00B15C1B"/>
    <w:rsid w:val="00B16252"/>
    <w:rsid w:val="00B16B0C"/>
    <w:rsid w:val="00B17102"/>
    <w:rsid w:val="00B17A58"/>
    <w:rsid w:val="00B20635"/>
    <w:rsid w:val="00B20934"/>
    <w:rsid w:val="00B231D8"/>
    <w:rsid w:val="00B23510"/>
    <w:rsid w:val="00B23FBE"/>
    <w:rsid w:val="00B24DA5"/>
    <w:rsid w:val="00B271F8"/>
    <w:rsid w:val="00B272F2"/>
    <w:rsid w:val="00B27434"/>
    <w:rsid w:val="00B27B71"/>
    <w:rsid w:val="00B30552"/>
    <w:rsid w:val="00B31C6C"/>
    <w:rsid w:val="00B31C91"/>
    <w:rsid w:val="00B31F1F"/>
    <w:rsid w:val="00B32A7C"/>
    <w:rsid w:val="00B32BD9"/>
    <w:rsid w:val="00B335EF"/>
    <w:rsid w:val="00B34219"/>
    <w:rsid w:val="00B343FB"/>
    <w:rsid w:val="00B34FAD"/>
    <w:rsid w:val="00B35C89"/>
    <w:rsid w:val="00B35EB6"/>
    <w:rsid w:val="00B3669C"/>
    <w:rsid w:val="00B36852"/>
    <w:rsid w:val="00B376FC"/>
    <w:rsid w:val="00B37A99"/>
    <w:rsid w:val="00B37B24"/>
    <w:rsid w:val="00B40DBA"/>
    <w:rsid w:val="00B40E74"/>
    <w:rsid w:val="00B424AB"/>
    <w:rsid w:val="00B43261"/>
    <w:rsid w:val="00B43E21"/>
    <w:rsid w:val="00B45CAC"/>
    <w:rsid w:val="00B45D17"/>
    <w:rsid w:val="00B46538"/>
    <w:rsid w:val="00B4662E"/>
    <w:rsid w:val="00B4704D"/>
    <w:rsid w:val="00B4718B"/>
    <w:rsid w:val="00B47D61"/>
    <w:rsid w:val="00B50EF1"/>
    <w:rsid w:val="00B50F90"/>
    <w:rsid w:val="00B51C69"/>
    <w:rsid w:val="00B52527"/>
    <w:rsid w:val="00B52759"/>
    <w:rsid w:val="00B527E4"/>
    <w:rsid w:val="00B52804"/>
    <w:rsid w:val="00B52C0B"/>
    <w:rsid w:val="00B531A4"/>
    <w:rsid w:val="00B532AB"/>
    <w:rsid w:val="00B53E83"/>
    <w:rsid w:val="00B5401D"/>
    <w:rsid w:val="00B540B4"/>
    <w:rsid w:val="00B541D3"/>
    <w:rsid w:val="00B54587"/>
    <w:rsid w:val="00B55DBB"/>
    <w:rsid w:val="00B55DC2"/>
    <w:rsid w:val="00B56BF8"/>
    <w:rsid w:val="00B570D1"/>
    <w:rsid w:val="00B57CC6"/>
    <w:rsid w:val="00B614F3"/>
    <w:rsid w:val="00B62F5B"/>
    <w:rsid w:val="00B641C3"/>
    <w:rsid w:val="00B6424A"/>
    <w:rsid w:val="00B642BD"/>
    <w:rsid w:val="00B6439B"/>
    <w:rsid w:val="00B643FD"/>
    <w:rsid w:val="00B64A78"/>
    <w:rsid w:val="00B650C1"/>
    <w:rsid w:val="00B6571D"/>
    <w:rsid w:val="00B65D7A"/>
    <w:rsid w:val="00B72E8F"/>
    <w:rsid w:val="00B738A9"/>
    <w:rsid w:val="00B73C29"/>
    <w:rsid w:val="00B73FE8"/>
    <w:rsid w:val="00B74AA7"/>
    <w:rsid w:val="00B7587B"/>
    <w:rsid w:val="00B76987"/>
    <w:rsid w:val="00B7753C"/>
    <w:rsid w:val="00B776E4"/>
    <w:rsid w:val="00B77711"/>
    <w:rsid w:val="00B77ED1"/>
    <w:rsid w:val="00B80231"/>
    <w:rsid w:val="00B8117F"/>
    <w:rsid w:val="00B816BF"/>
    <w:rsid w:val="00B81B52"/>
    <w:rsid w:val="00B82585"/>
    <w:rsid w:val="00B8347B"/>
    <w:rsid w:val="00B8492C"/>
    <w:rsid w:val="00B86EBA"/>
    <w:rsid w:val="00B8781F"/>
    <w:rsid w:val="00B91225"/>
    <w:rsid w:val="00B922A1"/>
    <w:rsid w:val="00B9280D"/>
    <w:rsid w:val="00B9308A"/>
    <w:rsid w:val="00B94915"/>
    <w:rsid w:val="00B95F01"/>
    <w:rsid w:val="00B9648E"/>
    <w:rsid w:val="00B96885"/>
    <w:rsid w:val="00B96B8B"/>
    <w:rsid w:val="00B97D26"/>
    <w:rsid w:val="00BA04E4"/>
    <w:rsid w:val="00BA050C"/>
    <w:rsid w:val="00BA1693"/>
    <w:rsid w:val="00BA1926"/>
    <w:rsid w:val="00BA222C"/>
    <w:rsid w:val="00BA2541"/>
    <w:rsid w:val="00BA27C9"/>
    <w:rsid w:val="00BA2F7A"/>
    <w:rsid w:val="00BA4921"/>
    <w:rsid w:val="00BA511E"/>
    <w:rsid w:val="00BA5219"/>
    <w:rsid w:val="00BA52CB"/>
    <w:rsid w:val="00BA63A0"/>
    <w:rsid w:val="00BA6E01"/>
    <w:rsid w:val="00BA7902"/>
    <w:rsid w:val="00BB0B5F"/>
    <w:rsid w:val="00BB35DC"/>
    <w:rsid w:val="00BB488A"/>
    <w:rsid w:val="00BB4D08"/>
    <w:rsid w:val="00BB55EB"/>
    <w:rsid w:val="00BB56CB"/>
    <w:rsid w:val="00BB6E2F"/>
    <w:rsid w:val="00BB7A07"/>
    <w:rsid w:val="00BB7C9B"/>
    <w:rsid w:val="00BC05F9"/>
    <w:rsid w:val="00BC121E"/>
    <w:rsid w:val="00BC1294"/>
    <w:rsid w:val="00BC2702"/>
    <w:rsid w:val="00BC2C16"/>
    <w:rsid w:val="00BC35E2"/>
    <w:rsid w:val="00BC4BF0"/>
    <w:rsid w:val="00BC565C"/>
    <w:rsid w:val="00BC6C66"/>
    <w:rsid w:val="00BC7475"/>
    <w:rsid w:val="00BC77E3"/>
    <w:rsid w:val="00BC79D4"/>
    <w:rsid w:val="00BD05DD"/>
    <w:rsid w:val="00BD0AF7"/>
    <w:rsid w:val="00BD1E0E"/>
    <w:rsid w:val="00BD3C3B"/>
    <w:rsid w:val="00BD3ED8"/>
    <w:rsid w:val="00BD4C27"/>
    <w:rsid w:val="00BD654A"/>
    <w:rsid w:val="00BD6E9E"/>
    <w:rsid w:val="00BE02D0"/>
    <w:rsid w:val="00BE1E6F"/>
    <w:rsid w:val="00BE26E8"/>
    <w:rsid w:val="00BE2836"/>
    <w:rsid w:val="00BE2F2F"/>
    <w:rsid w:val="00BE3ADF"/>
    <w:rsid w:val="00BE4516"/>
    <w:rsid w:val="00BE5730"/>
    <w:rsid w:val="00BE6F32"/>
    <w:rsid w:val="00BF0C7C"/>
    <w:rsid w:val="00BF1A78"/>
    <w:rsid w:val="00BF20BD"/>
    <w:rsid w:val="00BF248C"/>
    <w:rsid w:val="00BF3B7D"/>
    <w:rsid w:val="00BF4F54"/>
    <w:rsid w:val="00BF5113"/>
    <w:rsid w:val="00BF6A77"/>
    <w:rsid w:val="00BF7795"/>
    <w:rsid w:val="00C007C5"/>
    <w:rsid w:val="00C009A0"/>
    <w:rsid w:val="00C01459"/>
    <w:rsid w:val="00C02F74"/>
    <w:rsid w:val="00C048BA"/>
    <w:rsid w:val="00C04B9B"/>
    <w:rsid w:val="00C056DE"/>
    <w:rsid w:val="00C0591F"/>
    <w:rsid w:val="00C068C5"/>
    <w:rsid w:val="00C06914"/>
    <w:rsid w:val="00C12514"/>
    <w:rsid w:val="00C12B93"/>
    <w:rsid w:val="00C13819"/>
    <w:rsid w:val="00C1397A"/>
    <w:rsid w:val="00C14E5A"/>
    <w:rsid w:val="00C1515A"/>
    <w:rsid w:val="00C15A28"/>
    <w:rsid w:val="00C169C0"/>
    <w:rsid w:val="00C17089"/>
    <w:rsid w:val="00C20C48"/>
    <w:rsid w:val="00C20C96"/>
    <w:rsid w:val="00C21204"/>
    <w:rsid w:val="00C2392E"/>
    <w:rsid w:val="00C242C0"/>
    <w:rsid w:val="00C25B7B"/>
    <w:rsid w:val="00C25F04"/>
    <w:rsid w:val="00C25FEE"/>
    <w:rsid w:val="00C26152"/>
    <w:rsid w:val="00C26B8A"/>
    <w:rsid w:val="00C27950"/>
    <w:rsid w:val="00C3145A"/>
    <w:rsid w:val="00C327F4"/>
    <w:rsid w:val="00C332E5"/>
    <w:rsid w:val="00C339E7"/>
    <w:rsid w:val="00C341D7"/>
    <w:rsid w:val="00C34947"/>
    <w:rsid w:val="00C34AAE"/>
    <w:rsid w:val="00C3539D"/>
    <w:rsid w:val="00C35E2A"/>
    <w:rsid w:val="00C36D05"/>
    <w:rsid w:val="00C3712A"/>
    <w:rsid w:val="00C37389"/>
    <w:rsid w:val="00C402C1"/>
    <w:rsid w:val="00C4092F"/>
    <w:rsid w:val="00C41597"/>
    <w:rsid w:val="00C428C9"/>
    <w:rsid w:val="00C42B23"/>
    <w:rsid w:val="00C431B7"/>
    <w:rsid w:val="00C43301"/>
    <w:rsid w:val="00C438A9"/>
    <w:rsid w:val="00C43CE1"/>
    <w:rsid w:val="00C44E56"/>
    <w:rsid w:val="00C45CE2"/>
    <w:rsid w:val="00C4659E"/>
    <w:rsid w:val="00C473C1"/>
    <w:rsid w:val="00C47A74"/>
    <w:rsid w:val="00C5276F"/>
    <w:rsid w:val="00C52F33"/>
    <w:rsid w:val="00C53B2B"/>
    <w:rsid w:val="00C56306"/>
    <w:rsid w:val="00C56678"/>
    <w:rsid w:val="00C57E36"/>
    <w:rsid w:val="00C61DBE"/>
    <w:rsid w:val="00C625E8"/>
    <w:rsid w:val="00C6289F"/>
    <w:rsid w:val="00C63A4F"/>
    <w:rsid w:val="00C63C62"/>
    <w:rsid w:val="00C65756"/>
    <w:rsid w:val="00C658E8"/>
    <w:rsid w:val="00C6614A"/>
    <w:rsid w:val="00C6792B"/>
    <w:rsid w:val="00C70051"/>
    <w:rsid w:val="00C7065C"/>
    <w:rsid w:val="00C708C4"/>
    <w:rsid w:val="00C70A38"/>
    <w:rsid w:val="00C71E86"/>
    <w:rsid w:val="00C7289B"/>
    <w:rsid w:val="00C74364"/>
    <w:rsid w:val="00C75541"/>
    <w:rsid w:val="00C756B6"/>
    <w:rsid w:val="00C75D8A"/>
    <w:rsid w:val="00C761CB"/>
    <w:rsid w:val="00C76CC9"/>
    <w:rsid w:val="00C77035"/>
    <w:rsid w:val="00C773F4"/>
    <w:rsid w:val="00C77C5A"/>
    <w:rsid w:val="00C8047A"/>
    <w:rsid w:val="00C80D1B"/>
    <w:rsid w:val="00C81590"/>
    <w:rsid w:val="00C81A54"/>
    <w:rsid w:val="00C83075"/>
    <w:rsid w:val="00C830B9"/>
    <w:rsid w:val="00C86509"/>
    <w:rsid w:val="00C8678D"/>
    <w:rsid w:val="00C869CE"/>
    <w:rsid w:val="00C87808"/>
    <w:rsid w:val="00C90322"/>
    <w:rsid w:val="00C90D00"/>
    <w:rsid w:val="00C91F57"/>
    <w:rsid w:val="00C9338F"/>
    <w:rsid w:val="00C93AB4"/>
    <w:rsid w:val="00C93CCF"/>
    <w:rsid w:val="00C93E6D"/>
    <w:rsid w:val="00C93E9D"/>
    <w:rsid w:val="00C940D4"/>
    <w:rsid w:val="00C94EE1"/>
    <w:rsid w:val="00C950C0"/>
    <w:rsid w:val="00C9544F"/>
    <w:rsid w:val="00C97178"/>
    <w:rsid w:val="00C9744F"/>
    <w:rsid w:val="00CA009D"/>
    <w:rsid w:val="00CA1452"/>
    <w:rsid w:val="00CA2C82"/>
    <w:rsid w:val="00CA360A"/>
    <w:rsid w:val="00CA39A8"/>
    <w:rsid w:val="00CA3D1B"/>
    <w:rsid w:val="00CA4219"/>
    <w:rsid w:val="00CA4D06"/>
    <w:rsid w:val="00CA5E18"/>
    <w:rsid w:val="00CA6D89"/>
    <w:rsid w:val="00CB05D0"/>
    <w:rsid w:val="00CB067C"/>
    <w:rsid w:val="00CB08EE"/>
    <w:rsid w:val="00CB0F07"/>
    <w:rsid w:val="00CB0F39"/>
    <w:rsid w:val="00CB1FD9"/>
    <w:rsid w:val="00CB2798"/>
    <w:rsid w:val="00CB2B9F"/>
    <w:rsid w:val="00CB3587"/>
    <w:rsid w:val="00CB4476"/>
    <w:rsid w:val="00CB4CF0"/>
    <w:rsid w:val="00CB5029"/>
    <w:rsid w:val="00CB531C"/>
    <w:rsid w:val="00CB5688"/>
    <w:rsid w:val="00CB5843"/>
    <w:rsid w:val="00CC126F"/>
    <w:rsid w:val="00CC13AD"/>
    <w:rsid w:val="00CC3D0B"/>
    <w:rsid w:val="00CC3DA4"/>
    <w:rsid w:val="00CC45D4"/>
    <w:rsid w:val="00CC4962"/>
    <w:rsid w:val="00CC5BFB"/>
    <w:rsid w:val="00CC6222"/>
    <w:rsid w:val="00CC6399"/>
    <w:rsid w:val="00CC7263"/>
    <w:rsid w:val="00CC750A"/>
    <w:rsid w:val="00CC769E"/>
    <w:rsid w:val="00CC7843"/>
    <w:rsid w:val="00CC7D63"/>
    <w:rsid w:val="00CD1C69"/>
    <w:rsid w:val="00CD1E08"/>
    <w:rsid w:val="00CD3AA8"/>
    <w:rsid w:val="00CD3D98"/>
    <w:rsid w:val="00CD69FE"/>
    <w:rsid w:val="00CD6A0D"/>
    <w:rsid w:val="00CD7537"/>
    <w:rsid w:val="00CE3F44"/>
    <w:rsid w:val="00CE48C5"/>
    <w:rsid w:val="00CE48FF"/>
    <w:rsid w:val="00CE6DD2"/>
    <w:rsid w:val="00CE7848"/>
    <w:rsid w:val="00CF004B"/>
    <w:rsid w:val="00CF041D"/>
    <w:rsid w:val="00CF0730"/>
    <w:rsid w:val="00CF0C2A"/>
    <w:rsid w:val="00CF15FF"/>
    <w:rsid w:val="00CF1C0B"/>
    <w:rsid w:val="00CF4A4C"/>
    <w:rsid w:val="00CF6EAA"/>
    <w:rsid w:val="00CF7113"/>
    <w:rsid w:val="00D00CAC"/>
    <w:rsid w:val="00D01304"/>
    <w:rsid w:val="00D01E77"/>
    <w:rsid w:val="00D0202C"/>
    <w:rsid w:val="00D03A5D"/>
    <w:rsid w:val="00D03AE5"/>
    <w:rsid w:val="00D04F3C"/>
    <w:rsid w:val="00D05494"/>
    <w:rsid w:val="00D05B2A"/>
    <w:rsid w:val="00D10890"/>
    <w:rsid w:val="00D10B41"/>
    <w:rsid w:val="00D12048"/>
    <w:rsid w:val="00D12DAC"/>
    <w:rsid w:val="00D13FA0"/>
    <w:rsid w:val="00D15424"/>
    <w:rsid w:val="00D160D0"/>
    <w:rsid w:val="00D1642D"/>
    <w:rsid w:val="00D1754C"/>
    <w:rsid w:val="00D1775A"/>
    <w:rsid w:val="00D20100"/>
    <w:rsid w:val="00D2024D"/>
    <w:rsid w:val="00D2096B"/>
    <w:rsid w:val="00D23297"/>
    <w:rsid w:val="00D240DF"/>
    <w:rsid w:val="00D24396"/>
    <w:rsid w:val="00D24BED"/>
    <w:rsid w:val="00D25629"/>
    <w:rsid w:val="00D256E4"/>
    <w:rsid w:val="00D27076"/>
    <w:rsid w:val="00D27903"/>
    <w:rsid w:val="00D27F07"/>
    <w:rsid w:val="00D3278C"/>
    <w:rsid w:val="00D337DF"/>
    <w:rsid w:val="00D343F9"/>
    <w:rsid w:val="00D350CE"/>
    <w:rsid w:val="00D3544C"/>
    <w:rsid w:val="00D35A78"/>
    <w:rsid w:val="00D361C0"/>
    <w:rsid w:val="00D3628A"/>
    <w:rsid w:val="00D368BE"/>
    <w:rsid w:val="00D36DCE"/>
    <w:rsid w:val="00D37245"/>
    <w:rsid w:val="00D37DDA"/>
    <w:rsid w:val="00D37FC5"/>
    <w:rsid w:val="00D427AE"/>
    <w:rsid w:val="00D429DB"/>
    <w:rsid w:val="00D435BA"/>
    <w:rsid w:val="00D45335"/>
    <w:rsid w:val="00D45919"/>
    <w:rsid w:val="00D46478"/>
    <w:rsid w:val="00D4687B"/>
    <w:rsid w:val="00D46B61"/>
    <w:rsid w:val="00D46F3F"/>
    <w:rsid w:val="00D47D27"/>
    <w:rsid w:val="00D51544"/>
    <w:rsid w:val="00D51D16"/>
    <w:rsid w:val="00D51D17"/>
    <w:rsid w:val="00D533A9"/>
    <w:rsid w:val="00D561DE"/>
    <w:rsid w:val="00D56397"/>
    <w:rsid w:val="00D61A1E"/>
    <w:rsid w:val="00D62244"/>
    <w:rsid w:val="00D6256D"/>
    <w:rsid w:val="00D62D0C"/>
    <w:rsid w:val="00D6421F"/>
    <w:rsid w:val="00D648D8"/>
    <w:rsid w:val="00D64B80"/>
    <w:rsid w:val="00D64F7A"/>
    <w:rsid w:val="00D656F1"/>
    <w:rsid w:val="00D6646F"/>
    <w:rsid w:val="00D674DA"/>
    <w:rsid w:val="00D67846"/>
    <w:rsid w:val="00D71835"/>
    <w:rsid w:val="00D71F88"/>
    <w:rsid w:val="00D72305"/>
    <w:rsid w:val="00D7232C"/>
    <w:rsid w:val="00D7353E"/>
    <w:rsid w:val="00D7371C"/>
    <w:rsid w:val="00D7374D"/>
    <w:rsid w:val="00D73D4B"/>
    <w:rsid w:val="00D74437"/>
    <w:rsid w:val="00D76472"/>
    <w:rsid w:val="00D76F1D"/>
    <w:rsid w:val="00D7744D"/>
    <w:rsid w:val="00D80182"/>
    <w:rsid w:val="00D80E65"/>
    <w:rsid w:val="00D820CA"/>
    <w:rsid w:val="00D820F5"/>
    <w:rsid w:val="00D829A0"/>
    <w:rsid w:val="00D83520"/>
    <w:rsid w:val="00D8595C"/>
    <w:rsid w:val="00D85C7A"/>
    <w:rsid w:val="00D86C50"/>
    <w:rsid w:val="00D901AA"/>
    <w:rsid w:val="00D90DFA"/>
    <w:rsid w:val="00D90F85"/>
    <w:rsid w:val="00D91840"/>
    <w:rsid w:val="00D92124"/>
    <w:rsid w:val="00D92A1D"/>
    <w:rsid w:val="00D92F17"/>
    <w:rsid w:val="00D9300E"/>
    <w:rsid w:val="00D93247"/>
    <w:rsid w:val="00D93D2C"/>
    <w:rsid w:val="00D9510E"/>
    <w:rsid w:val="00D95A37"/>
    <w:rsid w:val="00D9604A"/>
    <w:rsid w:val="00D9670D"/>
    <w:rsid w:val="00D96D20"/>
    <w:rsid w:val="00DA0065"/>
    <w:rsid w:val="00DA04D3"/>
    <w:rsid w:val="00DA1035"/>
    <w:rsid w:val="00DA1EE2"/>
    <w:rsid w:val="00DA2982"/>
    <w:rsid w:val="00DA3073"/>
    <w:rsid w:val="00DA3933"/>
    <w:rsid w:val="00DA3F79"/>
    <w:rsid w:val="00DA3FED"/>
    <w:rsid w:val="00DA45CE"/>
    <w:rsid w:val="00DA50C3"/>
    <w:rsid w:val="00DA5A1C"/>
    <w:rsid w:val="00DA78C3"/>
    <w:rsid w:val="00DA7A31"/>
    <w:rsid w:val="00DA7E97"/>
    <w:rsid w:val="00DB06F8"/>
    <w:rsid w:val="00DB264E"/>
    <w:rsid w:val="00DB4B8C"/>
    <w:rsid w:val="00DB67E1"/>
    <w:rsid w:val="00DB6ADA"/>
    <w:rsid w:val="00DB74DD"/>
    <w:rsid w:val="00DB7533"/>
    <w:rsid w:val="00DB7AF7"/>
    <w:rsid w:val="00DC0F11"/>
    <w:rsid w:val="00DC0FFF"/>
    <w:rsid w:val="00DC12A5"/>
    <w:rsid w:val="00DC2709"/>
    <w:rsid w:val="00DC35F7"/>
    <w:rsid w:val="00DC387A"/>
    <w:rsid w:val="00DC38B9"/>
    <w:rsid w:val="00DC447F"/>
    <w:rsid w:val="00DC4D41"/>
    <w:rsid w:val="00DC4FF6"/>
    <w:rsid w:val="00DC63ED"/>
    <w:rsid w:val="00DC6AF9"/>
    <w:rsid w:val="00DC6FB6"/>
    <w:rsid w:val="00DD1DEB"/>
    <w:rsid w:val="00DD2720"/>
    <w:rsid w:val="00DD2B64"/>
    <w:rsid w:val="00DD2FCD"/>
    <w:rsid w:val="00DD436A"/>
    <w:rsid w:val="00DD468D"/>
    <w:rsid w:val="00DD4EDF"/>
    <w:rsid w:val="00DD6CA7"/>
    <w:rsid w:val="00DD78AD"/>
    <w:rsid w:val="00DD790E"/>
    <w:rsid w:val="00DE0074"/>
    <w:rsid w:val="00DE051E"/>
    <w:rsid w:val="00DE055F"/>
    <w:rsid w:val="00DE0564"/>
    <w:rsid w:val="00DE1677"/>
    <w:rsid w:val="00DE258A"/>
    <w:rsid w:val="00DE44DC"/>
    <w:rsid w:val="00DE4562"/>
    <w:rsid w:val="00DE4862"/>
    <w:rsid w:val="00DE4C06"/>
    <w:rsid w:val="00DE76A7"/>
    <w:rsid w:val="00DF02B9"/>
    <w:rsid w:val="00DF0AC8"/>
    <w:rsid w:val="00DF10B8"/>
    <w:rsid w:val="00DF1E20"/>
    <w:rsid w:val="00DF28F5"/>
    <w:rsid w:val="00DF3D5C"/>
    <w:rsid w:val="00DF4DA9"/>
    <w:rsid w:val="00DF5700"/>
    <w:rsid w:val="00DF5BE8"/>
    <w:rsid w:val="00E01988"/>
    <w:rsid w:val="00E0354A"/>
    <w:rsid w:val="00E035E4"/>
    <w:rsid w:val="00E03BC4"/>
    <w:rsid w:val="00E0415B"/>
    <w:rsid w:val="00E053C8"/>
    <w:rsid w:val="00E05F95"/>
    <w:rsid w:val="00E06800"/>
    <w:rsid w:val="00E07F4C"/>
    <w:rsid w:val="00E11E32"/>
    <w:rsid w:val="00E124FE"/>
    <w:rsid w:val="00E12798"/>
    <w:rsid w:val="00E14A27"/>
    <w:rsid w:val="00E14C90"/>
    <w:rsid w:val="00E14EFB"/>
    <w:rsid w:val="00E14F2D"/>
    <w:rsid w:val="00E15787"/>
    <w:rsid w:val="00E16FC6"/>
    <w:rsid w:val="00E2064C"/>
    <w:rsid w:val="00E20F9A"/>
    <w:rsid w:val="00E2125D"/>
    <w:rsid w:val="00E21F46"/>
    <w:rsid w:val="00E23038"/>
    <w:rsid w:val="00E244A1"/>
    <w:rsid w:val="00E246E3"/>
    <w:rsid w:val="00E2475A"/>
    <w:rsid w:val="00E24DC4"/>
    <w:rsid w:val="00E24E9E"/>
    <w:rsid w:val="00E2560F"/>
    <w:rsid w:val="00E26590"/>
    <w:rsid w:val="00E26FEE"/>
    <w:rsid w:val="00E27177"/>
    <w:rsid w:val="00E27AD9"/>
    <w:rsid w:val="00E306DE"/>
    <w:rsid w:val="00E30ADB"/>
    <w:rsid w:val="00E3127B"/>
    <w:rsid w:val="00E3133E"/>
    <w:rsid w:val="00E3157C"/>
    <w:rsid w:val="00E31C38"/>
    <w:rsid w:val="00E32B60"/>
    <w:rsid w:val="00E34390"/>
    <w:rsid w:val="00E347B6"/>
    <w:rsid w:val="00E34BA4"/>
    <w:rsid w:val="00E35977"/>
    <w:rsid w:val="00E37859"/>
    <w:rsid w:val="00E4028F"/>
    <w:rsid w:val="00E40AAB"/>
    <w:rsid w:val="00E4207A"/>
    <w:rsid w:val="00E42A38"/>
    <w:rsid w:val="00E42DA8"/>
    <w:rsid w:val="00E42F12"/>
    <w:rsid w:val="00E43647"/>
    <w:rsid w:val="00E43826"/>
    <w:rsid w:val="00E438A8"/>
    <w:rsid w:val="00E43CBE"/>
    <w:rsid w:val="00E44BA2"/>
    <w:rsid w:val="00E45115"/>
    <w:rsid w:val="00E47784"/>
    <w:rsid w:val="00E47985"/>
    <w:rsid w:val="00E50590"/>
    <w:rsid w:val="00E536DD"/>
    <w:rsid w:val="00E53B71"/>
    <w:rsid w:val="00E56489"/>
    <w:rsid w:val="00E57BA4"/>
    <w:rsid w:val="00E57CA2"/>
    <w:rsid w:val="00E57E23"/>
    <w:rsid w:val="00E601F0"/>
    <w:rsid w:val="00E60FCD"/>
    <w:rsid w:val="00E6103D"/>
    <w:rsid w:val="00E62456"/>
    <w:rsid w:val="00E6283E"/>
    <w:rsid w:val="00E63011"/>
    <w:rsid w:val="00E63607"/>
    <w:rsid w:val="00E63BC7"/>
    <w:rsid w:val="00E63CE2"/>
    <w:rsid w:val="00E64708"/>
    <w:rsid w:val="00E64801"/>
    <w:rsid w:val="00E654CF"/>
    <w:rsid w:val="00E65A3A"/>
    <w:rsid w:val="00E67F8D"/>
    <w:rsid w:val="00E70DDA"/>
    <w:rsid w:val="00E715F4"/>
    <w:rsid w:val="00E71E7B"/>
    <w:rsid w:val="00E72912"/>
    <w:rsid w:val="00E72C3F"/>
    <w:rsid w:val="00E72FEB"/>
    <w:rsid w:val="00E740B7"/>
    <w:rsid w:val="00E749F7"/>
    <w:rsid w:val="00E75007"/>
    <w:rsid w:val="00E7536C"/>
    <w:rsid w:val="00E75796"/>
    <w:rsid w:val="00E758F6"/>
    <w:rsid w:val="00E75C01"/>
    <w:rsid w:val="00E762A6"/>
    <w:rsid w:val="00E76C46"/>
    <w:rsid w:val="00E80747"/>
    <w:rsid w:val="00E8081E"/>
    <w:rsid w:val="00E80D69"/>
    <w:rsid w:val="00E80EED"/>
    <w:rsid w:val="00E81C32"/>
    <w:rsid w:val="00E822D9"/>
    <w:rsid w:val="00E82D87"/>
    <w:rsid w:val="00E832FE"/>
    <w:rsid w:val="00E83A98"/>
    <w:rsid w:val="00E8406E"/>
    <w:rsid w:val="00E855E9"/>
    <w:rsid w:val="00E860EB"/>
    <w:rsid w:val="00E86DF8"/>
    <w:rsid w:val="00E86E92"/>
    <w:rsid w:val="00E87266"/>
    <w:rsid w:val="00E87677"/>
    <w:rsid w:val="00E902CF"/>
    <w:rsid w:val="00E9203E"/>
    <w:rsid w:val="00E92123"/>
    <w:rsid w:val="00E92948"/>
    <w:rsid w:val="00E92B7C"/>
    <w:rsid w:val="00E93B1A"/>
    <w:rsid w:val="00E9552D"/>
    <w:rsid w:val="00E9562B"/>
    <w:rsid w:val="00E9587E"/>
    <w:rsid w:val="00E9600C"/>
    <w:rsid w:val="00E967E3"/>
    <w:rsid w:val="00E96D11"/>
    <w:rsid w:val="00E97829"/>
    <w:rsid w:val="00E97EA6"/>
    <w:rsid w:val="00EA04D3"/>
    <w:rsid w:val="00EA05F1"/>
    <w:rsid w:val="00EA10EC"/>
    <w:rsid w:val="00EA1261"/>
    <w:rsid w:val="00EA1962"/>
    <w:rsid w:val="00EA248A"/>
    <w:rsid w:val="00EA3013"/>
    <w:rsid w:val="00EA38A1"/>
    <w:rsid w:val="00EA3CB3"/>
    <w:rsid w:val="00EA51B1"/>
    <w:rsid w:val="00EA591A"/>
    <w:rsid w:val="00EA5CE8"/>
    <w:rsid w:val="00EA68AB"/>
    <w:rsid w:val="00EB025C"/>
    <w:rsid w:val="00EB1018"/>
    <w:rsid w:val="00EB22C9"/>
    <w:rsid w:val="00EB289E"/>
    <w:rsid w:val="00EB328C"/>
    <w:rsid w:val="00EC02A1"/>
    <w:rsid w:val="00EC0314"/>
    <w:rsid w:val="00EC1455"/>
    <w:rsid w:val="00EC1B5F"/>
    <w:rsid w:val="00EC2E4E"/>
    <w:rsid w:val="00EC3E7E"/>
    <w:rsid w:val="00EC4A1F"/>
    <w:rsid w:val="00EC75BB"/>
    <w:rsid w:val="00EC7BAD"/>
    <w:rsid w:val="00ED10EB"/>
    <w:rsid w:val="00ED1B06"/>
    <w:rsid w:val="00ED31BA"/>
    <w:rsid w:val="00ED35A7"/>
    <w:rsid w:val="00ED3D65"/>
    <w:rsid w:val="00ED4731"/>
    <w:rsid w:val="00ED48FF"/>
    <w:rsid w:val="00ED4BBE"/>
    <w:rsid w:val="00ED6467"/>
    <w:rsid w:val="00ED6F88"/>
    <w:rsid w:val="00ED7376"/>
    <w:rsid w:val="00EE083E"/>
    <w:rsid w:val="00EE1087"/>
    <w:rsid w:val="00EE1356"/>
    <w:rsid w:val="00EE1B03"/>
    <w:rsid w:val="00EE2D32"/>
    <w:rsid w:val="00EE49EA"/>
    <w:rsid w:val="00EE4E50"/>
    <w:rsid w:val="00EE50BF"/>
    <w:rsid w:val="00EE5949"/>
    <w:rsid w:val="00EE6103"/>
    <w:rsid w:val="00EE6C31"/>
    <w:rsid w:val="00EE6D29"/>
    <w:rsid w:val="00EE7081"/>
    <w:rsid w:val="00EE7539"/>
    <w:rsid w:val="00EF01E6"/>
    <w:rsid w:val="00EF1C1E"/>
    <w:rsid w:val="00EF4C10"/>
    <w:rsid w:val="00EF5B4C"/>
    <w:rsid w:val="00EF5DB9"/>
    <w:rsid w:val="00EF62C7"/>
    <w:rsid w:val="00EF6589"/>
    <w:rsid w:val="00EF6977"/>
    <w:rsid w:val="00EF6F18"/>
    <w:rsid w:val="00EF7C9B"/>
    <w:rsid w:val="00F0166E"/>
    <w:rsid w:val="00F021C4"/>
    <w:rsid w:val="00F03389"/>
    <w:rsid w:val="00F04929"/>
    <w:rsid w:val="00F04C1F"/>
    <w:rsid w:val="00F04C3D"/>
    <w:rsid w:val="00F05B9E"/>
    <w:rsid w:val="00F06F01"/>
    <w:rsid w:val="00F07020"/>
    <w:rsid w:val="00F07087"/>
    <w:rsid w:val="00F07C4D"/>
    <w:rsid w:val="00F1007C"/>
    <w:rsid w:val="00F1293A"/>
    <w:rsid w:val="00F12996"/>
    <w:rsid w:val="00F12D15"/>
    <w:rsid w:val="00F1313D"/>
    <w:rsid w:val="00F137A1"/>
    <w:rsid w:val="00F14A5C"/>
    <w:rsid w:val="00F15967"/>
    <w:rsid w:val="00F15C58"/>
    <w:rsid w:val="00F15ECA"/>
    <w:rsid w:val="00F20473"/>
    <w:rsid w:val="00F215C1"/>
    <w:rsid w:val="00F22196"/>
    <w:rsid w:val="00F22479"/>
    <w:rsid w:val="00F237B7"/>
    <w:rsid w:val="00F24960"/>
    <w:rsid w:val="00F24E8D"/>
    <w:rsid w:val="00F24F7A"/>
    <w:rsid w:val="00F25DE1"/>
    <w:rsid w:val="00F25EFF"/>
    <w:rsid w:val="00F26FC9"/>
    <w:rsid w:val="00F270B4"/>
    <w:rsid w:val="00F273B0"/>
    <w:rsid w:val="00F275D7"/>
    <w:rsid w:val="00F2767C"/>
    <w:rsid w:val="00F277B8"/>
    <w:rsid w:val="00F27C21"/>
    <w:rsid w:val="00F27D35"/>
    <w:rsid w:val="00F30106"/>
    <w:rsid w:val="00F309D3"/>
    <w:rsid w:val="00F31758"/>
    <w:rsid w:val="00F32089"/>
    <w:rsid w:val="00F321BB"/>
    <w:rsid w:val="00F32C88"/>
    <w:rsid w:val="00F33711"/>
    <w:rsid w:val="00F35D11"/>
    <w:rsid w:val="00F35EF3"/>
    <w:rsid w:val="00F35FB3"/>
    <w:rsid w:val="00F377FC"/>
    <w:rsid w:val="00F37F66"/>
    <w:rsid w:val="00F4022D"/>
    <w:rsid w:val="00F4043C"/>
    <w:rsid w:val="00F40593"/>
    <w:rsid w:val="00F41AFD"/>
    <w:rsid w:val="00F42291"/>
    <w:rsid w:val="00F424B4"/>
    <w:rsid w:val="00F43BB7"/>
    <w:rsid w:val="00F43F32"/>
    <w:rsid w:val="00F4404A"/>
    <w:rsid w:val="00F457BC"/>
    <w:rsid w:val="00F476CC"/>
    <w:rsid w:val="00F47C00"/>
    <w:rsid w:val="00F50239"/>
    <w:rsid w:val="00F52662"/>
    <w:rsid w:val="00F52831"/>
    <w:rsid w:val="00F537FE"/>
    <w:rsid w:val="00F5443C"/>
    <w:rsid w:val="00F551D9"/>
    <w:rsid w:val="00F559EF"/>
    <w:rsid w:val="00F55BB3"/>
    <w:rsid w:val="00F55EBE"/>
    <w:rsid w:val="00F5614D"/>
    <w:rsid w:val="00F5699F"/>
    <w:rsid w:val="00F56D35"/>
    <w:rsid w:val="00F579D0"/>
    <w:rsid w:val="00F61F61"/>
    <w:rsid w:val="00F61FC7"/>
    <w:rsid w:val="00F62047"/>
    <w:rsid w:val="00F623A6"/>
    <w:rsid w:val="00F62459"/>
    <w:rsid w:val="00F62F1E"/>
    <w:rsid w:val="00F657FB"/>
    <w:rsid w:val="00F660CB"/>
    <w:rsid w:val="00F66A75"/>
    <w:rsid w:val="00F6726B"/>
    <w:rsid w:val="00F70847"/>
    <w:rsid w:val="00F70A68"/>
    <w:rsid w:val="00F70C4C"/>
    <w:rsid w:val="00F719C3"/>
    <w:rsid w:val="00F725A1"/>
    <w:rsid w:val="00F72ACB"/>
    <w:rsid w:val="00F74A3A"/>
    <w:rsid w:val="00F74F71"/>
    <w:rsid w:val="00F77A64"/>
    <w:rsid w:val="00F77B78"/>
    <w:rsid w:val="00F80074"/>
    <w:rsid w:val="00F80A61"/>
    <w:rsid w:val="00F80D91"/>
    <w:rsid w:val="00F8153E"/>
    <w:rsid w:val="00F82921"/>
    <w:rsid w:val="00F82B20"/>
    <w:rsid w:val="00F83A00"/>
    <w:rsid w:val="00F84A5C"/>
    <w:rsid w:val="00F85321"/>
    <w:rsid w:val="00F85939"/>
    <w:rsid w:val="00F87269"/>
    <w:rsid w:val="00F873E5"/>
    <w:rsid w:val="00F8791B"/>
    <w:rsid w:val="00F87C86"/>
    <w:rsid w:val="00F90410"/>
    <w:rsid w:val="00F914D5"/>
    <w:rsid w:val="00F91964"/>
    <w:rsid w:val="00F93F2E"/>
    <w:rsid w:val="00F94262"/>
    <w:rsid w:val="00F961D0"/>
    <w:rsid w:val="00F9686D"/>
    <w:rsid w:val="00F9707B"/>
    <w:rsid w:val="00F97247"/>
    <w:rsid w:val="00F97885"/>
    <w:rsid w:val="00F979B9"/>
    <w:rsid w:val="00F97C5A"/>
    <w:rsid w:val="00F97FAD"/>
    <w:rsid w:val="00FA0C42"/>
    <w:rsid w:val="00FA0DAD"/>
    <w:rsid w:val="00FA2E0B"/>
    <w:rsid w:val="00FA3414"/>
    <w:rsid w:val="00FA4EF6"/>
    <w:rsid w:val="00FA5A64"/>
    <w:rsid w:val="00FA7BAE"/>
    <w:rsid w:val="00FA7C04"/>
    <w:rsid w:val="00FA7CCB"/>
    <w:rsid w:val="00FB1439"/>
    <w:rsid w:val="00FB185F"/>
    <w:rsid w:val="00FB3492"/>
    <w:rsid w:val="00FB36DC"/>
    <w:rsid w:val="00FB550B"/>
    <w:rsid w:val="00FC1499"/>
    <w:rsid w:val="00FC3032"/>
    <w:rsid w:val="00FC3258"/>
    <w:rsid w:val="00FC3AC4"/>
    <w:rsid w:val="00FC3B85"/>
    <w:rsid w:val="00FC3F35"/>
    <w:rsid w:val="00FC4C56"/>
    <w:rsid w:val="00FC5796"/>
    <w:rsid w:val="00FC7217"/>
    <w:rsid w:val="00FC74C1"/>
    <w:rsid w:val="00FC7B12"/>
    <w:rsid w:val="00FC7C1F"/>
    <w:rsid w:val="00FD29E5"/>
    <w:rsid w:val="00FD29EB"/>
    <w:rsid w:val="00FD2E25"/>
    <w:rsid w:val="00FD3916"/>
    <w:rsid w:val="00FD3D85"/>
    <w:rsid w:val="00FD501C"/>
    <w:rsid w:val="00FD5F76"/>
    <w:rsid w:val="00FD61BD"/>
    <w:rsid w:val="00FD7A3D"/>
    <w:rsid w:val="00FD7E00"/>
    <w:rsid w:val="00FE051D"/>
    <w:rsid w:val="00FE05D5"/>
    <w:rsid w:val="00FE0B0E"/>
    <w:rsid w:val="00FE2102"/>
    <w:rsid w:val="00FE2308"/>
    <w:rsid w:val="00FE2D1A"/>
    <w:rsid w:val="00FE32ED"/>
    <w:rsid w:val="00FE456B"/>
    <w:rsid w:val="00FE4665"/>
    <w:rsid w:val="00FE4BB4"/>
    <w:rsid w:val="00FE5BEB"/>
    <w:rsid w:val="00FE6816"/>
    <w:rsid w:val="00FE6EA6"/>
    <w:rsid w:val="00FE7014"/>
    <w:rsid w:val="00FE734E"/>
    <w:rsid w:val="00FE7C94"/>
    <w:rsid w:val="00FF125C"/>
    <w:rsid w:val="00FF1D6A"/>
    <w:rsid w:val="00FF3A7F"/>
    <w:rsid w:val="00FF43DA"/>
    <w:rsid w:val="00FF50C6"/>
    <w:rsid w:val="00FF5A7F"/>
    <w:rsid w:val="00FF5A90"/>
    <w:rsid w:val="00FF6A89"/>
    <w:rsid w:val="00FF7535"/>
    <w:rsid w:val="00FF7587"/>
    <w:rsid w:val="00FF7858"/>
    <w:rsid w:val="00FF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4AAA3"/>
  <w15:chartTrackingRefBased/>
  <w15:docId w15:val="{CB36C05A-13BC-481B-991C-A9E38C7F8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34F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15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52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5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52FD"/>
    <w:rPr>
      <w:sz w:val="18"/>
      <w:szCs w:val="18"/>
    </w:rPr>
  </w:style>
  <w:style w:type="table" w:styleId="a8">
    <w:name w:val="Table Grid"/>
    <w:basedOn w:val="a1"/>
    <w:uiPriority w:val="39"/>
    <w:rsid w:val="00766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FF753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F7535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300953"/>
    <w:pPr>
      <w:ind w:firstLineChars="200" w:firstLine="420"/>
    </w:pPr>
  </w:style>
  <w:style w:type="paragraph" w:styleId="ac">
    <w:name w:val="Balloon Text"/>
    <w:basedOn w:val="a"/>
    <w:link w:val="ad"/>
    <w:uiPriority w:val="99"/>
    <w:semiHidden/>
    <w:unhideWhenUsed/>
    <w:rsid w:val="006047EE"/>
    <w:rPr>
      <w:rFonts w:ascii="Times New Roman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047EE"/>
    <w:rPr>
      <w:rFonts w:ascii="Times New Roman" w:hAnsi="Times New Roman" w:cs="Times New Roman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4C6331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4C6331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4C6331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C633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4C6331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056E0F"/>
  </w:style>
  <w:style w:type="paragraph" w:customStyle="1" w:styleId="MDPI31text">
    <w:name w:val="MDPI_3.1_text"/>
    <w:qFormat/>
    <w:rsid w:val="009B430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9B430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FC5796"/>
    <w:pPr>
      <w:widowControl/>
    </w:pPr>
    <w:rPr>
      <w:rFonts w:ascii="Calibri" w:hAnsi="Calibri" w:cs="Calibri"/>
      <w:noProof/>
      <w:kern w:val="0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FC5796"/>
    <w:rPr>
      <w:rFonts w:ascii="Calibri" w:hAnsi="Calibri" w:cs="Calibri"/>
      <w:noProof/>
      <w:kern w:val="0"/>
      <w:sz w:val="24"/>
      <w:szCs w:val="24"/>
    </w:rPr>
  </w:style>
  <w:style w:type="character" w:styleId="af4">
    <w:name w:val="Placeholder Text"/>
    <w:basedOn w:val="a0"/>
    <w:uiPriority w:val="99"/>
    <w:semiHidden/>
    <w:rsid w:val="00797F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9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5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95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0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3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3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5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18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34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1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2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2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4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45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9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6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96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0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4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4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3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9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0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95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9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1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2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3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0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0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1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0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0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7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8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5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0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4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6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1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5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1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0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33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3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13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14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9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9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1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3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9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15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73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6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44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1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9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2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63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05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35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29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3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3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3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2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6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4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5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4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33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1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9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7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9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8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1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5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7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1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32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5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9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1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9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5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7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0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4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9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6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1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92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2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51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43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2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8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04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1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2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4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9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2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0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6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4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2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34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1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1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6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76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1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3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8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0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09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1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1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23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3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6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4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7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25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4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4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23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95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2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7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7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38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2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7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4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1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9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0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8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92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0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6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6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42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84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1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3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8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0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4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6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8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5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2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66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5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2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9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2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86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0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8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3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9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8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4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7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83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1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05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4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8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7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37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5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2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6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0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57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5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6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17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7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8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7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8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0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8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8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7.e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1.png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0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89E2A-3700-774B-BB29-FA0DF650E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2810</Words>
  <Characters>16018</Characters>
  <Application>Microsoft Office Word</Application>
  <DocSecurity>0</DocSecurity>
  <Lines>133</Lines>
  <Paragraphs>37</Paragraphs>
  <ScaleCrop>false</ScaleCrop>
  <Company/>
  <LinksUpToDate>false</LinksUpToDate>
  <CharactersWithSpaces>1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晓明</dc:creator>
  <cp:keywords/>
  <dc:description/>
  <cp:lastModifiedBy>高 晓明</cp:lastModifiedBy>
  <cp:revision>9</cp:revision>
  <cp:lastPrinted>2022-12-01T06:56:00Z</cp:lastPrinted>
  <dcterms:created xsi:type="dcterms:W3CDTF">2023-01-24T09:23:00Z</dcterms:created>
  <dcterms:modified xsi:type="dcterms:W3CDTF">2023-03-27T23:19:00Z</dcterms:modified>
</cp:coreProperties>
</file>